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55AB838" w14:textId="77777777" w:rsidR="00BE553B" w:rsidRPr="000923A0" w:rsidRDefault="00BE553B" w:rsidP="00052E62">
      <w:pPr>
        <w:spacing w:line="480" w:lineRule="auto"/>
        <w:rPr>
          <w:b/>
          <w:sz w:val="36"/>
          <w:szCs w:val="36"/>
        </w:rPr>
      </w:pPr>
      <w:r w:rsidRPr="000923A0">
        <w:rPr>
          <w:b/>
          <w:sz w:val="36"/>
          <w:szCs w:val="36"/>
        </w:rPr>
        <w:t>Supporting information</w:t>
      </w:r>
    </w:p>
    <w:p w14:paraId="0459E855" w14:textId="77777777" w:rsidR="00BE553B" w:rsidRPr="000923A0" w:rsidRDefault="00BE553B" w:rsidP="00052E62">
      <w:pPr>
        <w:spacing w:line="480" w:lineRule="auto"/>
        <w:rPr>
          <w:b/>
        </w:rPr>
      </w:pPr>
      <w:r w:rsidRPr="000923A0">
        <w:rPr>
          <w:b/>
        </w:rPr>
        <w:t xml:space="preserve">Immunohistochemistry analysis </w:t>
      </w:r>
      <w:r w:rsidRPr="000923A0">
        <w:rPr>
          <w:b/>
          <w:bCs/>
        </w:rPr>
        <w:t>of human</w:t>
      </w:r>
      <w:r w:rsidRPr="000923A0">
        <w:t xml:space="preserve"> </w:t>
      </w:r>
      <w:r w:rsidRPr="000923A0">
        <w:rPr>
          <w:b/>
        </w:rPr>
        <w:t>intestinal mucosa biopsies</w:t>
      </w:r>
    </w:p>
    <w:p w14:paraId="0832A9E6" w14:textId="77777777" w:rsidR="00BE553B" w:rsidRPr="000923A0" w:rsidRDefault="00BE553B" w:rsidP="00052E62">
      <w:pPr>
        <w:spacing w:line="480" w:lineRule="auto"/>
      </w:pPr>
      <w:r w:rsidRPr="000923A0">
        <w:t xml:space="preserve">Immunohistochemistry for </w:t>
      </w:r>
      <w:r w:rsidRPr="000923A0">
        <w:rPr>
          <w:lang w:val="en-GB"/>
        </w:rPr>
        <w:t>tyrosine hydroxylase</w:t>
      </w:r>
      <w:r w:rsidRPr="000923A0">
        <w:t xml:space="preserve"> (TH) and </w:t>
      </w:r>
      <w:r w:rsidRPr="000923A0">
        <w:rPr>
          <w:lang w:val="en-GB"/>
        </w:rPr>
        <w:t>choline acetyltransferase</w:t>
      </w:r>
      <w:r w:rsidRPr="000923A0">
        <w:t xml:space="preserve"> (</w:t>
      </w:r>
      <w:proofErr w:type="spellStart"/>
      <w:r w:rsidRPr="000923A0">
        <w:t>ChAT</w:t>
      </w:r>
      <w:proofErr w:type="spellEnd"/>
      <w:r w:rsidRPr="000923A0">
        <w:t xml:space="preserve">) (S1 Fig) were done as previously described </w:t>
      </w:r>
      <w:r w:rsidRPr="000923A0">
        <w:fldChar w:fldCharType="begin"/>
      </w:r>
      <w:r w:rsidRPr="000923A0">
        <w:instrText xml:space="preserve"> ADDIN EN.CITE &lt;EndNote&gt;&lt;Cite&gt;&lt;Author&gt;Trucas&lt;/Author&gt;&lt;Year&gt;2023&lt;/Year&gt;&lt;RecNum&gt;51&lt;/RecNum&gt;&lt;DisplayText&gt;[1]&lt;/DisplayText&gt;&lt;record&gt;&lt;rec-number&gt;51&lt;/rec-number&gt;&lt;foreign-keys&gt;&lt;key app="EN" db-id="fd9ar2z21rfsv1es2wb5zzwt0erzvst2sxt9" timestamp="1680128702"&gt;51&lt;/key&gt;&lt;/foreign-keys&gt;&lt;ref-type name="Journal Article"&gt;17&lt;/ref-type&gt;&lt;contributors&gt;&lt;authors&gt;&lt;author&gt;Trucas, M.&lt;/author&gt;&lt;author&gt;Kowalik, M. A.&lt;/author&gt;&lt;author&gt;Boi, M.&lt;/author&gt;&lt;author&gt;Serra, M. P.&lt;/author&gt;&lt;author&gt;Perra, A.&lt;/author&gt;&lt;author&gt;Quartu, M.&lt;/author&gt;&lt;/authors&gt;&lt;/contributors&gt;&lt;auth-address&gt;Department of Biomedical Sciences, Section of Cytomorphology, University of Cagliari, Cittadella Universitaria di Monserrato, Monserrato, Italy.&amp;#xD;Department of Biomedical Sciences, Section of Pathology, University of Cagliari, Cittadella Universitaria di Monserrato, Monserrato, Italy.&lt;/auth-address&gt;&lt;titles&gt;&lt;title&gt;The density of hepatic autonomic innervation differs between compensatory and direct hyperplasia rat models&lt;/title&gt;&lt;secondary-title&gt;J Peripher Nerv Syst&lt;/secondary-title&gt;&lt;/titles&gt;&lt;periodical&gt;&lt;full-title&gt;J Peripher Nerv Syst&lt;/full-title&gt;&lt;/periodical&gt;&lt;pages&gt;98-107&lt;/pages&gt;&lt;volume&gt;28&lt;/volume&gt;&lt;number&gt;1&lt;/number&gt;&lt;edition&gt;2022/11/14&lt;/edition&gt;&lt;keywords&gt;&lt;keyword&gt;Rats&lt;/keyword&gt;&lt;keyword&gt;Animals&lt;/keyword&gt;&lt;keyword&gt;Hyperplasia&lt;/keyword&gt;&lt;keyword&gt;*Nerve Fibers&lt;/keyword&gt;&lt;keyword&gt;Immunohistochemistry&lt;/keyword&gt;&lt;keyword&gt;choline acetyltransferase&lt;/keyword&gt;&lt;keyword&gt;densitometry&lt;/keyword&gt;&lt;keyword&gt;rat liver&lt;/keyword&gt;&lt;keyword&gt;tyrosine hydroxylase&lt;/keyword&gt;&lt;/keywords&gt;&lt;dates&gt;&lt;year&gt;2023&lt;/year&gt;&lt;pub-dates&gt;&lt;date&gt;Mar&lt;/date&gt;&lt;/pub-dates&gt;&lt;/dates&gt;&lt;isbn&gt;1529-8027 (Electronic)&amp;#xD;1085-9489 (Linking)&lt;/isbn&gt;&lt;accession-num&gt;36371610&lt;/accession-num&gt;&lt;urls&gt;&lt;related-urls&gt;&lt;url&gt;https://www.ncbi.nlm.nih.gov/pubmed/36371610&lt;/url&gt;&lt;/related-urls&gt;&lt;/urls&gt;&lt;electronic-resource-num&gt;10.1111/jns.12521&lt;/electronic-resource-num&gt;&lt;/record&gt;&lt;/Cite&gt;&lt;/EndNote&gt;</w:instrText>
      </w:r>
      <w:r w:rsidRPr="000923A0">
        <w:fldChar w:fldCharType="separate"/>
      </w:r>
      <w:r w:rsidRPr="000923A0">
        <w:rPr>
          <w:noProof/>
        </w:rPr>
        <w:t>[1]</w:t>
      </w:r>
      <w:r w:rsidRPr="000923A0">
        <w:fldChar w:fldCharType="end"/>
      </w:r>
      <w:r w:rsidRPr="000923A0">
        <w:t xml:space="preserve">. Briefly, after rehydration of 4 </w:t>
      </w:r>
      <w:proofErr w:type="spellStart"/>
      <w:r w:rsidRPr="000923A0">
        <w:t>μm</w:t>
      </w:r>
      <w:proofErr w:type="spellEnd"/>
      <w:r w:rsidRPr="000923A0">
        <w:t xml:space="preserve"> thick sections, heat-induced antigen retrieval was performed in 10 mM citrate buffer, followed by incubation in normal goat serum. Sections were then incubated overnight at 4°C with rabbit polyclonal antibodies diluted 1:1000 against TH (AB #152, Millipore, Temecula, California), or </w:t>
      </w:r>
      <w:proofErr w:type="spellStart"/>
      <w:r w:rsidRPr="000923A0">
        <w:t>ChAT</w:t>
      </w:r>
      <w:proofErr w:type="spellEnd"/>
      <w:r w:rsidRPr="000923A0">
        <w:t xml:space="preserve"> (AB#143, Millipore). Biotin-conjugated goat anti-rabbit (BA-1000, RRID</w:t>
      </w:r>
      <w:proofErr w:type="gramStart"/>
      <w:r w:rsidRPr="000923A0">
        <w:t>:AB</w:t>
      </w:r>
      <w:proofErr w:type="gramEnd"/>
      <w:r w:rsidRPr="000923A0">
        <w:t xml:space="preserve">_2313606, Vector, Burlingame), secondary antibody was used. The reaction product was revealed by the ABC (Cat#G011-61, </w:t>
      </w:r>
      <w:proofErr w:type="spellStart"/>
      <w:r w:rsidRPr="000923A0">
        <w:t>BioSpa</w:t>
      </w:r>
      <w:proofErr w:type="spellEnd"/>
      <w:r w:rsidRPr="000923A0">
        <w:t xml:space="preserve"> Div., Milan, Italy), diluted 1:250, followed by incubation with the </w:t>
      </w:r>
      <w:proofErr w:type="spellStart"/>
      <w:r w:rsidRPr="000923A0">
        <w:t>NovaRed</w:t>
      </w:r>
      <w:proofErr w:type="spellEnd"/>
      <w:r w:rsidRPr="000923A0">
        <w:t xml:space="preserve"> chromogen. </w:t>
      </w:r>
    </w:p>
    <w:p w14:paraId="1AAC85B1" w14:textId="77777777" w:rsidR="00BE553B" w:rsidRPr="000923A0" w:rsidRDefault="00BE553B" w:rsidP="00052E62">
      <w:pPr>
        <w:spacing w:line="480" w:lineRule="auto"/>
        <w:rPr>
          <w:b/>
          <w:bCs/>
        </w:rPr>
      </w:pPr>
      <w:r w:rsidRPr="000923A0">
        <w:rPr>
          <w:b/>
          <w:bCs/>
        </w:rPr>
        <w:t xml:space="preserve">Raw traces of the </w:t>
      </w:r>
      <w:proofErr w:type="spellStart"/>
      <w:r w:rsidRPr="000923A0">
        <w:rPr>
          <w:b/>
          <w:bCs/>
        </w:rPr>
        <w:t>ThT</w:t>
      </w:r>
      <w:proofErr w:type="spellEnd"/>
      <w:r w:rsidRPr="000923A0">
        <w:rPr>
          <w:b/>
          <w:bCs/>
        </w:rPr>
        <w:t xml:space="preserve"> fluorescence curves </w:t>
      </w:r>
    </w:p>
    <w:p w14:paraId="6791A66C" w14:textId="77777777" w:rsidR="00BE553B" w:rsidRPr="000923A0" w:rsidRDefault="00BE553B" w:rsidP="00052E62">
      <w:pPr>
        <w:spacing w:line="480" w:lineRule="auto"/>
        <w:rPr>
          <w:b/>
          <w:bCs/>
        </w:rPr>
      </w:pPr>
      <w:r w:rsidRPr="000923A0">
        <w:t>(S2 Fig)</w:t>
      </w:r>
    </w:p>
    <w:p w14:paraId="59AA763E" w14:textId="77777777" w:rsidR="00BE553B" w:rsidRPr="000923A0" w:rsidRDefault="00BE553B" w:rsidP="00052E62">
      <w:pPr>
        <w:spacing w:line="480" w:lineRule="auto"/>
      </w:pPr>
    </w:p>
    <w:p w14:paraId="7B870FC5" w14:textId="77777777" w:rsidR="00BE553B" w:rsidRPr="000923A0" w:rsidRDefault="00BE553B" w:rsidP="00052E62">
      <w:pPr>
        <w:spacing w:line="480" w:lineRule="auto"/>
        <w:rPr>
          <w:b/>
        </w:rPr>
      </w:pPr>
      <w:r w:rsidRPr="000923A0">
        <w:rPr>
          <w:b/>
        </w:rPr>
        <w:t>References</w:t>
      </w:r>
    </w:p>
    <w:p w14:paraId="07750450" w14:textId="77777777" w:rsidR="00BE553B" w:rsidRPr="000923A0" w:rsidRDefault="00BE553B" w:rsidP="00052E62">
      <w:pPr>
        <w:pStyle w:val="EndNoteBibliography"/>
        <w:spacing w:line="480" w:lineRule="auto"/>
        <w:ind w:left="720" w:hanging="720"/>
        <w:jc w:val="left"/>
        <w:rPr>
          <w:noProof/>
        </w:rPr>
      </w:pPr>
      <w:r w:rsidRPr="000923A0">
        <w:fldChar w:fldCharType="begin"/>
      </w:r>
      <w:r w:rsidRPr="000923A0">
        <w:instrText xml:space="preserve"> ADDIN EN.REFLIST </w:instrText>
      </w:r>
      <w:r w:rsidRPr="000923A0">
        <w:fldChar w:fldCharType="separate"/>
      </w:r>
      <w:r w:rsidRPr="000923A0">
        <w:rPr>
          <w:noProof/>
        </w:rPr>
        <w:t>1.</w:t>
      </w:r>
      <w:r w:rsidRPr="000923A0">
        <w:rPr>
          <w:noProof/>
        </w:rPr>
        <w:tab/>
        <w:t xml:space="preserve">Trucas, M., et al., </w:t>
      </w:r>
      <w:r w:rsidRPr="000923A0">
        <w:rPr>
          <w:i/>
          <w:noProof/>
        </w:rPr>
        <w:t>The density of hepatic autonomic innervation differs between compensatory and direct hyperplasia rat models.</w:t>
      </w:r>
      <w:r w:rsidRPr="000923A0">
        <w:rPr>
          <w:noProof/>
        </w:rPr>
        <w:t xml:space="preserve"> J Peripher Nerv Syst, 2023. </w:t>
      </w:r>
      <w:r w:rsidRPr="000923A0">
        <w:rPr>
          <w:b/>
          <w:noProof/>
        </w:rPr>
        <w:t>28</w:t>
      </w:r>
      <w:r w:rsidRPr="000923A0">
        <w:rPr>
          <w:noProof/>
        </w:rPr>
        <w:t>(1): p. 98-107.</w:t>
      </w:r>
    </w:p>
    <w:p w14:paraId="7D9A3E2C" w14:textId="3C27DAA1" w:rsidR="00BE553B" w:rsidRPr="005F6B19" w:rsidRDefault="00BE553B" w:rsidP="00A915BD">
      <w:pPr>
        <w:spacing w:after="135" w:line="480" w:lineRule="auto"/>
      </w:pPr>
      <w:r w:rsidRPr="000923A0">
        <w:fldChar w:fldCharType="end"/>
      </w:r>
      <w:r w:rsidRPr="000923A0">
        <w:rPr>
          <w:rFonts w:eastAsia="Times New Roman"/>
          <w:b/>
          <w:bCs/>
          <w:color w:val="202020"/>
          <w:sz w:val="36"/>
          <w:szCs w:val="36"/>
          <w:lang w:eastAsia="en-GB"/>
        </w:rPr>
        <w:t xml:space="preserve"> </w:t>
      </w:r>
      <w:bookmarkStart w:id="0" w:name="_GoBack"/>
      <w:bookmarkEnd w:id="0"/>
    </w:p>
    <w:p w14:paraId="58A52464" w14:textId="77777777" w:rsidR="005F6B19" w:rsidRPr="00BE553B" w:rsidRDefault="005F6B19" w:rsidP="00BE553B"/>
    <w:sectPr w:rsidR="005F6B19" w:rsidRPr="00BE553B" w:rsidSect="00BD681B">
      <w:footerReference w:type="even" r:id="rId8"/>
      <w:footerReference w:type="default" r:id="rId9"/>
      <w:pgSz w:w="11900" w:h="16840"/>
      <w:pgMar w:top="1418" w:right="1134" w:bottom="1134" w:left="1134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E5771FA" w14:textId="77777777" w:rsidR="00364611" w:rsidRDefault="00364611" w:rsidP="0013039C">
      <w:r>
        <w:separator/>
      </w:r>
    </w:p>
  </w:endnote>
  <w:endnote w:type="continuationSeparator" w:id="0">
    <w:p w14:paraId="30543CC1" w14:textId="77777777" w:rsidR="00364611" w:rsidRDefault="00364611" w:rsidP="001303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Palatino Linotype">
    <w:panose1 w:val="02040502050505030304"/>
    <w:charset w:val="EE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5EDF802" w14:textId="77777777" w:rsidR="004F0F8D" w:rsidRDefault="004F0F8D" w:rsidP="0047189D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C25EC7A" w14:textId="77777777" w:rsidR="004F0F8D" w:rsidRDefault="004F0F8D" w:rsidP="0013039C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305B05B" w14:textId="77777777" w:rsidR="004F0F8D" w:rsidRDefault="004F0F8D" w:rsidP="0047189D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A915BD">
      <w:rPr>
        <w:rStyle w:val="PageNumber"/>
        <w:noProof/>
      </w:rPr>
      <w:t>1</w:t>
    </w:r>
    <w:r>
      <w:rPr>
        <w:rStyle w:val="PageNumber"/>
      </w:rPr>
      <w:fldChar w:fldCharType="end"/>
    </w:r>
  </w:p>
  <w:p w14:paraId="1517F459" w14:textId="77777777" w:rsidR="004F0F8D" w:rsidRDefault="004F0F8D" w:rsidP="0013039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53F13AE" w14:textId="77777777" w:rsidR="00364611" w:rsidRDefault="00364611" w:rsidP="0013039C">
      <w:r>
        <w:separator/>
      </w:r>
    </w:p>
  </w:footnote>
  <w:footnote w:type="continuationSeparator" w:id="0">
    <w:p w14:paraId="5B9A6C25" w14:textId="77777777" w:rsidR="00364611" w:rsidRDefault="00364611" w:rsidP="0013039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53F1279"/>
    <w:multiLevelType w:val="hybridMultilevel"/>
    <w:tmpl w:val="599E5D9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E181262"/>
    <w:multiLevelType w:val="hybridMultilevel"/>
    <w:tmpl w:val="599E5D9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D052F5A"/>
    <w:multiLevelType w:val="hybridMultilevel"/>
    <w:tmpl w:val="0C1AA13A"/>
    <w:lvl w:ilvl="0" w:tplc="A65EF96A">
      <w:start w:val="11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7F41EBE"/>
    <w:multiLevelType w:val="hybridMultilevel"/>
    <w:tmpl w:val="599E5D9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ED33E9A"/>
    <w:multiLevelType w:val="hybridMultilevel"/>
    <w:tmpl w:val="C4E895E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B4F3F1C"/>
    <w:multiLevelType w:val="hybridMultilevel"/>
    <w:tmpl w:val="599E5D9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D31528D"/>
    <w:multiLevelType w:val="multilevel"/>
    <w:tmpl w:val="75E8CE28"/>
    <w:lvl w:ilvl="0">
      <w:start w:val="1"/>
      <w:numFmt w:val="decimal"/>
      <w:lvlText w:val="%1.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7" w15:restartNumberingAfterBreak="0">
    <w:nsid w:val="70372B9C"/>
    <w:multiLevelType w:val="hybridMultilevel"/>
    <w:tmpl w:val="599E5D9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43F6E19"/>
    <w:multiLevelType w:val="hybridMultilevel"/>
    <w:tmpl w:val="D13A5DE4"/>
    <w:lvl w:ilvl="0" w:tplc="E22AF1C6">
      <w:start w:val="11"/>
      <w:numFmt w:val="bullet"/>
      <w:lvlText w:val=""/>
      <w:lvlJc w:val="left"/>
      <w:pPr>
        <w:ind w:left="4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4"/>
  </w:num>
  <w:num w:numId="3">
    <w:abstractNumId w:val="7"/>
  </w:num>
  <w:num w:numId="4">
    <w:abstractNumId w:val="1"/>
  </w:num>
  <w:num w:numId="5">
    <w:abstractNumId w:val="5"/>
  </w:num>
  <w:num w:numId="6">
    <w:abstractNumId w:val="0"/>
  </w:num>
  <w:num w:numId="7">
    <w:abstractNumId w:val="3"/>
  </w:num>
  <w:num w:numId="8">
    <w:abstractNumId w:val="2"/>
  </w:num>
  <w:num w:numId="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283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0&lt;/ScanUnformatted&gt;&lt;ScanChanges&gt;0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d9ar2z21rfsv1es2wb5zzwt0erzvst2sxt9&quot;&gt;My EndNote Library&lt;record-ids&gt;&lt;item&gt;51&lt;/item&gt;&lt;/record-ids&gt;&lt;/item&gt;&lt;/Libraries&gt;"/>
  </w:docVars>
  <w:rsids>
    <w:rsidRoot w:val="001F3522"/>
    <w:rsid w:val="00000ACC"/>
    <w:rsid w:val="00001133"/>
    <w:rsid w:val="000011E4"/>
    <w:rsid w:val="00001759"/>
    <w:rsid w:val="00001962"/>
    <w:rsid w:val="000019FB"/>
    <w:rsid w:val="00001C81"/>
    <w:rsid w:val="0000248E"/>
    <w:rsid w:val="00002555"/>
    <w:rsid w:val="0000282D"/>
    <w:rsid w:val="000029C6"/>
    <w:rsid w:val="00002E68"/>
    <w:rsid w:val="00003216"/>
    <w:rsid w:val="00003837"/>
    <w:rsid w:val="00003AE0"/>
    <w:rsid w:val="00005846"/>
    <w:rsid w:val="000059A0"/>
    <w:rsid w:val="00005B95"/>
    <w:rsid w:val="00005CCF"/>
    <w:rsid w:val="00006B8C"/>
    <w:rsid w:val="00006BB0"/>
    <w:rsid w:val="0000707D"/>
    <w:rsid w:val="0000750C"/>
    <w:rsid w:val="0000776A"/>
    <w:rsid w:val="00007D2B"/>
    <w:rsid w:val="00007F3A"/>
    <w:rsid w:val="000101DC"/>
    <w:rsid w:val="0001073D"/>
    <w:rsid w:val="00010EB2"/>
    <w:rsid w:val="00011114"/>
    <w:rsid w:val="000115CA"/>
    <w:rsid w:val="0001178C"/>
    <w:rsid w:val="00011A21"/>
    <w:rsid w:val="00011CCE"/>
    <w:rsid w:val="00011E0D"/>
    <w:rsid w:val="00011F55"/>
    <w:rsid w:val="0001215D"/>
    <w:rsid w:val="00012274"/>
    <w:rsid w:val="00012291"/>
    <w:rsid w:val="000122B1"/>
    <w:rsid w:val="0001239B"/>
    <w:rsid w:val="000136CC"/>
    <w:rsid w:val="0001410B"/>
    <w:rsid w:val="00014C73"/>
    <w:rsid w:val="00014CD4"/>
    <w:rsid w:val="00015658"/>
    <w:rsid w:val="00015F4F"/>
    <w:rsid w:val="00015F8A"/>
    <w:rsid w:val="0001622F"/>
    <w:rsid w:val="00016809"/>
    <w:rsid w:val="00016F13"/>
    <w:rsid w:val="000174CC"/>
    <w:rsid w:val="00017961"/>
    <w:rsid w:val="00020FA9"/>
    <w:rsid w:val="00021347"/>
    <w:rsid w:val="000215D2"/>
    <w:rsid w:val="000217A3"/>
    <w:rsid w:val="00021A49"/>
    <w:rsid w:val="00021AAE"/>
    <w:rsid w:val="00021D56"/>
    <w:rsid w:val="00021DA2"/>
    <w:rsid w:val="00022321"/>
    <w:rsid w:val="00022443"/>
    <w:rsid w:val="000238BB"/>
    <w:rsid w:val="000240B9"/>
    <w:rsid w:val="00024769"/>
    <w:rsid w:val="00024F2D"/>
    <w:rsid w:val="000250CB"/>
    <w:rsid w:val="00026ABF"/>
    <w:rsid w:val="00026E72"/>
    <w:rsid w:val="00027541"/>
    <w:rsid w:val="00030169"/>
    <w:rsid w:val="0003038F"/>
    <w:rsid w:val="00030A5A"/>
    <w:rsid w:val="00030BBD"/>
    <w:rsid w:val="00030D62"/>
    <w:rsid w:val="00030DAF"/>
    <w:rsid w:val="000318F1"/>
    <w:rsid w:val="000323F3"/>
    <w:rsid w:val="000325FE"/>
    <w:rsid w:val="00032610"/>
    <w:rsid w:val="00032626"/>
    <w:rsid w:val="00032871"/>
    <w:rsid w:val="00033647"/>
    <w:rsid w:val="0003399F"/>
    <w:rsid w:val="00034005"/>
    <w:rsid w:val="0003429E"/>
    <w:rsid w:val="00034862"/>
    <w:rsid w:val="0003595F"/>
    <w:rsid w:val="00037CBA"/>
    <w:rsid w:val="00041997"/>
    <w:rsid w:val="0004265C"/>
    <w:rsid w:val="00042A94"/>
    <w:rsid w:val="00042D67"/>
    <w:rsid w:val="00042F1C"/>
    <w:rsid w:val="0004338E"/>
    <w:rsid w:val="00043A29"/>
    <w:rsid w:val="00043BAE"/>
    <w:rsid w:val="000440F1"/>
    <w:rsid w:val="00044466"/>
    <w:rsid w:val="000445BF"/>
    <w:rsid w:val="00044660"/>
    <w:rsid w:val="00044A90"/>
    <w:rsid w:val="000451E7"/>
    <w:rsid w:val="00045882"/>
    <w:rsid w:val="00045A9F"/>
    <w:rsid w:val="000468B0"/>
    <w:rsid w:val="000471CD"/>
    <w:rsid w:val="0005011B"/>
    <w:rsid w:val="00050CEF"/>
    <w:rsid w:val="00050D19"/>
    <w:rsid w:val="00051C51"/>
    <w:rsid w:val="00051ECB"/>
    <w:rsid w:val="000524CF"/>
    <w:rsid w:val="0005274E"/>
    <w:rsid w:val="00052E62"/>
    <w:rsid w:val="000530F2"/>
    <w:rsid w:val="00053119"/>
    <w:rsid w:val="0005335A"/>
    <w:rsid w:val="000533C0"/>
    <w:rsid w:val="00053631"/>
    <w:rsid w:val="000538A7"/>
    <w:rsid w:val="00053FE7"/>
    <w:rsid w:val="000546DC"/>
    <w:rsid w:val="000547EE"/>
    <w:rsid w:val="00054E85"/>
    <w:rsid w:val="000552A8"/>
    <w:rsid w:val="000552F7"/>
    <w:rsid w:val="00056035"/>
    <w:rsid w:val="00056793"/>
    <w:rsid w:val="000567B9"/>
    <w:rsid w:val="00056BEA"/>
    <w:rsid w:val="00056E0C"/>
    <w:rsid w:val="000572F8"/>
    <w:rsid w:val="00057D34"/>
    <w:rsid w:val="00057DD4"/>
    <w:rsid w:val="00057E27"/>
    <w:rsid w:val="000600D8"/>
    <w:rsid w:val="00060E92"/>
    <w:rsid w:val="000610E9"/>
    <w:rsid w:val="0006127B"/>
    <w:rsid w:val="000616D1"/>
    <w:rsid w:val="00062285"/>
    <w:rsid w:val="00063082"/>
    <w:rsid w:val="000634C8"/>
    <w:rsid w:val="0006385E"/>
    <w:rsid w:val="00063A75"/>
    <w:rsid w:val="00063B1C"/>
    <w:rsid w:val="000644D5"/>
    <w:rsid w:val="0006455D"/>
    <w:rsid w:val="00064884"/>
    <w:rsid w:val="000649D8"/>
    <w:rsid w:val="0006585C"/>
    <w:rsid w:val="00065A83"/>
    <w:rsid w:val="00065E18"/>
    <w:rsid w:val="00066409"/>
    <w:rsid w:val="00066430"/>
    <w:rsid w:val="0006680F"/>
    <w:rsid w:val="00066FD0"/>
    <w:rsid w:val="000671E9"/>
    <w:rsid w:val="0006722A"/>
    <w:rsid w:val="00067BB4"/>
    <w:rsid w:val="0007035A"/>
    <w:rsid w:val="00070C36"/>
    <w:rsid w:val="000715C4"/>
    <w:rsid w:val="00071BAF"/>
    <w:rsid w:val="000723DA"/>
    <w:rsid w:val="00072493"/>
    <w:rsid w:val="0007273B"/>
    <w:rsid w:val="000727F1"/>
    <w:rsid w:val="00072815"/>
    <w:rsid w:val="00072966"/>
    <w:rsid w:val="0007464F"/>
    <w:rsid w:val="000746F1"/>
    <w:rsid w:val="00074745"/>
    <w:rsid w:val="00074789"/>
    <w:rsid w:val="000750AC"/>
    <w:rsid w:val="00075147"/>
    <w:rsid w:val="0007547A"/>
    <w:rsid w:val="0007551C"/>
    <w:rsid w:val="0007680C"/>
    <w:rsid w:val="000775E3"/>
    <w:rsid w:val="0007781D"/>
    <w:rsid w:val="00077997"/>
    <w:rsid w:val="00077A19"/>
    <w:rsid w:val="00077ABD"/>
    <w:rsid w:val="00077CCE"/>
    <w:rsid w:val="00077D03"/>
    <w:rsid w:val="00077FB6"/>
    <w:rsid w:val="0008017A"/>
    <w:rsid w:val="00080C3E"/>
    <w:rsid w:val="000819C2"/>
    <w:rsid w:val="00081DA9"/>
    <w:rsid w:val="00082173"/>
    <w:rsid w:val="00082526"/>
    <w:rsid w:val="000827DF"/>
    <w:rsid w:val="0008282A"/>
    <w:rsid w:val="0008288E"/>
    <w:rsid w:val="00083594"/>
    <w:rsid w:val="000835C0"/>
    <w:rsid w:val="00083755"/>
    <w:rsid w:val="00084848"/>
    <w:rsid w:val="00084D19"/>
    <w:rsid w:val="00085433"/>
    <w:rsid w:val="000854B5"/>
    <w:rsid w:val="0008696C"/>
    <w:rsid w:val="00087925"/>
    <w:rsid w:val="00087C32"/>
    <w:rsid w:val="000900A6"/>
    <w:rsid w:val="00090A6B"/>
    <w:rsid w:val="00090F90"/>
    <w:rsid w:val="0009172B"/>
    <w:rsid w:val="0009280E"/>
    <w:rsid w:val="00092B27"/>
    <w:rsid w:val="0009330E"/>
    <w:rsid w:val="00093BDC"/>
    <w:rsid w:val="0009496C"/>
    <w:rsid w:val="00094E0E"/>
    <w:rsid w:val="00094E49"/>
    <w:rsid w:val="000953D5"/>
    <w:rsid w:val="00095C6E"/>
    <w:rsid w:val="00095DA1"/>
    <w:rsid w:val="00096237"/>
    <w:rsid w:val="00096370"/>
    <w:rsid w:val="00096CB9"/>
    <w:rsid w:val="00096F75"/>
    <w:rsid w:val="00097092"/>
    <w:rsid w:val="000973A6"/>
    <w:rsid w:val="000A01BE"/>
    <w:rsid w:val="000A0395"/>
    <w:rsid w:val="000A0D7F"/>
    <w:rsid w:val="000A1C74"/>
    <w:rsid w:val="000A1E70"/>
    <w:rsid w:val="000A3935"/>
    <w:rsid w:val="000A3EBC"/>
    <w:rsid w:val="000A40F3"/>
    <w:rsid w:val="000A5232"/>
    <w:rsid w:val="000A59E2"/>
    <w:rsid w:val="000A687D"/>
    <w:rsid w:val="000A7288"/>
    <w:rsid w:val="000A79B1"/>
    <w:rsid w:val="000B04B8"/>
    <w:rsid w:val="000B06E3"/>
    <w:rsid w:val="000B0ACD"/>
    <w:rsid w:val="000B0D87"/>
    <w:rsid w:val="000B15F3"/>
    <w:rsid w:val="000B165C"/>
    <w:rsid w:val="000B2701"/>
    <w:rsid w:val="000B3895"/>
    <w:rsid w:val="000B3972"/>
    <w:rsid w:val="000B402E"/>
    <w:rsid w:val="000B4040"/>
    <w:rsid w:val="000B4717"/>
    <w:rsid w:val="000B4DA3"/>
    <w:rsid w:val="000B4FD4"/>
    <w:rsid w:val="000B5C3E"/>
    <w:rsid w:val="000B5D66"/>
    <w:rsid w:val="000B5E9E"/>
    <w:rsid w:val="000B6060"/>
    <w:rsid w:val="000B6361"/>
    <w:rsid w:val="000B6E8E"/>
    <w:rsid w:val="000B7AD3"/>
    <w:rsid w:val="000B7B11"/>
    <w:rsid w:val="000C00B4"/>
    <w:rsid w:val="000C15AD"/>
    <w:rsid w:val="000C1B46"/>
    <w:rsid w:val="000C1C9E"/>
    <w:rsid w:val="000C22A8"/>
    <w:rsid w:val="000C2606"/>
    <w:rsid w:val="000C2D3B"/>
    <w:rsid w:val="000C37A4"/>
    <w:rsid w:val="000C3843"/>
    <w:rsid w:val="000C3851"/>
    <w:rsid w:val="000C40A5"/>
    <w:rsid w:val="000C40C7"/>
    <w:rsid w:val="000C4B64"/>
    <w:rsid w:val="000C5490"/>
    <w:rsid w:val="000C5878"/>
    <w:rsid w:val="000C5A2E"/>
    <w:rsid w:val="000C676E"/>
    <w:rsid w:val="000C691F"/>
    <w:rsid w:val="000C6A4D"/>
    <w:rsid w:val="000C721D"/>
    <w:rsid w:val="000C7369"/>
    <w:rsid w:val="000C7C3A"/>
    <w:rsid w:val="000D0A80"/>
    <w:rsid w:val="000D1293"/>
    <w:rsid w:val="000D13D5"/>
    <w:rsid w:val="000D2401"/>
    <w:rsid w:val="000D2921"/>
    <w:rsid w:val="000D3054"/>
    <w:rsid w:val="000D3609"/>
    <w:rsid w:val="000D4552"/>
    <w:rsid w:val="000D48FD"/>
    <w:rsid w:val="000D4C02"/>
    <w:rsid w:val="000D50DC"/>
    <w:rsid w:val="000D54E7"/>
    <w:rsid w:val="000D5CB4"/>
    <w:rsid w:val="000D5D7B"/>
    <w:rsid w:val="000D5ED7"/>
    <w:rsid w:val="000D6DF0"/>
    <w:rsid w:val="000D6DF9"/>
    <w:rsid w:val="000D6E59"/>
    <w:rsid w:val="000D6EE9"/>
    <w:rsid w:val="000D6F2C"/>
    <w:rsid w:val="000D70C6"/>
    <w:rsid w:val="000D7599"/>
    <w:rsid w:val="000D782D"/>
    <w:rsid w:val="000D7BF2"/>
    <w:rsid w:val="000D7DCD"/>
    <w:rsid w:val="000E0153"/>
    <w:rsid w:val="000E064A"/>
    <w:rsid w:val="000E09C5"/>
    <w:rsid w:val="000E0ADB"/>
    <w:rsid w:val="000E0B79"/>
    <w:rsid w:val="000E1072"/>
    <w:rsid w:val="000E1393"/>
    <w:rsid w:val="000E208A"/>
    <w:rsid w:val="000E20B6"/>
    <w:rsid w:val="000E2198"/>
    <w:rsid w:val="000E28D1"/>
    <w:rsid w:val="000E2A9E"/>
    <w:rsid w:val="000E30A4"/>
    <w:rsid w:val="000E35DA"/>
    <w:rsid w:val="000E3A6F"/>
    <w:rsid w:val="000E3BDC"/>
    <w:rsid w:val="000E3D1A"/>
    <w:rsid w:val="000E400E"/>
    <w:rsid w:val="000E58F6"/>
    <w:rsid w:val="000E5942"/>
    <w:rsid w:val="000E5B66"/>
    <w:rsid w:val="000E6CCC"/>
    <w:rsid w:val="000E7636"/>
    <w:rsid w:val="000F07BA"/>
    <w:rsid w:val="000F0A75"/>
    <w:rsid w:val="000F10B3"/>
    <w:rsid w:val="000F19F3"/>
    <w:rsid w:val="000F1B6D"/>
    <w:rsid w:val="000F1C88"/>
    <w:rsid w:val="000F1E54"/>
    <w:rsid w:val="000F2011"/>
    <w:rsid w:val="000F2099"/>
    <w:rsid w:val="000F23C0"/>
    <w:rsid w:val="000F29E3"/>
    <w:rsid w:val="000F2CF1"/>
    <w:rsid w:val="000F34B1"/>
    <w:rsid w:val="000F3725"/>
    <w:rsid w:val="000F37DD"/>
    <w:rsid w:val="000F3B93"/>
    <w:rsid w:val="000F4A86"/>
    <w:rsid w:val="000F58A4"/>
    <w:rsid w:val="000F5A04"/>
    <w:rsid w:val="000F5B06"/>
    <w:rsid w:val="000F5C92"/>
    <w:rsid w:val="000F5DCF"/>
    <w:rsid w:val="000F6CBC"/>
    <w:rsid w:val="000F6ECE"/>
    <w:rsid w:val="000F742B"/>
    <w:rsid w:val="000F7602"/>
    <w:rsid w:val="000F76B1"/>
    <w:rsid w:val="000F7FF1"/>
    <w:rsid w:val="00100529"/>
    <w:rsid w:val="001008D7"/>
    <w:rsid w:val="0010098E"/>
    <w:rsid w:val="00100EA9"/>
    <w:rsid w:val="00102139"/>
    <w:rsid w:val="001021D4"/>
    <w:rsid w:val="00102D42"/>
    <w:rsid w:val="001032FE"/>
    <w:rsid w:val="0010383B"/>
    <w:rsid w:val="00103A08"/>
    <w:rsid w:val="00103B39"/>
    <w:rsid w:val="0010407B"/>
    <w:rsid w:val="0010444A"/>
    <w:rsid w:val="00104D47"/>
    <w:rsid w:val="00105982"/>
    <w:rsid w:val="0010633A"/>
    <w:rsid w:val="001063C8"/>
    <w:rsid w:val="001064E9"/>
    <w:rsid w:val="0010693A"/>
    <w:rsid w:val="00106AB7"/>
    <w:rsid w:val="00107870"/>
    <w:rsid w:val="00107885"/>
    <w:rsid w:val="00107AAE"/>
    <w:rsid w:val="001109CC"/>
    <w:rsid w:val="00110A8F"/>
    <w:rsid w:val="00111371"/>
    <w:rsid w:val="00113033"/>
    <w:rsid w:val="00113369"/>
    <w:rsid w:val="001133B8"/>
    <w:rsid w:val="001142E9"/>
    <w:rsid w:val="00114326"/>
    <w:rsid w:val="001149A3"/>
    <w:rsid w:val="00114D90"/>
    <w:rsid w:val="00114EFE"/>
    <w:rsid w:val="00114F90"/>
    <w:rsid w:val="00115809"/>
    <w:rsid w:val="00115A8B"/>
    <w:rsid w:val="00116C46"/>
    <w:rsid w:val="00117236"/>
    <w:rsid w:val="0011767E"/>
    <w:rsid w:val="00117AB1"/>
    <w:rsid w:val="00117F47"/>
    <w:rsid w:val="0012010E"/>
    <w:rsid w:val="001209D7"/>
    <w:rsid w:val="001209D9"/>
    <w:rsid w:val="00121751"/>
    <w:rsid w:val="00121A4C"/>
    <w:rsid w:val="00121F5C"/>
    <w:rsid w:val="0012261C"/>
    <w:rsid w:val="00122B15"/>
    <w:rsid w:val="001230C5"/>
    <w:rsid w:val="001238A1"/>
    <w:rsid w:val="00123DE1"/>
    <w:rsid w:val="0012451A"/>
    <w:rsid w:val="001246C4"/>
    <w:rsid w:val="00124907"/>
    <w:rsid w:val="00124CBC"/>
    <w:rsid w:val="00125136"/>
    <w:rsid w:val="0012545B"/>
    <w:rsid w:val="0012593A"/>
    <w:rsid w:val="00125D14"/>
    <w:rsid w:val="001260EA"/>
    <w:rsid w:val="001262EF"/>
    <w:rsid w:val="00126B7A"/>
    <w:rsid w:val="00126DB3"/>
    <w:rsid w:val="00126F28"/>
    <w:rsid w:val="001278BB"/>
    <w:rsid w:val="001279BF"/>
    <w:rsid w:val="00127A1A"/>
    <w:rsid w:val="00127AE2"/>
    <w:rsid w:val="00127DC0"/>
    <w:rsid w:val="00130115"/>
    <w:rsid w:val="0013039C"/>
    <w:rsid w:val="00130A5D"/>
    <w:rsid w:val="001312B3"/>
    <w:rsid w:val="001313F2"/>
    <w:rsid w:val="00131630"/>
    <w:rsid w:val="001318A1"/>
    <w:rsid w:val="00131CB8"/>
    <w:rsid w:val="00131D2F"/>
    <w:rsid w:val="00131EA0"/>
    <w:rsid w:val="00133D0F"/>
    <w:rsid w:val="00133D14"/>
    <w:rsid w:val="0013401A"/>
    <w:rsid w:val="001360F4"/>
    <w:rsid w:val="00136AB7"/>
    <w:rsid w:val="00136D82"/>
    <w:rsid w:val="001376C5"/>
    <w:rsid w:val="00137BD2"/>
    <w:rsid w:val="00137C68"/>
    <w:rsid w:val="00140B7C"/>
    <w:rsid w:val="00140BD0"/>
    <w:rsid w:val="00140CAC"/>
    <w:rsid w:val="00140D7E"/>
    <w:rsid w:val="00140DD2"/>
    <w:rsid w:val="0014123F"/>
    <w:rsid w:val="001412FF"/>
    <w:rsid w:val="001414DF"/>
    <w:rsid w:val="00141998"/>
    <w:rsid w:val="0014256D"/>
    <w:rsid w:val="00143CE1"/>
    <w:rsid w:val="00144F49"/>
    <w:rsid w:val="001453CE"/>
    <w:rsid w:val="001456D4"/>
    <w:rsid w:val="00145912"/>
    <w:rsid w:val="00146270"/>
    <w:rsid w:val="00146BEF"/>
    <w:rsid w:val="00146D85"/>
    <w:rsid w:val="00146F30"/>
    <w:rsid w:val="001470BB"/>
    <w:rsid w:val="0014770A"/>
    <w:rsid w:val="00151021"/>
    <w:rsid w:val="001519F0"/>
    <w:rsid w:val="001525ED"/>
    <w:rsid w:val="001527A3"/>
    <w:rsid w:val="00152EE4"/>
    <w:rsid w:val="00153C4C"/>
    <w:rsid w:val="0015477F"/>
    <w:rsid w:val="001547FC"/>
    <w:rsid w:val="00154A60"/>
    <w:rsid w:val="0015505B"/>
    <w:rsid w:val="0015520B"/>
    <w:rsid w:val="00155740"/>
    <w:rsid w:val="00155812"/>
    <w:rsid w:val="00155A2E"/>
    <w:rsid w:val="00156374"/>
    <w:rsid w:val="001565C1"/>
    <w:rsid w:val="001572A1"/>
    <w:rsid w:val="00157377"/>
    <w:rsid w:val="00157539"/>
    <w:rsid w:val="00157D8C"/>
    <w:rsid w:val="001600F2"/>
    <w:rsid w:val="00160169"/>
    <w:rsid w:val="00160F34"/>
    <w:rsid w:val="0016170E"/>
    <w:rsid w:val="0016188B"/>
    <w:rsid w:val="00161977"/>
    <w:rsid w:val="00161B72"/>
    <w:rsid w:val="00161EC1"/>
    <w:rsid w:val="00162D43"/>
    <w:rsid w:val="00162F4C"/>
    <w:rsid w:val="001643A6"/>
    <w:rsid w:val="00164428"/>
    <w:rsid w:val="001647C8"/>
    <w:rsid w:val="00164C3B"/>
    <w:rsid w:val="00165998"/>
    <w:rsid w:val="00165D60"/>
    <w:rsid w:val="00166D50"/>
    <w:rsid w:val="0016759E"/>
    <w:rsid w:val="00170C6E"/>
    <w:rsid w:val="00170DC7"/>
    <w:rsid w:val="00171229"/>
    <w:rsid w:val="001712F0"/>
    <w:rsid w:val="00171729"/>
    <w:rsid w:val="00171843"/>
    <w:rsid w:val="00172031"/>
    <w:rsid w:val="00172B8C"/>
    <w:rsid w:val="0017335B"/>
    <w:rsid w:val="00173C5F"/>
    <w:rsid w:val="00173E8A"/>
    <w:rsid w:val="00173EB6"/>
    <w:rsid w:val="00173F84"/>
    <w:rsid w:val="00173FB3"/>
    <w:rsid w:val="00174029"/>
    <w:rsid w:val="00174349"/>
    <w:rsid w:val="00174DE3"/>
    <w:rsid w:val="001752D6"/>
    <w:rsid w:val="00175931"/>
    <w:rsid w:val="00175D44"/>
    <w:rsid w:val="00175F00"/>
    <w:rsid w:val="00175F61"/>
    <w:rsid w:val="00175F74"/>
    <w:rsid w:val="00176453"/>
    <w:rsid w:val="0017704A"/>
    <w:rsid w:val="00177690"/>
    <w:rsid w:val="00177ECD"/>
    <w:rsid w:val="0018012B"/>
    <w:rsid w:val="00180668"/>
    <w:rsid w:val="00180CE0"/>
    <w:rsid w:val="00181581"/>
    <w:rsid w:val="0018169C"/>
    <w:rsid w:val="001826BA"/>
    <w:rsid w:val="00182E86"/>
    <w:rsid w:val="001834BB"/>
    <w:rsid w:val="00183941"/>
    <w:rsid w:val="00183A0B"/>
    <w:rsid w:val="00184C40"/>
    <w:rsid w:val="00185209"/>
    <w:rsid w:val="00185492"/>
    <w:rsid w:val="0018607B"/>
    <w:rsid w:val="001862E9"/>
    <w:rsid w:val="00186696"/>
    <w:rsid w:val="0018695D"/>
    <w:rsid w:val="00186BB0"/>
    <w:rsid w:val="00186FD7"/>
    <w:rsid w:val="00187388"/>
    <w:rsid w:val="0018764D"/>
    <w:rsid w:val="00187680"/>
    <w:rsid w:val="00190108"/>
    <w:rsid w:val="00190721"/>
    <w:rsid w:val="00191242"/>
    <w:rsid w:val="00191366"/>
    <w:rsid w:val="00191823"/>
    <w:rsid w:val="00191F06"/>
    <w:rsid w:val="001923E1"/>
    <w:rsid w:val="001926CC"/>
    <w:rsid w:val="00192AE7"/>
    <w:rsid w:val="001932E1"/>
    <w:rsid w:val="0019430C"/>
    <w:rsid w:val="0019465A"/>
    <w:rsid w:val="00194950"/>
    <w:rsid w:val="00194DD7"/>
    <w:rsid w:val="0019585A"/>
    <w:rsid w:val="00195C2A"/>
    <w:rsid w:val="00196324"/>
    <w:rsid w:val="001968FF"/>
    <w:rsid w:val="00196B81"/>
    <w:rsid w:val="00196C27"/>
    <w:rsid w:val="0019776D"/>
    <w:rsid w:val="00197BAB"/>
    <w:rsid w:val="001A04BF"/>
    <w:rsid w:val="001A1036"/>
    <w:rsid w:val="001A1198"/>
    <w:rsid w:val="001A1427"/>
    <w:rsid w:val="001A16C4"/>
    <w:rsid w:val="001A16DA"/>
    <w:rsid w:val="001A1862"/>
    <w:rsid w:val="001A1A81"/>
    <w:rsid w:val="001A1EC4"/>
    <w:rsid w:val="001A2175"/>
    <w:rsid w:val="001A21A9"/>
    <w:rsid w:val="001A27DA"/>
    <w:rsid w:val="001A3741"/>
    <w:rsid w:val="001A3822"/>
    <w:rsid w:val="001A46FE"/>
    <w:rsid w:val="001A4A51"/>
    <w:rsid w:val="001A5AC4"/>
    <w:rsid w:val="001A621B"/>
    <w:rsid w:val="001A6873"/>
    <w:rsid w:val="001A68ED"/>
    <w:rsid w:val="001A6AC7"/>
    <w:rsid w:val="001A70C5"/>
    <w:rsid w:val="001A7E8B"/>
    <w:rsid w:val="001B085D"/>
    <w:rsid w:val="001B09C1"/>
    <w:rsid w:val="001B1C2F"/>
    <w:rsid w:val="001B1E12"/>
    <w:rsid w:val="001B1FBD"/>
    <w:rsid w:val="001B2FC3"/>
    <w:rsid w:val="001B30F6"/>
    <w:rsid w:val="001B33B7"/>
    <w:rsid w:val="001B3E31"/>
    <w:rsid w:val="001B3EEE"/>
    <w:rsid w:val="001B3F46"/>
    <w:rsid w:val="001B439E"/>
    <w:rsid w:val="001B460B"/>
    <w:rsid w:val="001B48FD"/>
    <w:rsid w:val="001B4A5E"/>
    <w:rsid w:val="001B4E95"/>
    <w:rsid w:val="001B5E2D"/>
    <w:rsid w:val="001B5E73"/>
    <w:rsid w:val="001B6849"/>
    <w:rsid w:val="001B686A"/>
    <w:rsid w:val="001B6B13"/>
    <w:rsid w:val="001B73DA"/>
    <w:rsid w:val="001B763E"/>
    <w:rsid w:val="001C09D9"/>
    <w:rsid w:val="001C0BEF"/>
    <w:rsid w:val="001C0C31"/>
    <w:rsid w:val="001C0CDF"/>
    <w:rsid w:val="001C0EEC"/>
    <w:rsid w:val="001C2081"/>
    <w:rsid w:val="001C21D9"/>
    <w:rsid w:val="001C23EE"/>
    <w:rsid w:val="001C245D"/>
    <w:rsid w:val="001C3CFF"/>
    <w:rsid w:val="001C40B8"/>
    <w:rsid w:val="001C40B9"/>
    <w:rsid w:val="001C441D"/>
    <w:rsid w:val="001C4939"/>
    <w:rsid w:val="001C4E1A"/>
    <w:rsid w:val="001C4ECC"/>
    <w:rsid w:val="001C4EEC"/>
    <w:rsid w:val="001C51E6"/>
    <w:rsid w:val="001C5C69"/>
    <w:rsid w:val="001C5D5A"/>
    <w:rsid w:val="001C5FC6"/>
    <w:rsid w:val="001C6749"/>
    <w:rsid w:val="001C6BEE"/>
    <w:rsid w:val="001C7103"/>
    <w:rsid w:val="001C710C"/>
    <w:rsid w:val="001C79D7"/>
    <w:rsid w:val="001C7AA4"/>
    <w:rsid w:val="001C7F14"/>
    <w:rsid w:val="001C7F1D"/>
    <w:rsid w:val="001D12F1"/>
    <w:rsid w:val="001D2336"/>
    <w:rsid w:val="001D234E"/>
    <w:rsid w:val="001D237F"/>
    <w:rsid w:val="001D250C"/>
    <w:rsid w:val="001D2BC1"/>
    <w:rsid w:val="001D2EF4"/>
    <w:rsid w:val="001D3103"/>
    <w:rsid w:val="001D4056"/>
    <w:rsid w:val="001D4C87"/>
    <w:rsid w:val="001D4CD1"/>
    <w:rsid w:val="001D4D4E"/>
    <w:rsid w:val="001D4E4A"/>
    <w:rsid w:val="001D5B4A"/>
    <w:rsid w:val="001D5FFB"/>
    <w:rsid w:val="001D6DEF"/>
    <w:rsid w:val="001D704C"/>
    <w:rsid w:val="001D7264"/>
    <w:rsid w:val="001D765F"/>
    <w:rsid w:val="001D7973"/>
    <w:rsid w:val="001E03B7"/>
    <w:rsid w:val="001E06D1"/>
    <w:rsid w:val="001E0BF7"/>
    <w:rsid w:val="001E0CD2"/>
    <w:rsid w:val="001E1132"/>
    <w:rsid w:val="001E199A"/>
    <w:rsid w:val="001E1C32"/>
    <w:rsid w:val="001E27F4"/>
    <w:rsid w:val="001E2A79"/>
    <w:rsid w:val="001E2FE4"/>
    <w:rsid w:val="001E31EB"/>
    <w:rsid w:val="001E34CA"/>
    <w:rsid w:val="001E34D9"/>
    <w:rsid w:val="001E389E"/>
    <w:rsid w:val="001E3EF0"/>
    <w:rsid w:val="001E3F06"/>
    <w:rsid w:val="001E4495"/>
    <w:rsid w:val="001E5F80"/>
    <w:rsid w:val="001E63A1"/>
    <w:rsid w:val="001E6E95"/>
    <w:rsid w:val="001E758F"/>
    <w:rsid w:val="001F09E5"/>
    <w:rsid w:val="001F0BD6"/>
    <w:rsid w:val="001F2138"/>
    <w:rsid w:val="001F264A"/>
    <w:rsid w:val="001F29AD"/>
    <w:rsid w:val="001F2A43"/>
    <w:rsid w:val="001F33DD"/>
    <w:rsid w:val="001F3522"/>
    <w:rsid w:val="001F390C"/>
    <w:rsid w:val="001F3C8B"/>
    <w:rsid w:val="001F42BF"/>
    <w:rsid w:val="001F44D4"/>
    <w:rsid w:val="001F46A1"/>
    <w:rsid w:val="001F4794"/>
    <w:rsid w:val="001F4EB6"/>
    <w:rsid w:val="001F57C1"/>
    <w:rsid w:val="001F5DD9"/>
    <w:rsid w:val="001F787E"/>
    <w:rsid w:val="0020083B"/>
    <w:rsid w:val="00200E0B"/>
    <w:rsid w:val="002010E2"/>
    <w:rsid w:val="00201417"/>
    <w:rsid w:val="00201B7E"/>
    <w:rsid w:val="0020298F"/>
    <w:rsid w:val="00202EB5"/>
    <w:rsid w:val="00202FAB"/>
    <w:rsid w:val="0020353B"/>
    <w:rsid w:val="0020354B"/>
    <w:rsid w:val="00203B8E"/>
    <w:rsid w:val="0020421F"/>
    <w:rsid w:val="00204829"/>
    <w:rsid w:val="00204E4C"/>
    <w:rsid w:val="002054D2"/>
    <w:rsid w:val="00205908"/>
    <w:rsid w:val="0020634C"/>
    <w:rsid w:val="00206466"/>
    <w:rsid w:val="00206A26"/>
    <w:rsid w:val="00206A77"/>
    <w:rsid w:val="002070A9"/>
    <w:rsid w:val="002073F3"/>
    <w:rsid w:val="0020768A"/>
    <w:rsid w:val="002078D3"/>
    <w:rsid w:val="002101D9"/>
    <w:rsid w:val="0021021B"/>
    <w:rsid w:val="00210C41"/>
    <w:rsid w:val="00210D5B"/>
    <w:rsid w:val="00211325"/>
    <w:rsid w:val="00212612"/>
    <w:rsid w:val="002128C8"/>
    <w:rsid w:val="00212C74"/>
    <w:rsid w:val="00213D3F"/>
    <w:rsid w:val="00214CAC"/>
    <w:rsid w:val="002159E9"/>
    <w:rsid w:val="00215B20"/>
    <w:rsid w:val="0021668E"/>
    <w:rsid w:val="002170A8"/>
    <w:rsid w:val="0022011B"/>
    <w:rsid w:val="0022042E"/>
    <w:rsid w:val="0022085C"/>
    <w:rsid w:val="00220E0C"/>
    <w:rsid w:val="00220F2A"/>
    <w:rsid w:val="00220FCF"/>
    <w:rsid w:val="00221031"/>
    <w:rsid w:val="0022145A"/>
    <w:rsid w:val="0022187F"/>
    <w:rsid w:val="00221DE4"/>
    <w:rsid w:val="0022238B"/>
    <w:rsid w:val="002231B8"/>
    <w:rsid w:val="002235AD"/>
    <w:rsid w:val="00223B2B"/>
    <w:rsid w:val="00223B65"/>
    <w:rsid w:val="00223EC0"/>
    <w:rsid w:val="0022411A"/>
    <w:rsid w:val="00224770"/>
    <w:rsid w:val="00224834"/>
    <w:rsid w:val="00224B8E"/>
    <w:rsid w:val="00224CA2"/>
    <w:rsid w:val="00224F16"/>
    <w:rsid w:val="0022531A"/>
    <w:rsid w:val="00225413"/>
    <w:rsid w:val="0022558D"/>
    <w:rsid w:val="0022580E"/>
    <w:rsid w:val="00225973"/>
    <w:rsid w:val="00225A92"/>
    <w:rsid w:val="00225F48"/>
    <w:rsid w:val="0022620C"/>
    <w:rsid w:val="00227016"/>
    <w:rsid w:val="002270C7"/>
    <w:rsid w:val="00227253"/>
    <w:rsid w:val="002279C7"/>
    <w:rsid w:val="00227C9A"/>
    <w:rsid w:val="00227ECA"/>
    <w:rsid w:val="00230286"/>
    <w:rsid w:val="002303F4"/>
    <w:rsid w:val="0023078B"/>
    <w:rsid w:val="00231B56"/>
    <w:rsid w:val="00231EE4"/>
    <w:rsid w:val="00232195"/>
    <w:rsid w:val="00232392"/>
    <w:rsid w:val="0023266A"/>
    <w:rsid w:val="00232AF9"/>
    <w:rsid w:val="002330A4"/>
    <w:rsid w:val="002335C9"/>
    <w:rsid w:val="002336FF"/>
    <w:rsid w:val="002338F6"/>
    <w:rsid w:val="00233BAC"/>
    <w:rsid w:val="00233E43"/>
    <w:rsid w:val="002353DF"/>
    <w:rsid w:val="002363AD"/>
    <w:rsid w:val="002363F8"/>
    <w:rsid w:val="00236422"/>
    <w:rsid w:val="002365BE"/>
    <w:rsid w:val="00236804"/>
    <w:rsid w:val="0023704A"/>
    <w:rsid w:val="00237BE1"/>
    <w:rsid w:val="00237FAC"/>
    <w:rsid w:val="002405E4"/>
    <w:rsid w:val="00240EBE"/>
    <w:rsid w:val="002418C5"/>
    <w:rsid w:val="00242C91"/>
    <w:rsid w:val="002433A9"/>
    <w:rsid w:val="00243A5F"/>
    <w:rsid w:val="00243B15"/>
    <w:rsid w:val="00243B3D"/>
    <w:rsid w:val="00243DAE"/>
    <w:rsid w:val="00244526"/>
    <w:rsid w:val="00244871"/>
    <w:rsid w:val="0024500F"/>
    <w:rsid w:val="002454C5"/>
    <w:rsid w:val="00246105"/>
    <w:rsid w:val="0024624F"/>
    <w:rsid w:val="002465DD"/>
    <w:rsid w:val="002466A8"/>
    <w:rsid w:val="00246E22"/>
    <w:rsid w:val="00247361"/>
    <w:rsid w:val="00250FB2"/>
    <w:rsid w:val="0025132C"/>
    <w:rsid w:val="0025217D"/>
    <w:rsid w:val="00252238"/>
    <w:rsid w:val="00253047"/>
    <w:rsid w:val="002531DB"/>
    <w:rsid w:val="00253277"/>
    <w:rsid w:val="002532DE"/>
    <w:rsid w:val="00253F39"/>
    <w:rsid w:val="00254B38"/>
    <w:rsid w:val="00254D7B"/>
    <w:rsid w:val="002552B3"/>
    <w:rsid w:val="00256693"/>
    <w:rsid w:val="00257893"/>
    <w:rsid w:val="0025796F"/>
    <w:rsid w:val="002602D9"/>
    <w:rsid w:val="002606D2"/>
    <w:rsid w:val="00260B62"/>
    <w:rsid w:val="00260C43"/>
    <w:rsid w:val="00260E02"/>
    <w:rsid w:val="00260EA7"/>
    <w:rsid w:val="00261340"/>
    <w:rsid w:val="00261F9B"/>
    <w:rsid w:val="00262150"/>
    <w:rsid w:val="00262420"/>
    <w:rsid w:val="00262B0A"/>
    <w:rsid w:val="00263314"/>
    <w:rsid w:val="002640AC"/>
    <w:rsid w:val="00264496"/>
    <w:rsid w:val="00264904"/>
    <w:rsid w:val="0026505B"/>
    <w:rsid w:val="0026556F"/>
    <w:rsid w:val="00265AD7"/>
    <w:rsid w:val="0026650A"/>
    <w:rsid w:val="00266579"/>
    <w:rsid w:val="00266627"/>
    <w:rsid w:val="002667A7"/>
    <w:rsid w:val="00266804"/>
    <w:rsid w:val="002670D6"/>
    <w:rsid w:val="00267338"/>
    <w:rsid w:val="00267E8C"/>
    <w:rsid w:val="002703D7"/>
    <w:rsid w:val="00271401"/>
    <w:rsid w:val="00271532"/>
    <w:rsid w:val="00272642"/>
    <w:rsid w:val="0027267B"/>
    <w:rsid w:val="00273427"/>
    <w:rsid w:val="00273560"/>
    <w:rsid w:val="002737A3"/>
    <w:rsid w:val="002738C8"/>
    <w:rsid w:val="00273949"/>
    <w:rsid w:val="00273B79"/>
    <w:rsid w:val="00275044"/>
    <w:rsid w:val="002759A2"/>
    <w:rsid w:val="00275F60"/>
    <w:rsid w:val="0027634D"/>
    <w:rsid w:val="0027667C"/>
    <w:rsid w:val="002770CD"/>
    <w:rsid w:val="00277302"/>
    <w:rsid w:val="002774F5"/>
    <w:rsid w:val="00277883"/>
    <w:rsid w:val="00280BBE"/>
    <w:rsid w:val="00280BC1"/>
    <w:rsid w:val="0028153E"/>
    <w:rsid w:val="00281940"/>
    <w:rsid w:val="002819B1"/>
    <w:rsid w:val="00281D13"/>
    <w:rsid w:val="002822CA"/>
    <w:rsid w:val="002835B9"/>
    <w:rsid w:val="00283776"/>
    <w:rsid w:val="0028442A"/>
    <w:rsid w:val="00284E83"/>
    <w:rsid w:val="00284EEC"/>
    <w:rsid w:val="00285364"/>
    <w:rsid w:val="0028548D"/>
    <w:rsid w:val="00285633"/>
    <w:rsid w:val="00285E96"/>
    <w:rsid w:val="00286D85"/>
    <w:rsid w:val="0028707C"/>
    <w:rsid w:val="00287180"/>
    <w:rsid w:val="002908A1"/>
    <w:rsid w:val="0029184B"/>
    <w:rsid w:val="00291CC6"/>
    <w:rsid w:val="00291F28"/>
    <w:rsid w:val="00292042"/>
    <w:rsid w:val="002922A6"/>
    <w:rsid w:val="002922D1"/>
    <w:rsid w:val="00292663"/>
    <w:rsid w:val="00292D6A"/>
    <w:rsid w:val="00292DB3"/>
    <w:rsid w:val="0029346D"/>
    <w:rsid w:val="002935D3"/>
    <w:rsid w:val="00293FD3"/>
    <w:rsid w:val="00295529"/>
    <w:rsid w:val="00295A87"/>
    <w:rsid w:val="00295E62"/>
    <w:rsid w:val="00295ED2"/>
    <w:rsid w:val="002967B4"/>
    <w:rsid w:val="002970D9"/>
    <w:rsid w:val="00297D11"/>
    <w:rsid w:val="00297FCC"/>
    <w:rsid w:val="002A01E9"/>
    <w:rsid w:val="002A0FEB"/>
    <w:rsid w:val="002A15C9"/>
    <w:rsid w:val="002A18DA"/>
    <w:rsid w:val="002A219C"/>
    <w:rsid w:val="002A2324"/>
    <w:rsid w:val="002A255E"/>
    <w:rsid w:val="002A3D4D"/>
    <w:rsid w:val="002A3F58"/>
    <w:rsid w:val="002A42F6"/>
    <w:rsid w:val="002A48CB"/>
    <w:rsid w:val="002A495F"/>
    <w:rsid w:val="002A5591"/>
    <w:rsid w:val="002A5890"/>
    <w:rsid w:val="002A5FA7"/>
    <w:rsid w:val="002A61AD"/>
    <w:rsid w:val="002A764F"/>
    <w:rsid w:val="002A7BF6"/>
    <w:rsid w:val="002B1B8C"/>
    <w:rsid w:val="002B1C87"/>
    <w:rsid w:val="002B2916"/>
    <w:rsid w:val="002B2F70"/>
    <w:rsid w:val="002B3131"/>
    <w:rsid w:val="002B338F"/>
    <w:rsid w:val="002B34B2"/>
    <w:rsid w:val="002B3745"/>
    <w:rsid w:val="002B3BBE"/>
    <w:rsid w:val="002B3C25"/>
    <w:rsid w:val="002B4AEF"/>
    <w:rsid w:val="002B51C3"/>
    <w:rsid w:val="002B5D7C"/>
    <w:rsid w:val="002B6022"/>
    <w:rsid w:val="002B64A5"/>
    <w:rsid w:val="002B6E2A"/>
    <w:rsid w:val="002B6FE5"/>
    <w:rsid w:val="002B759A"/>
    <w:rsid w:val="002B7B40"/>
    <w:rsid w:val="002B7F3F"/>
    <w:rsid w:val="002C03B9"/>
    <w:rsid w:val="002C0776"/>
    <w:rsid w:val="002C0D4F"/>
    <w:rsid w:val="002C0F03"/>
    <w:rsid w:val="002C18DC"/>
    <w:rsid w:val="002C2D10"/>
    <w:rsid w:val="002C2D22"/>
    <w:rsid w:val="002C2FA9"/>
    <w:rsid w:val="002C33D1"/>
    <w:rsid w:val="002C3A00"/>
    <w:rsid w:val="002C3BDA"/>
    <w:rsid w:val="002C465C"/>
    <w:rsid w:val="002C4D93"/>
    <w:rsid w:val="002C5B28"/>
    <w:rsid w:val="002C5CBA"/>
    <w:rsid w:val="002C5E0E"/>
    <w:rsid w:val="002C5E15"/>
    <w:rsid w:val="002C66AE"/>
    <w:rsid w:val="002C76BF"/>
    <w:rsid w:val="002C7AC8"/>
    <w:rsid w:val="002D1E03"/>
    <w:rsid w:val="002D20D9"/>
    <w:rsid w:val="002D2AE1"/>
    <w:rsid w:val="002D2B23"/>
    <w:rsid w:val="002D3006"/>
    <w:rsid w:val="002D3101"/>
    <w:rsid w:val="002D353F"/>
    <w:rsid w:val="002D3B2E"/>
    <w:rsid w:val="002D4636"/>
    <w:rsid w:val="002D51BE"/>
    <w:rsid w:val="002D5211"/>
    <w:rsid w:val="002D57DE"/>
    <w:rsid w:val="002D5B55"/>
    <w:rsid w:val="002D5D86"/>
    <w:rsid w:val="002D6515"/>
    <w:rsid w:val="002D69CB"/>
    <w:rsid w:val="002D6E81"/>
    <w:rsid w:val="002D76BF"/>
    <w:rsid w:val="002D76EA"/>
    <w:rsid w:val="002D7797"/>
    <w:rsid w:val="002D7C6B"/>
    <w:rsid w:val="002E021F"/>
    <w:rsid w:val="002E0819"/>
    <w:rsid w:val="002E0EB7"/>
    <w:rsid w:val="002E1F76"/>
    <w:rsid w:val="002E220B"/>
    <w:rsid w:val="002E28D1"/>
    <w:rsid w:val="002E2C96"/>
    <w:rsid w:val="002E2D2D"/>
    <w:rsid w:val="002E2D68"/>
    <w:rsid w:val="002E3295"/>
    <w:rsid w:val="002E36C9"/>
    <w:rsid w:val="002E3D72"/>
    <w:rsid w:val="002E4B6A"/>
    <w:rsid w:val="002E4EC5"/>
    <w:rsid w:val="002E56B1"/>
    <w:rsid w:val="002E57B7"/>
    <w:rsid w:val="002E59A3"/>
    <w:rsid w:val="002E64AE"/>
    <w:rsid w:val="002E6582"/>
    <w:rsid w:val="002E6732"/>
    <w:rsid w:val="002E6A06"/>
    <w:rsid w:val="002E70F4"/>
    <w:rsid w:val="002E7817"/>
    <w:rsid w:val="002E7EA6"/>
    <w:rsid w:val="002F0273"/>
    <w:rsid w:val="002F0329"/>
    <w:rsid w:val="002F11CA"/>
    <w:rsid w:val="002F15C5"/>
    <w:rsid w:val="002F16B0"/>
    <w:rsid w:val="002F1A84"/>
    <w:rsid w:val="002F1D80"/>
    <w:rsid w:val="002F1DA0"/>
    <w:rsid w:val="002F29B1"/>
    <w:rsid w:val="002F2AE4"/>
    <w:rsid w:val="002F36C7"/>
    <w:rsid w:val="002F3A6F"/>
    <w:rsid w:val="002F3E84"/>
    <w:rsid w:val="002F4D9C"/>
    <w:rsid w:val="002F522D"/>
    <w:rsid w:val="002F5B4C"/>
    <w:rsid w:val="002F65BD"/>
    <w:rsid w:val="002F6992"/>
    <w:rsid w:val="00300114"/>
    <w:rsid w:val="00300703"/>
    <w:rsid w:val="00300929"/>
    <w:rsid w:val="00300D63"/>
    <w:rsid w:val="00300F15"/>
    <w:rsid w:val="003019C5"/>
    <w:rsid w:val="00302D23"/>
    <w:rsid w:val="00302ECE"/>
    <w:rsid w:val="0030350D"/>
    <w:rsid w:val="00303A0A"/>
    <w:rsid w:val="00304141"/>
    <w:rsid w:val="00304989"/>
    <w:rsid w:val="0030564C"/>
    <w:rsid w:val="00305A68"/>
    <w:rsid w:val="00305B6D"/>
    <w:rsid w:val="00305CFB"/>
    <w:rsid w:val="003073D6"/>
    <w:rsid w:val="0030796E"/>
    <w:rsid w:val="00307EDB"/>
    <w:rsid w:val="003103A4"/>
    <w:rsid w:val="003108E5"/>
    <w:rsid w:val="00310BD6"/>
    <w:rsid w:val="003110DC"/>
    <w:rsid w:val="0031156C"/>
    <w:rsid w:val="00311794"/>
    <w:rsid w:val="003119ED"/>
    <w:rsid w:val="00312FC0"/>
    <w:rsid w:val="003130EA"/>
    <w:rsid w:val="00313750"/>
    <w:rsid w:val="00313B1B"/>
    <w:rsid w:val="00314386"/>
    <w:rsid w:val="0031479A"/>
    <w:rsid w:val="003148F8"/>
    <w:rsid w:val="00315834"/>
    <w:rsid w:val="003159A6"/>
    <w:rsid w:val="00315A58"/>
    <w:rsid w:val="00317809"/>
    <w:rsid w:val="003202F8"/>
    <w:rsid w:val="003203EB"/>
    <w:rsid w:val="00323805"/>
    <w:rsid w:val="00323860"/>
    <w:rsid w:val="00323B7A"/>
    <w:rsid w:val="003244E9"/>
    <w:rsid w:val="00324509"/>
    <w:rsid w:val="003251C5"/>
    <w:rsid w:val="00325364"/>
    <w:rsid w:val="00325B41"/>
    <w:rsid w:val="00325C7E"/>
    <w:rsid w:val="00325CE1"/>
    <w:rsid w:val="00326467"/>
    <w:rsid w:val="003269FF"/>
    <w:rsid w:val="00326F77"/>
    <w:rsid w:val="00327138"/>
    <w:rsid w:val="00327FC2"/>
    <w:rsid w:val="003303C9"/>
    <w:rsid w:val="00330FB3"/>
    <w:rsid w:val="003310CD"/>
    <w:rsid w:val="00331EE6"/>
    <w:rsid w:val="003321F7"/>
    <w:rsid w:val="003324AC"/>
    <w:rsid w:val="003328B8"/>
    <w:rsid w:val="00333CBB"/>
    <w:rsid w:val="00333EF9"/>
    <w:rsid w:val="00334556"/>
    <w:rsid w:val="00335041"/>
    <w:rsid w:val="0033514F"/>
    <w:rsid w:val="003358F2"/>
    <w:rsid w:val="00335C61"/>
    <w:rsid w:val="0033678F"/>
    <w:rsid w:val="00337965"/>
    <w:rsid w:val="00337BB0"/>
    <w:rsid w:val="0034096C"/>
    <w:rsid w:val="00340F51"/>
    <w:rsid w:val="0034180E"/>
    <w:rsid w:val="00341FFD"/>
    <w:rsid w:val="00342099"/>
    <w:rsid w:val="003422F8"/>
    <w:rsid w:val="003424BB"/>
    <w:rsid w:val="00343AEA"/>
    <w:rsid w:val="00343B51"/>
    <w:rsid w:val="00343D0A"/>
    <w:rsid w:val="00344277"/>
    <w:rsid w:val="003444B9"/>
    <w:rsid w:val="00344E62"/>
    <w:rsid w:val="00345644"/>
    <w:rsid w:val="003461C9"/>
    <w:rsid w:val="0034652A"/>
    <w:rsid w:val="003472A0"/>
    <w:rsid w:val="00347309"/>
    <w:rsid w:val="0034731B"/>
    <w:rsid w:val="00347CE7"/>
    <w:rsid w:val="00350480"/>
    <w:rsid w:val="00350712"/>
    <w:rsid w:val="00350B07"/>
    <w:rsid w:val="00351D61"/>
    <w:rsid w:val="00352A57"/>
    <w:rsid w:val="00352B2E"/>
    <w:rsid w:val="00352C97"/>
    <w:rsid w:val="00353766"/>
    <w:rsid w:val="00353C15"/>
    <w:rsid w:val="00353E82"/>
    <w:rsid w:val="00353F61"/>
    <w:rsid w:val="003542EC"/>
    <w:rsid w:val="00354335"/>
    <w:rsid w:val="00354434"/>
    <w:rsid w:val="00354B20"/>
    <w:rsid w:val="00354E98"/>
    <w:rsid w:val="00355245"/>
    <w:rsid w:val="0035525B"/>
    <w:rsid w:val="00355336"/>
    <w:rsid w:val="0035537B"/>
    <w:rsid w:val="00356461"/>
    <w:rsid w:val="00357149"/>
    <w:rsid w:val="00357617"/>
    <w:rsid w:val="00357D95"/>
    <w:rsid w:val="00357ECA"/>
    <w:rsid w:val="0036006B"/>
    <w:rsid w:val="003607D2"/>
    <w:rsid w:val="00360DFA"/>
    <w:rsid w:val="003613BF"/>
    <w:rsid w:val="00361452"/>
    <w:rsid w:val="00362C49"/>
    <w:rsid w:val="003637E3"/>
    <w:rsid w:val="00364468"/>
    <w:rsid w:val="00364611"/>
    <w:rsid w:val="003647C7"/>
    <w:rsid w:val="0036482A"/>
    <w:rsid w:val="00364AC7"/>
    <w:rsid w:val="00364BCE"/>
    <w:rsid w:val="0036578A"/>
    <w:rsid w:val="00365DEA"/>
    <w:rsid w:val="00365FDD"/>
    <w:rsid w:val="00366016"/>
    <w:rsid w:val="0036606B"/>
    <w:rsid w:val="0036688D"/>
    <w:rsid w:val="00367F93"/>
    <w:rsid w:val="00370146"/>
    <w:rsid w:val="003712F0"/>
    <w:rsid w:val="0037140C"/>
    <w:rsid w:val="003715AF"/>
    <w:rsid w:val="00371898"/>
    <w:rsid w:val="003720ED"/>
    <w:rsid w:val="003722AB"/>
    <w:rsid w:val="00372472"/>
    <w:rsid w:val="00372B99"/>
    <w:rsid w:val="003736DA"/>
    <w:rsid w:val="0037413E"/>
    <w:rsid w:val="00374B19"/>
    <w:rsid w:val="0037578A"/>
    <w:rsid w:val="00375CBE"/>
    <w:rsid w:val="00375DA3"/>
    <w:rsid w:val="00375FB9"/>
    <w:rsid w:val="00376C12"/>
    <w:rsid w:val="00377BB3"/>
    <w:rsid w:val="00377DBB"/>
    <w:rsid w:val="00377EDA"/>
    <w:rsid w:val="00380085"/>
    <w:rsid w:val="0038026D"/>
    <w:rsid w:val="0038077D"/>
    <w:rsid w:val="00380F0A"/>
    <w:rsid w:val="0038101F"/>
    <w:rsid w:val="00381412"/>
    <w:rsid w:val="003819F9"/>
    <w:rsid w:val="00381A1D"/>
    <w:rsid w:val="00381ED9"/>
    <w:rsid w:val="00381F06"/>
    <w:rsid w:val="00382196"/>
    <w:rsid w:val="00382339"/>
    <w:rsid w:val="00382749"/>
    <w:rsid w:val="00383EBD"/>
    <w:rsid w:val="003849D1"/>
    <w:rsid w:val="00384B5F"/>
    <w:rsid w:val="00384C99"/>
    <w:rsid w:val="00385356"/>
    <w:rsid w:val="00385559"/>
    <w:rsid w:val="00385A95"/>
    <w:rsid w:val="00385DB0"/>
    <w:rsid w:val="00385EF0"/>
    <w:rsid w:val="0038710F"/>
    <w:rsid w:val="003907C5"/>
    <w:rsid w:val="00390C7B"/>
    <w:rsid w:val="00390FBF"/>
    <w:rsid w:val="00391FF3"/>
    <w:rsid w:val="00392056"/>
    <w:rsid w:val="003920B1"/>
    <w:rsid w:val="003926C3"/>
    <w:rsid w:val="003927CD"/>
    <w:rsid w:val="0039290B"/>
    <w:rsid w:val="00392C57"/>
    <w:rsid w:val="00393114"/>
    <w:rsid w:val="00393542"/>
    <w:rsid w:val="00393B21"/>
    <w:rsid w:val="00393B69"/>
    <w:rsid w:val="003944B7"/>
    <w:rsid w:val="003947F1"/>
    <w:rsid w:val="0039611A"/>
    <w:rsid w:val="003964A8"/>
    <w:rsid w:val="00396BA4"/>
    <w:rsid w:val="003972D9"/>
    <w:rsid w:val="0039756A"/>
    <w:rsid w:val="003975BC"/>
    <w:rsid w:val="00397DB9"/>
    <w:rsid w:val="00397E24"/>
    <w:rsid w:val="003A0669"/>
    <w:rsid w:val="003A0B9B"/>
    <w:rsid w:val="003A1290"/>
    <w:rsid w:val="003A2EDA"/>
    <w:rsid w:val="003A428F"/>
    <w:rsid w:val="003A4C6C"/>
    <w:rsid w:val="003A516C"/>
    <w:rsid w:val="003A5611"/>
    <w:rsid w:val="003A6839"/>
    <w:rsid w:val="003A6A7A"/>
    <w:rsid w:val="003A6E24"/>
    <w:rsid w:val="003A6E84"/>
    <w:rsid w:val="003A70C9"/>
    <w:rsid w:val="003B0074"/>
    <w:rsid w:val="003B0869"/>
    <w:rsid w:val="003B1065"/>
    <w:rsid w:val="003B124F"/>
    <w:rsid w:val="003B1268"/>
    <w:rsid w:val="003B16EF"/>
    <w:rsid w:val="003B1BBD"/>
    <w:rsid w:val="003B2502"/>
    <w:rsid w:val="003B2AFB"/>
    <w:rsid w:val="003B2C5F"/>
    <w:rsid w:val="003B3A0A"/>
    <w:rsid w:val="003B4275"/>
    <w:rsid w:val="003B5695"/>
    <w:rsid w:val="003B57E1"/>
    <w:rsid w:val="003B6A3A"/>
    <w:rsid w:val="003B6ABC"/>
    <w:rsid w:val="003B6C3F"/>
    <w:rsid w:val="003B7D3E"/>
    <w:rsid w:val="003B7F96"/>
    <w:rsid w:val="003C0156"/>
    <w:rsid w:val="003C0C2F"/>
    <w:rsid w:val="003C0CC3"/>
    <w:rsid w:val="003C1734"/>
    <w:rsid w:val="003C17F4"/>
    <w:rsid w:val="003C2336"/>
    <w:rsid w:val="003C2878"/>
    <w:rsid w:val="003C2BFF"/>
    <w:rsid w:val="003C3211"/>
    <w:rsid w:val="003C3B7E"/>
    <w:rsid w:val="003C4EE6"/>
    <w:rsid w:val="003C58F0"/>
    <w:rsid w:val="003C6499"/>
    <w:rsid w:val="003C65A2"/>
    <w:rsid w:val="003C72FC"/>
    <w:rsid w:val="003C7DF6"/>
    <w:rsid w:val="003D05E0"/>
    <w:rsid w:val="003D08E1"/>
    <w:rsid w:val="003D09A3"/>
    <w:rsid w:val="003D1DD5"/>
    <w:rsid w:val="003D20E1"/>
    <w:rsid w:val="003D32CD"/>
    <w:rsid w:val="003D32E0"/>
    <w:rsid w:val="003D399E"/>
    <w:rsid w:val="003D3C71"/>
    <w:rsid w:val="003D3C9D"/>
    <w:rsid w:val="003D3E4B"/>
    <w:rsid w:val="003D41F1"/>
    <w:rsid w:val="003D4745"/>
    <w:rsid w:val="003D5146"/>
    <w:rsid w:val="003D5842"/>
    <w:rsid w:val="003D5B19"/>
    <w:rsid w:val="003D5B98"/>
    <w:rsid w:val="003D6AD0"/>
    <w:rsid w:val="003D6DC7"/>
    <w:rsid w:val="003E07BC"/>
    <w:rsid w:val="003E0AEB"/>
    <w:rsid w:val="003E1134"/>
    <w:rsid w:val="003E13F2"/>
    <w:rsid w:val="003E1878"/>
    <w:rsid w:val="003E1C09"/>
    <w:rsid w:val="003E1CB7"/>
    <w:rsid w:val="003E2516"/>
    <w:rsid w:val="003E316D"/>
    <w:rsid w:val="003E3336"/>
    <w:rsid w:val="003E384C"/>
    <w:rsid w:val="003E3B74"/>
    <w:rsid w:val="003E422B"/>
    <w:rsid w:val="003E5B70"/>
    <w:rsid w:val="003E5B7E"/>
    <w:rsid w:val="003E5EA6"/>
    <w:rsid w:val="003E64E8"/>
    <w:rsid w:val="003E68E1"/>
    <w:rsid w:val="003E73B8"/>
    <w:rsid w:val="003E73F6"/>
    <w:rsid w:val="003E7471"/>
    <w:rsid w:val="003F0308"/>
    <w:rsid w:val="003F0401"/>
    <w:rsid w:val="003F06A1"/>
    <w:rsid w:val="003F0787"/>
    <w:rsid w:val="003F1359"/>
    <w:rsid w:val="003F1669"/>
    <w:rsid w:val="003F1EC2"/>
    <w:rsid w:val="003F3608"/>
    <w:rsid w:val="003F3D44"/>
    <w:rsid w:val="003F4064"/>
    <w:rsid w:val="003F43D5"/>
    <w:rsid w:val="003F4C37"/>
    <w:rsid w:val="003F6690"/>
    <w:rsid w:val="003F6D1C"/>
    <w:rsid w:val="003F7980"/>
    <w:rsid w:val="004002CB"/>
    <w:rsid w:val="00400762"/>
    <w:rsid w:val="00400BE4"/>
    <w:rsid w:val="00400FEA"/>
    <w:rsid w:val="004011DD"/>
    <w:rsid w:val="004017D0"/>
    <w:rsid w:val="00401B8A"/>
    <w:rsid w:val="00401C10"/>
    <w:rsid w:val="00402CC5"/>
    <w:rsid w:val="0040342D"/>
    <w:rsid w:val="0040348E"/>
    <w:rsid w:val="00403EE0"/>
    <w:rsid w:val="00404E36"/>
    <w:rsid w:val="004057B7"/>
    <w:rsid w:val="00405A4E"/>
    <w:rsid w:val="00405D2C"/>
    <w:rsid w:val="00405FF1"/>
    <w:rsid w:val="00406198"/>
    <w:rsid w:val="004065A3"/>
    <w:rsid w:val="00407626"/>
    <w:rsid w:val="00407865"/>
    <w:rsid w:val="00407A3F"/>
    <w:rsid w:val="00407AE9"/>
    <w:rsid w:val="00407C9A"/>
    <w:rsid w:val="004109B1"/>
    <w:rsid w:val="004109C5"/>
    <w:rsid w:val="0041166B"/>
    <w:rsid w:val="0041185E"/>
    <w:rsid w:val="004118E1"/>
    <w:rsid w:val="00411A4B"/>
    <w:rsid w:val="00412A59"/>
    <w:rsid w:val="0041319A"/>
    <w:rsid w:val="00413462"/>
    <w:rsid w:val="00413C89"/>
    <w:rsid w:val="004144DA"/>
    <w:rsid w:val="00415103"/>
    <w:rsid w:val="004156E2"/>
    <w:rsid w:val="0041664D"/>
    <w:rsid w:val="004166B8"/>
    <w:rsid w:val="00416CC6"/>
    <w:rsid w:val="00417D8C"/>
    <w:rsid w:val="004205B8"/>
    <w:rsid w:val="0042175C"/>
    <w:rsid w:val="004218CD"/>
    <w:rsid w:val="004219CB"/>
    <w:rsid w:val="00421A3A"/>
    <w:rsid w:val="0042201C"/>
    <w:rsid w:val="00422BC5"/>
    <w:rsid w:val="00422FDB"/>
    <w:rsid w:val="004234E7"/>
    <w:rsid w:val="004242EA"/>
    <w:rsid w:val="00424ECC"/>
    <w:rsid w:val="00425DE6"/>
    <w:rsid w:val="00425EFD"/>
    <w:rsid w:val="00426CB7"/>
    <w:rsid w:val="0042757D"/>
    <w:rsid w:val="00427D16"/>
    <w:rsid w:val="00430327"/>
    <w:rsid w:val="004312E4"/>
    <w:rsid w:val="0043194E"/>
    <w:rsid w:val="00432014"/>
    <w:rsid w:val="00432475"/>
    <w:rsid w:val="00432B64"/>
    <w:rsid w:val="004331F0"/>
    <w:rsid w:val="00433218"/>
    <w:rsid w:val="0043351D"/>
    <w:rsid w:val="00433876"/>
    <w:rsid w:val="00434DC1"/>
    <w:rsid w:val="004355CF"/>
    <w:rsid w:val="00435799"/>
    <w:rsid w:val="00435BBC"/>
    <w:rsid w:val="00435EB9"/>
    <w:rsid w:val="004370B1"/>
    <w:rsid w:val="00437153"/>
    <w:rsid w:val="00437287"/>
    <w:rsid w:val="00437BA9"/>
    <w:rsid w:val="004401B9"/>
    <w:rsid w:val="00440B61"/>
    <w:rsid w:val="00440DCB"/>
    <w:rsid w:val="00441ED4"/>
    <w:rsid w:val="00442017"/>
    <w:rsid w:val="004425B3"/>
    <w:rsid w:val="00442A6A"/>
    <w:rsid w:val="00442E95"/>
    <w:rsid w:val="00443096"/>
    <w:rsid w:val="00443434"/>
    <w:rsid w:val="0044481E"/>
    <w:rsid w:val="00444E77"/>
    <w:rsid w:val="00445BEE"/>
    <w:rsid w:val="00445CC1"/>
    <w:rsid w:val="00445E66"/>
    <w:rsid w:val="00446438"/>
    <w:rsid w:val="00446D16"/>
    <w:rsid w:val="00446F68"/>
    <w:rsid w:val="00447233"/>
    <w:rsid w:val="004477CE"/>
    <w:rsid w:val="00447C3A"/>
    <w:rsid w:val="00447CC8"/>
    <w:rsid w:val="00450475"/>
    <w:rsid w:val="004506F8"/>
    <w:rsid w:val="00451683"/>
    <w:rsid w:val="0045193C"/>
    <w:rsid w:val="00451BF2"/>
    <w:rsid w:val="004536D0"/>
    <w:rsid w:val="00453795"/>
    <w:rsid w:val="0045432E"/>
    <w:rsid w:val="00454336"/>
    <w:rsid w:val="004546DD"/>
    <w:rsid w:val="00454A54"/>
    <w:rsid w:val="004550F6"/>
    <w:rsid w:val="004552C6"/>
    <w:rsid w:val="004552CE"/>
    <w:rsid w:val="00455673"/>
    <w:rsid w:val="00456135"/>
    <w:rsid w:val="0045615E"/>
    <w:rsid w:val="00456175"/>
    <w:rsid w:val="00456C93"/>
    <w:rsid w:val="0046154D"/>
    <w:rsid w:val="0046279F"/>
    <w:rsid w:val="00463053"/>
    <w:rsid w:val="004639B7"/>
    <w:rsid w:val="00464CE0"/>
    <w:rsid w:val="004657DB"/>
    <w:rsid w:val="00465E3E"/>
    <w:rsid w:val="00466BA1"/>
    <w:rsid w:val="00466D2B"/>
    <w:rsid w:val="00467017"/>
    <w:rsid w:val="004670DE"/>
    <w:rsid w:val="004678B9"/>
    <w:rsid w:val="00467A1C"/>
    <w:rsid w:val="00467B31"/>
    <w:rsid w:val="004700B1"/>
    <w:rsid w:val="0047074B"/>
    <w:rsid w:val="0047141F"/>
    <w:rsid w:val="00471682"/>
    <w:rsid w:val="0047189D"/>
    <w:rsid w:val="00471D3E"/>
    <w:rsid w:val="004728FA"/>
    <w:rsid w:val="00472FC5"/>
    <w:rsid w:val="00472FF6"/>
    <w:rsid w:val="00473FB9"/>
    <w:rsid w:val="0047418C"/>
    <w:rsid w:val="00474432"/>
    <w:rsid w:val="004749CE"/>
    <w:rsid w:val="00474F31"/>
    <w:rsid w:val="0047540B"/>
    <w:rsid w:val="00476649"/>
    <w:rsid w:val="0047670B"/>
    <w:rsid w:val="00476ABC"/>
    <w:rsid w:val="00477D52"/>
    <w:rsid w:val="00480016"/>
    <w:rsid w:val="00480253"/>
    <w:rsid w:val="00481A08"/>
    <w:rsid w:val="00481D2F"/>
    <w:rsid w:val="00482217"/>
    <w:rsid w:val="00482ED1"/>
    <w:rsid w:val="00482F61"/>
    <w:rsid w:val="004831DA"/>
    <w:rsid w:val="00484202"/>
    <w:rsid w:val="00484244"/>
    <w:rsid w:val="00484293"/>
    <w:rsid w:val="0048488B"/>
    <w:rsid w:val="00484951"/>
    <w:rsid w:val="00484FD1"/>
    <w:rsid w:val="00484FF8"/>
    <w:rsid w:val="00485EC0"/>
    <w:rsid w:val="004862E6"/>
    <w:rsid w:val="0048724C"/>
    <w:rsid w:val="0048780C"/>
    <w:rsid w:val="00487A04"/>
    <w:rsid w:val="00487D24"/>
    <w:rsid w:val="00490EFE"/>
    <w:rsid w:val="0049117A"/>
    <w:rsid w:val="004912C0"/>
    <w:rsid w:val="00492173"/>
    <w:rsid w:val="004929EB"/>
    <w:rsid w:val="0049300F"/>
    <w:rsid w:val="004930D2"/>
    <w:rsid w:val="004941E5"/>
    <w:rsid w:val="00494472"/>
    <w:rsid w:val="004952C7"/>
    <w:rsid w:val="00495768"/>
    <w:rsid w:val="00496287"/>
    <w:rsid w:val="0049674B"/>
    <w:rsid w:val="00496D4F"/>
    <w:rsid w:val="0049721F"/>
    <w:rsid w:val="004A03F4"/>
    <w:rsid w:val="004A0934"/>
    <w:rsid w:val="004A0F47"/>
    <w:rsid w:val="004A18FD"/>
    <w:rsid w:val="004A1A73"/>
    <w:rsid w:val="004A1D07"/>
    <w:rsid w:val="004A1E99"/>
    <w:rsid w:val="004A23A3"/>
    <w:rsid w:val="004A2479"/>
    <w:rsid w:val="004A2BDD"/>
    <w:rsid w:val="004A31EB"/>
    <w:rsid w:val="004A3574"/>
    <w:rsid w:val="004A458C"/>
    <w:rsid w:val="004A48EA"/>
    <w:rsid w:val="004A4C26"/>
    <w:rsid w:val="004A5611"/>
    <w:rsid w:val="004A5E10"/>
    <w:rsid w:val="004A5F33"/>
    <w:rsid w:val="004A60C7"/>
    <w:rsid w:val="004A6F3A"/>
    <w:rsid w:val="004A7EBD"/>
    <w:rsid w:val="004B048E"/>
    <w:rsid w:val="004B06B1"/>
    <w:rsid w:val="004B06E6"/>
    <w:rsid w:val="004B0BBE"/>
    <w:rsid w:val="004B14A1"/>
    <w:rsid w:val="004B1EF9"/>
    <w:rsid w:val="004B1F37"/>
    <w:rsid w:val="004B1FF1"/>
    <w:rsid w:val="004B2727"/>
    <w:rsid w:val="004B2D89"/>
    <w:rsid w:val="004B2FC2"/>
    <w:rsid w:val="004B35C1"/>
    <w:rsid w:val="004B366C"/>
    <w:rsid w:val="004B36EE"/>
    <w:rsid w:val="004B3872"/>
    <w:rsid w:val="004B426F"/>
    <w:rsid w:val="004B42AE"/>
    <w:rsid w:val="004B452F"/>
    <w:rsid w:val="004B4C0D"/>
    <w:rsid w:val="004B4CCB"/>
    <w:rsid w:val="004B4DD4"/>
    <w:rsid w:val="004B5305"/>
    <w:rsid w:val="004B5743"/>
    <w:rsid w:val="004B5B88"/>
    <w:rsid w:val="004B5DF7"/>
    <w:rsid w:val="004B6EA2"/>
    <w:rsid w:val="004B70D7"/>
    <w:rsid w:val="004C0702"/>
    <w:rsid w:val="004C092E"/>
    <w:rsid w:val="004C0A0A"/>
    <w:rsid w:val="004C0DB3"/>
    <w:rsid w:val="004C11E3"/>
    <w:rsid w:val="004C133A"/>
    <w:rsid w:val="004C19A4"/>
    <w:rsid w:val="004C1B97"/>
    <w:rsid w:val="004C31A2"/>
    <w:rsid w:val="004C374E"/>
    <w:rsid w:val="004C4436"/>
    <w:rsid w:val="004C45C3"/>
    <w:rsid w:val="004C462B"/>
    <w:rsid w:val="004C4A81"/>
    <w:rsid w:val="004C4DDB"/>
    <w:rsid w:val="004C54E1"/>
    <w:rsid w:val="004C5A3C"/>
    <w:rsid w:val="004C5E88"/>
    <w:rsid w:val="004C67E3"/>
    <w:rsid w:val="004C6CD4"/>
    <w:rsid w:val="004C6FFD"/>
    <w:rsid w:val="004C7765"/>
    <w:rsid w:val="004C780D"/>
    <w:rsid w:val="004C781B"/>
    <w:rsid w:val="004C7AEF"/>
    <w:rsid w:val="004D039D"/>
    <w:rsid w:val="004D0590"/>
    <w:rsid w:val="004D06BB"/>
    <w:rsid w:val="004D164F"/>
    <w:rsid w:val="004D1679"/>
    <w:rsid w:val="004D1A09"/>
    <w:rsid w:val="004D20D1"/>
    <w:rsid w:val="004D283A"/>
    <w:rsid w:val="004D29FA"/>
    <w:rsid w:val="004D3744"/>
    <w:rsid w:val="004D4339"/>
    <w:rsid w:val="004D44C9"/>
    <w:rsid w:val="004D48E8"/>
    <w:rsid w:val="004D64DD"/>
    <w:rsid w:val="004D71A9"/>
    <w:rsid w:val="004D71FF"/>
    <w:rsid w:val="004D744D"/>
    <w:rsid w:val="004E02DD"/>
    <w:rsid w:val="004E0ED8"/>
    <w:rsid w:val="004E106F"/>
    <w:rsid w:val="004E130C"/>
    <w:rsid w:val="004E1321"/>
    <w:rsid w:val="004E168A"/>
    <w:rsid w:val="004E213F"/>
    <w:rsid w:val="004E2BD2"/>
    <w:rsid w:val="004E3A2A"/>
    <w:rsid w:val="004E3F49"/>
    <w:rsid w:val="004E403D"/>
    <w:rsid w:val="004E4943"/>
    <w:rsid w:val="004E517F"/>
    <w:rsid w:val="004E5684"/>
    <w:rsid w:val="004E56B7"/>
    <w:rsid w:val="004E5B9D"/>
    <w:rsid w:val="004E5D7F"/>
    <w:rsid w:val="004E68F3"/>
    <w:rsid w:val="004E70DC"/>
    <w:rsid w:val="004E787E"/>
    <w:rsid w:val="004E7899"/>
    <w:rsid w:val="004E7A42"/>
    <w:rsid w:val="004F06F2"/>
    <w:rsid w:val="004F0B89"/>
    <w:rsid w:val="004F0F8D"/>
    <w:rsid w:val="004F0FF7"/>
    <w:rsid w:val="004F11C2"/>
    <w:rsid w:val="004F150A"/>
    <w:rsid w:val="004F164F"/>
    <w:rsid w:val="004F16AC"/>
    <w:rsid w:val="004F1F3D"/>
    <w:rsid w:val="004F29FD"/>
    <w:rsid w:val="004F4984"/>
    <w:rsid w:val="004F4C2F"/>
    <w:rsid w:val="004F4C30"/>
    <w:rsid w:val="004F4F17"/>
    <w:rsid w:val="004F64F4"/>
    <w:rsid w:val="004F68D4"/>
    <w:rsid w:val="004F6F32"/>
    <w:rsid w:val="004F7263"/>
    <w:rsid w:val="004F7281"/>
    <w:rsid w:val="004F782D"/>
    <w:rsid w:val="004F7E72"/>
    <w:rsid w:val="005015E5"/>
    <w:rsid w:val="005016EF"/>
    <w:rsid w:val="00501808"/>
    <w:rsid w:val="00501ACE"/>
    <w:rsid w:val="00501F32"/>
    <w:rsid w:val="005020DA"/>
    <w:rsid w:val="00502196"/>
    <w:rsid w:val="005021E1"/>
    <w:rsid w:val="00502885"/>
    <w:rsid w:val="00502933"/>
    <w:rsid w:val="00502AAE"/>
    <w:rsid w:val="00502C2A"/>
    <w:rsid w:val="005033AB"/>
    <w:rsid w:val="00504268"/>
    <w:rsid w:val="00504A46"/>
    <w:rsid w:val="0050611E"/>
    <w:rsid w:val="00506C45"/>
    <w:rsid w:val="0051017F"/>
    <w:rsid w:val="0051088C"/>
    <w:rsid w:val="00510CDA"/>
    <w:rsid w:val="005115CE"/>
    <w:rsid w:val="00512634"/>
    <w:rsid w:val="00513E4F"/>
    <w:rsid w:val="00513E5E"/>
    <w:rsid w:val="00514C7A"/>
    <w:rsid w:val="00515980"/>
    <w:rsid w:val="00515C17"/>
    <w:rsid w:val="005161E3"/>
    <w:rsid w:val="00516386"/>
    <w:rsid w:val="00516629"/>
    <w:rsid w:val="005167E0"/>
    <w:rsid w:val="00516C99"/>
    <w:rsid w:val="00517972"/>
    <w:rsid w:val="00517B3A"/>
    <w:rsid w:val="005202AD"/>
    <w:rsid w:val="00520355"/>
    <w:rsid w:val="00520705"/>
    <w:rsid w:val="00520DF1"/>
    <w:rsid w:val="00521D86"/>
    <w:rsid w:val="00522CDD"/>
    <w:rsid w:val="00523E07"/>
    <w:rsid w:val="005244A3"/>
    <w:rsid w:val="00524832"/>
    <w:rsid w:val="005248E5"/>
    <w:rsid w:val="00525E4E"/>
    <w:rsid w:val="005268BA"/>
    <w:rsid w:val="00527598"/>
    <w:rsid w:val="00527671"/>
    <w:rsid w:val="00527F2F"/>
    <w:rsid w:val="005305F7"/>
    <w:rsid w:val="00531D7D"/>
    <w:rsid w:val="00531EB8"/>
    <w:rsid w:val="00532027"/>
    <w:rsid w:val="00532309"/>
    <w:rsid w:val="00532F56"/>
    <w:rsid w:val="0053338E"/>
    <w:rsid w:val="005333C1"/>
    <w:rsid w:val="00533957"/>
    <w:rsid w:val="00533CF8"/>
    <w:rsid w:val="00534639"/>
    <w:rsid w:val="005346A3"/>
    <w:rsid w:val="00534E57"/>
    <w:rsid w:val="00535151"/>
    <w:rsid w:val="005354A5"/>
    <w:rsid w:val="005360D7"/>
    <w:rsid w:val="0053622E"/>
    <w:rsid w:val="00536597"/>
    <w:rsid w:val="005369F5"/>
    <w:rsid w:val="005370F6"/>
    <w:rsid w:val="00537406"/>
    <w:rsid w:val="00540844"/>
    <w:rsid w:val="0054116A"/>
    <w:rsid w:val="00541CAA"/>
    <w:rsid w:val="00541E37"/>
    <w:rsid w:val="00542204"/>
    <w:rsid w:val="0054288D"/>
    <w:rsid w:val="00543CFA"/>
    <w:rsid w:val="00544CE3"/>
    <w:rsid w:val="00545986"/>
    <w:rsid w:val="005460AA"/>
    <w:rsid w:val="005461D4"/>
    <w:rsid w:val="005462B0"/>
    <w:rsid w:val="005464E9"/>
    <w:rsid w:val="005469C7"/>
    <w:rsid w:val="005472D7"/>
    <w:rsid w:val="005503BC"/>
    <w:rsid w:val="0055057C"/>
    <w:rsid w:val="00550C77"/>
    <w:rsid w:val="00551783"/>
    <w:rsid w:val="00551D44"/>
    <w:rsid w:val="0055231B"/>
    <w:rsid w:val="00552469"/>
    <w:rsid w:val="00552F0C"/>
    <w:rsid w:val="00554234"/>
    <w:rsid w:val="005549FD"/>
    <w:rsid w:val="00555565"/>
    <w:rsid w:val="0055568B"/>
    <w:rsid w:val="005559EF"/>
    <w:rsid w:val="00555AD2"/>
    <w:rsid w:val="005567C3"/>
    <w:rsid w:val="00557C0C"/>
    <w:rsid w:val="005604A4"/>
    <w:rsid w:val="0056075A"/>
    <w:rsid w:val="005609BF"/>
    <w:rsid w:val="0056106A"/>
    <w:rsid w:val="00562286"/>
    <w:rsid w:val="00563731"/>
    <w:rsid w:val="00563E61"/>
    <w:rsid w:val="0056412C"/>
    <w:rsid w:val="0056484D"/>
    <w:rsid w:val="00564E97"/>
    <w:rsid w:val="0056632F"/>
    <w:rsid w:val="00566B5D"/>
    <w:rsid w:val="005670CE"/>
    <w:rsid w:val="00567D7C"/>
    <w:rsid w:val="0057050D"/>
    <w:rsid w:val="00570B04"/>
    <w:rsid w:val="00570F1D"/>
    <w:rsid w:val="005711C7"/>
    <w:rsid w:val="00572404"/>
    <w:rsid w:val="0057241A"/>
    <w:rsid w:val="005727C3"/>
    <w:rsid w:val="00572876"/>
    <w:rsid w:val="00573389"/>
    <w:rsid w:val="005733D4"/>
    <w:rsid w:val="005744B0"/>
    <w:rsid w:val="00574D3D"/>
    <w:rsid w:val="00574F8E"/>
    <w:rsid w:val="005750F9"/>
    <w:rsid w:val="005754B9"/>
    <w:rsid w:val="00575BBA"/>
    <w:rsid w:val="00576734"/>
    <w:rsid w:val="00577267"/>
    <w:rsid w:val="00577276"/>
    <w:rsid w:val="005772C6"/>
    <w:rsid w:val="005775A3"/>
    <w:rsid w:val="00577740"/>
    <w:rsid w:val="0057784A"/>
    <w:rsid w:val="0058019C"/>
    <w:rsid w:val="0058042C"/>
    <w:rsid w:val="00580700"/>
    <w:rsid w:val="00580867"/>
    <w:rsid w:val="00581B60"/>
    <w:rsid w:val="00581D50"/>
    <w:rsid w:val="00581E43"/>
    <w:rsid w:val="00581FAE"/>
    <w:rsid w:val="00582124"/>
    <w:rsid w:val="005821BD"/>
    <w:rsid w:val="005822A2"/>
    <w:rsid w:val="005827DE"/>
    <w:rsid w:val="00582CB3"/>
    <w:rsid w:val="00582F39"/>
    <w:rsid w:val="00583A37"/>
    <w:rsid w:val="00583ECC"/>
    <w:rsid w:val="0058459C"/>
    <w:rsid w:val="00584727"/>
    <w:rsid w:val="00584FB8"/>
    <w:rsid w:val="0058563F"/>
    <w:rsid w:val="00585E50"/>
    <w:rsid w:val="00586569"/>
    <w:rsid w:val="0058681E"/>
    <w:rsid w:val="00586ED0"/>
    <w:rsid w:val="005872F4"/>
    <w:rsid w:val="0058775E"/>
    <w:rsid w:val="00587C6B"/>
    <w:rsid w:val="00587D7F"/>
    <w:rsid w:val="00590E14"/>
    <w:rsid w:val="00590E1A"/>
    <w:rsid w:val="00591032"/>
    <w:rsid w:val="0059146C"/>
    <w:rsid w:val="00591568"/>
    <w:rsid w:val="005915AF"/>
    <w:rsid w:val="00591A6B"/>
    <w:rsid w:val="005924EE"/>
    <w:rsid w:val="00592A83"/>
    <w:rsid w:val="0059329A"/>
    <w:rsid w:val="00593EEA"/>
    <w:rsid w:val="0059482B"/>
    <w:rsid w:val="00594B85"/>
    <w:rsid w:val="00594CCE"/>
    <w:rsid w:val="00594E75"/>
    <w:rsid w:val="005957AF"/>
    <w:rsid w:val="00595E67"/>
    <w:rsid w:val="00595EE4"/>
    <w:rsid w:val="00595F1E"/>
    <w:rsid w:val="005973FD"/>
    <w:rsid w:val="005974EB"/>
    <w:rsid w:val="005976F7"/>
    <w:rsid w:val="00597804"/>
    <w:rsid w:val="00597F06"/>
    <w:rsid w:val="005A0826"/>
    <w:rsid w:val="005A08E5"/>
    <w:rsid w:val="005A0BC4"/>
    <w:rsid w:val="005A0EDB"/>
    <w:rsid w:val="005A0F0A"/>
    <w:rsid w:val="005A140C"/>
    <w:rsid w:val="005A1800"/>
    <w:rsid w:val="005A1AC2"/>
    <w:rsid w:val="005A2B26"/>
    <w:rsid w:val="005A2DE8"/>
    <w:rsid w:val="005A2F8E"/>
    <w:rsid w:val="005A33C6"/>
    <w:rsid w:val="005A3B72"/>
    <w:rsid w:val="005A4ADE"/>
    <w:rsid w:val="005A56D8"/>
    <w:rsid w:val="005A5FA0"/>
    <w:rsid w:val="005A660E"/>
    <w:rsid w:val="005A6940"/>
    <w:rsid w:val="005A6FF8"/>
    <w:rsid w:val="005A7436"/>
    <w:rsid w:val="005A7437"/>
    <w:rsid w:val="005A76DD"/>
    <w:rsid w:val="005B0074"/>
    <w:rsid w:val="005B07E9"/>
    <w:rsid w:val="005B0ACE"/>
    <w:rsid w:val="005B1C28"/>
    <w:rsid w:val="005B265F"/>
    <w:rsid w:val="005B2BCC"/>
    <w:rsid w:val="005B2D2B"/>
    <w:rsid w:val="005B363B"/>
    <w:rsid w:val="005B4133"/>
    <w:rsid w:val="005B41E8"/>
    <w:rsid w:val="005B489B"/>
    <w:rsid w:val="005B50BA"/>
    <w:rsid w:val="005B530D"/>
    <w:rsid w:val="005B5464"/>
    <w:rsid w:val="005B5561"/>
    <w:rsid w:val="005B573B"/>
    <w:rsid w:val="005B57DA"/>
    <w:rsid w:val="005B5EE5"/>
    <w:rsid w:val="005B76A9"/>
    <w:rsid w:val="005B76F6"/>
    <w:rsid w:val="005C06D4"/>
    <w:rsid w:val="005C0FB3"/>
    <w:rsid w:val="005C1A95"/>
    <w:rsid w:val="005C1BE5"/>
    <w:rsid w:val="005C1CEB"/>
    <w:rsid w:val="005C26E6"/>
    <w:rsid w:val="005C2C2B"/>
    <w:rsid w:val="005C3773"/>
    <w:rsid w:val="005C37E8"/>
    <w:rsid w:val="005C3958"/>
    <w:rsid w:val="005C395E"/>
    <w:rsid w:val="005C3B6E"/>
    <w:rsid w:val="005C3BF5"/>
    <w:rsid w:val="005C4193"/>
    <w:rsid w:val="005C508A"/>
    <w:rsid w:val="005C5EDA"/>
    <w:rsid w:val="005C71B8"/>
    <w:rsid w:val="005C73AE"/>
    <w:rsid w:val="005C747B"/>
    <w:rsid w:val="005C7D3F"/>
    <w:rsid w:val="005D0A5F"/>
    <w:rsid w:val="005D0D0F"/>
    <w:rsid w:val="005D0D57"/>
    <w:rsid w:val="005D1CD6"/>
    <w:rsid w:val="005D1E03"/>
    <w:rsid w:val="005D23E7"/>
    <w:rsid w:val="005D274E"/>
    <w:rsid w:val="005D4224"/>
    <w:rsid w:val="005D49DA"/>
    <w:rsid w:val="005D4F3B"/>
    <w:rsid w:val="005D55CD"/>
    <w:rsid w:val="005D58DD"/>
    <w:rsid w:val="005D5D14"/>
    <w:rsid w:val="005D61F1"/>
    <w:rsid w:val="005D629A"/>
    <w:rsid w:val="005D67B6"/>
    <w:rsid w:val="005D6EE0"/>
    <w:rsid w:val="005D75E2"/>
    <w:rsid w:val="005D7B59"/>
    <w:rsid w:val="005E012E"/>
    <w:rsid w:val="005E0EDE"/>
    <w:rsid w:val="005E11BF"/>
    <w:rsid w:val="005E12DD"/>
    <w:rsid w:val="005E17E1"/>
    <w:rsid w:val="005E1E41"/>
    <w:rsid w:val="005E1E76"/>
    <w:rsid w:val="005E237F"/>
    <w:rsid w:val="005E2738"/>
    <w:rsid w:val="005E2AA9"/>
    <w:rsid w:val="005E2B0F"/>
    <w:rsid w:val="005E2C80"/>
    <w:rsid w:val="005E2DDA"/>
    <w:rsid w:val="005E2E8C"/>
    <w:rsid w:val="005E37AB"/>
    <w:rsid w:val="005E37F4"/>
    <w:rsid w:val="005E3C9B"/>
    <w:rsid w:val="005E3FEA"/>
    <w:rsid w:val="005E4355"/>
    <w:rsid w:val="005E460A"/>
    <w:rsid w:val="005E4774"/>
    <w:rsid w:val="005E50F3"/>
    <w:rsid w:val="005E5287"/>
    <w:rsid w:val="005E6549"/>
    <w:rsid w:val="005E65B5"/>
    <w:rsid w:val="005E700A"/>
    <w:rsid w:val="005E716E"/>
    <w:rsid w:val="005E7355"/>
    <w:rsid w:val="005E7553"/>
    <w:rsid w:val="005E76E5"/>
    <w:rsid w:val="005F1079"/>
    <w:rsid w:val="005F10AE"/>
    <w:rsid w:val="005F1335"/>
    <w:rsid w:val="005F22C2"/>
    <w:rsid w:val="005F26DF"/>
    <w:rsid w:val="005F2E11"/>
    <w:rsid w:val="005F3801"/>
    <w:rsid w:val="005F4E67"/>
    <w:rsid w:val="005F5706"/>
    <w:rsid w:val="005F584D"/>
    <w:rsid w:val="005F6252"/>
    <w:rsid w:val="005F6537"/>
    <w:rsid w:val="005F6B19"/>
    <w:rsid w:val="005F6C16"/>
    <w:rsid w:val="005F7E5C"/>
    <w:rsid w:val="00600626"/>
    <w:rsid w:val="00601293"/>
    <w:rsid w:val="00601570"/>
    <w:rsid w:val="00601F90"/>
    <w:rsid w:val="00602A0A"/>
    <w:rsid w:val="00603321"/>
    <w:rsid w:val="00603560"/>
    <w:rsid w:val="006035A2"/>
    <w:rsid w:val="00603B0F"/>
    <w:rsid w:val="00603D32"/>
    <w:rsid w:val="00604590"/>
    <w:rsid w:val="0060476F"/>
    <w:rsid w:val="0060534E"/>
    <w:rsid w:val="00605FE5"/>
    <w:rsid w:val="00606681"/>
    <w:rsid w:val="0060678B"/>
    <w:rsid w:val="00606918"/>
    <w:rsid w:val="006073D1"/>
    <w:rsid w:val="0061024B"/>
    <w:rsid w:val="006105E7"/>
    <w:rsid w:val="006106A1"/>
    <w:rsid w:val="00610E9F"/>
    <w:rsid w:val="006114BC"/>
    <w:rsid w:val="0061185A"/>
    <w:rsid w:val="00611A8D"/>
    <w:rsid w:val="00612310"/>
    <w:rsid w:val="00612B58"/>
    <w:rsid w:val="00613306"/>
    <w:rsid w:val="006135B3"/>
    <w:rsid w:val="006140C9"/>
    <w:rsid w:val="0061432C"/>
    <w:rsid w:val="00614982"/>
    <w:rsid w:val="00615321"/>
    <w:rsid w:val="00615421"/>
    <w:rsid w:val="00615AEE"/>
    <w:rsid w:val="00615B5E"/>
    <w:rsid w:val="00617E66"/>
    <w:rsid w:val="00617FC2"/>
    <w:rsid w:val="00620270"/>
    <w:rsid w:val="00620386"/>
    <w:rsid w:val="00620B77"/>
    <w:rsid w:val="006210DF"/>
    <w:rsid w:val="0062144E"/>
    <w:rsid w:val="006218BD"/>
    <w:rsid w:val="006218BF"/>
    <w:rsid w:val="00621F15"/>
    <w:rsid w:val="006225FD"/>
    <w:rsid w:val="00622773"/>
    <w:rsid w:val="00622E2C"/>
    <w:rsid w:val="00622FCB"/>
    <w:rsid w:val="0062328F"/>
    <w:rsid w:val="00623C79"/>
    <w:rsid w:val="00623D20"/>
    <w:rsid w:val="00624A67"/>
    <w:rsid w:val="006257D2"/>
    <w:rsid w:val="00625B71"/>
    <w:rsid w:val="00625D68"/>
    <w:rsid w:val="00626BC9"/>
    <w:rsid w:val="00626EF3"/>
    <w:rsid w:val="006273E1"/>
    <w:rsid w:val="006305C3"/>
    <w:rsid w:val="00630CB3"/>
    <w:rsid w:val="00630D49"/>
    <w:rsid w:val="00630EBE"/>
    <w:rsid w:val="00630EF8"/>
    <w:rsid w:val="00631AC3"/>
    <w:rsid w:val="00632249"/>
    <w:rsid w:val="00632A00"/>
    <w:rsid w:val="00632D88"/>
    <w:rsid w:val="0063305D"/>
    <w:rsid w:val="006336B8"/>
    <w:rsid w:val="00633B3E"/>
    <w:rsid w:val="00634188"/>
    <w:rsid w:val="00634261"/>
    <w:rsid w:val="00634856"/>
    <w:rsid w:val="00634904"/>
    <w:rsid w:val="00634C9A"/>
    <w:rsid w:val="00634D91"/>
    <w:rsid w:val="00634F8F"/>
    <w:rsid w:val="006351EB"/>
    <w:rsid w:val="006353AA"/>
    <w:rsid w:val="00635A82"/>
    <w:rsid w:val="006369DE"/>
    <w:rsid w:val="00636BE8"/>
    <w:rsid w:val="00636C9B"/>
    <w:rsid w:val="006370DA"/>
    <w:rsid w:val="00637172"/>
    <w:rsid w:val="00637271"/>
    <w:rsid w:val="00640098"/>
    <w:rsid w:val="00640970"/>
    <w:rsid w:val="00640A11"/>
    <w:rsid w:val="00640D62"/>
    <w:rsid w:val="006410EA"/>
    <w:rsid w:val="006412DB"/>
    <w:rsid w:val="00641934"/>
    <w:rsid w:val="00642534"/>
    <w:rsid w:val="00642E45"/>
    <w:rsid w:val="006431B0"/>
    <w:rsid w:val="006443F6"/>
    <w:rsid w:val="00644B77"/>
    <w:rsid w:val="00644DB0"/>
    <w:rsid w:val="00645636"/>
    <w:rsid w:val="00645D23"/>
    <w:rsid w:val="006462B2"/>
    <w:rsid w:val="00646A4C"/>
    <w:rsid w:val="0064708F"/>
    <w:rsid w:val="00647691"/>
    <w:rsid w:val="00650D20"/>
    <w:rsid w:val="00650FC3"/>
    <w:rsid w:val="00650FD4"/>
    <w:rsid w:val="0065151F"/>
    <w:rsid w:val="00651BC8"/>
    <w:rsid w:val="00651FF4"/>
    <w:rsid w:val="006524FB"/>
    <w:rsid w:val="0065250B"/>
    <w:rsid w:val="006531A0"/>
    <w:rsid w:val="00653D1E"/>
    <w:rsid w:val="00654120"/>
    <w:rsid w:val="00655038"/>
    <w:rsid w:val="006558DB"/>
    <w:rsid w:val="006560EA"/>
    <w:rsid w:val="00656DC8"/>
    <w:rsid w:val="00657A28"/>
    <w:rsid w:val="00660B48"/>
    <w:rsid w:val="00660F2D"/>
    <w:rsid w:val="006618B2"/>
    <w:rsid w:val="00661A6A"/>
    <w:rsid w:val="00661D6E"/>
    <w:rsid w:val="0066223A"/>
    <w:rsid w:val="00662C52"/>
    <w:rsid w:val="00662FC0"/>
    <w:rsid w:val="006632E0"/>
    <w:rsid w:val="006642E2"/>
    <w:rsid w:val="0066472D"/>
    <w:rsid w:val="00664D02"/>
    <w:rsid w:val="00664D03"/>
    <w:rsid w:val="00664E86"/>
    <w:rsid w:val="00664EEE"/>
    <w:rsid w:val="00665A3D"/>
    <w:rsid w:val="00665D11"/>
    <w:rsid w:val="00666C52"/>
    <w:rsid w:val="006676A4"/>
    <w:rsid w:val="00667A2F"/>
    <w:rsid w:val="00667BC0"/>
    <w:rsid w:val="00667D31"/>
    <w:rsid w:val="0067002E"/>
    <w:rsid w:val="00670148"/>
    <w:rsid w:val="00670242"/>
    <w:rsid w:val="006703E6"/>
    <w:rsid w:val="0067287B"/>
    <w:rsid w:val="00672B3D"/>
    <w:rsid w:val="00672FF6"/>
    <w:rsid w:val="0067340F"/>
    <w:rsid w:val="00673685"/>
    <w:rsid w:val="006737F8"/>
    <w:rsid w:val="00673BEF"/>
    <w:rsid w:val="0067446A"/>
    <w:rsid w:val="006747AC"/>
    <w:rsid w:val="00674A42"/>
    <w:rsid w:val="00675AE5"/>
    <w:rsid w:val="00675C78"/>
    <w:rsid w:val="006760A0"/>
    <w:rsid w:val="00676198"/>
    <w:rsid w:val="0067633C"/>
    <w:rsid w:val="00676700"/>
    <w:rsid w:val="006769C2"/>
    <w:rsid w:val="006771C5"/>
    <w:rsid w:val="0067729A"/>
    <w:rsid w:val="006772FE"/>
    <w:rsid w:val="0067795A"/>
    <w:rsid w:val="00677997"/>
    <w:rsid w:val="00680341"/>
    <w:rsid w:val="00681069"/>
    <w:rsid w:val="00681DDD"/>
    <w:rsid w:val="00682253"/>
    <w:rsid w:val="00683C9B"/>
    <w:rsid w:val="00685422"/>
    <w:rsid w:val="006857CF"/>
    <w:rsid w:val="00685AEA"/>
    <w:rsid w:val="00685DA0"/>
    <w:rsid w:val="00685DD3"/>
    <w:rsid w:val="00685EC2"/>
    <w:rsid w:val="0068666C"/>
    <w:rsid w:val="00686B60"/>
    <w:rsid w:val="00686DC8"/>
    <w:rsid w:val="006873BD"/>
    <w:rsid w:val="00687895"/>
    <w:rsid w:val="00690706"/>
    <w:rsid w:val="00690B70"/>
    <w:rsid w:val="0069114B"/>
    <w:rsid w:val="006914AC"/>
    <w:rsid w:val="00691BEF"/>
    <w:rsid w:val="00691EA8"/>
    <w:rsid w:val="006922F0"/>
    <w:rsid w:val="00692566"/>
    <w:rsid w:val="00692731"/>
    <w:rsid w:val="00692A81"/>
    <w:rsid w:val="00692A9B"/>
    <w:rsid w:val="0069307F"/>
    <w:rsid w:val="006934AA"/>
    <w:rsid w:val="0069378F"/>
    <w:rsid w:val="00693899"/>
    <w:rsid w:val="006941EC"/>
    <w:rsid w:val="006943DF"/>
    <w:rsid w:val="00694FFA"/>
    <w:rsid w:val="00695265"/>
    <w:rsid w:val="00695417"/>
    <w:rsid w:val="00695B86"/>
    <w:rsid w:val="00695D75"/>
    <w:rsid w:val="00695EED"/>
    <w:rsid w:val="00696466"/>
    <w:rsid w:val="00696469"/>
    <w:rsid w:val="006973A8"/>
    <w:rsid w:val="006A0645"/>
    <w:rsid w:val="006A065E"/>
    <w:rsid w:val="006A0D83"/>
    <w:rsid w:val="006A0E17"/>
    <w:rsid w:val="006A1A16"/>
    <w:rsid w:val="006A1CF2"/>
    <w:rsid w:val="006A21A2"/>
    <w:rsid w:val="006A2CD7"/>
    <w:rsid w:val="006A331D"/>
    <w:rsid w:val="006A3B5A"/>
    <w:rsid w:val="006A3C25"/>
    <w:rsid w:val="006A44CF"/>
    <w:rsid w:val="006A458C"/>
    <w:rsid w:val="006A52FB"/>
    <w:rsid w:val="006A56D1"/>
    <w:rsid w:val="006A5D18"/>
    <w:rsid w:val="006A5D6E"/>
    <w:rsid w:val="006A60E9"/>
    <w:rsid w:val="006A6476"/>
    <w:rsid w:val="006A6539"/>
    <w:rsid w:val="006A668D"/>
    <w:rsid w:val="006A7062"/>
    <w:rsid w:val="006A7853"/>
    <w:rsid w:val="006B028A"/>
    <w:rsid w:val="006B18EC"/>
    <w:rsid w:val="006B1C58"/>
    <w:rsid w:val="006B36A6"/>
    <w:rsid w:val="006B38EE"/>
    <w:rsid w:val="006B3E71"/>
    <w:rsid w:val="006B3F7B"/>
    <w:rsid w:val="006B40D8"/>
    <w:rsid w:val="006B4ACC"/>
    <w:rsid w:val="006B5042"/>
    <w:rsid w:val="006B6A5E"/>
    <w:rsid w:val="006B6F4A"/>
    <w:rsid w:val="006B6FD7"/>
    <w:rsid w:val="006B74B5"/>
    <w:rsid w:val="006B7AE8"/>
    <w:rsid w:val="006C00AF"/>
    <w:rsid w:val="006C00BA"/>
    <w:rsid w:val="006C0213"/>
    <w:rsid w:val="006C0222"/>
    <w:rsid w:val="006C02A2"/>
    <w:rsid w:val="006C177A"/>
    <w:rsid w:val="006C1821"/>
    <w:rsid w:val="006C1831"/>
    <w:rsid w:val="006C254B"/>
    <w:rsid w:val="006C2B3C"/>
    <w:rsid w:val="006C3714"/>
    <w:rsid w:val="006C395F"/>
    <w:rsid w:val="006C3D3F"/>
    <w:rsid w:val="006C48EC"/>
    <w:rsid w:val="006C4AF3"/>
    <w:rsid w:val="006C4AF8"/>
    <w:rsid w:val="006C4B7A"/>
    <w:rsid w:val="006C4DCB"/>
    <w:rsid w:val="006C4E67"/>
    <w:rsid w:val="006C587C"/>
    <w:rsid w:val="006C5ADA"/>
    <w:rsid w:val="006C5C3D"/>
    <w:rsid w:val="006C614D"/>
    <w:rsid w:val="006C6C85"/>
    <w:rsid w:val="006C6F77"/>
    <w:rsid w:val="006C6FF5"/>
    <w:rsid w:val="006C7026"/>
    <w:rsid w:val="006C719B"/>
    <w:rsid w:val="006C7B18"/>
    <w:rsid w:val="006D1D5D"/>
    <w:rsid w:val="006D247B"/>
    <w:rsid w:val="006D2E34"/>
    <w:rsid w:val="006D396B"/>
    <w:rsid w:val="006D39D4"/>
    <w:rsid w:val="006D3A99"/>
    <w:rsid w:val="006D3BF8"/>
    <w:rsid w:val="006D3C8F"/>
    <w:rsid w:val="006D4283"/>
    <w:rsid w:val="006D4687"/>
    <w:rsid w:val="006D47B5"/>
    <w:rsid w:val="006D4855"/>
    <w:rsid w:val="006D49FD"/>
    <w:rsid w:val="006D503A"/>
    <w:rsid w:val="006D54CB"/>
    <w:rsid w:val="006D5BDD"/>
    <w:rsid w:val="006D5C32"/>
    <w:rsid w:val="006D60B1"/>
    <w:rsid w:val="006D6963"/>
    <w:rsid w:val="006D73E3"/>
    <w:rsid w:val="006E0054"/>
    <w:rsid w:val="006E0394"/>
    <w:rsid w:val="006E063C"/>
    <w:rsid w:val="006E093E"/>
    <w:rsid w:val="006E0976"/>
    <w:rsid w:val="006E1A99"/>
    <w:rsid w:val="006E1F97"/>
    <w:rsid w:val="006E25D4"/>
    <w:rsid w:val="006E273E"/>
    <w:rsid w:val="006E278D"/>
    <w:rsid w:val="006E2EB2"/>
    <w:rsid w:val="006E348D"/>
    <w:rsid w:val="006E36D1"/>
    <w:rsid w:val="006E37C0"/>
    <w:rsid w:val="006E38E8"/>
    <w:rsid w:val="006E487E"/>
    <w:rsid w:val="006E492B"/>
    <w:rsid w:val="006E4A0C"/>
    <w:rsid w:val="006E56E0"/>
    <w:rsid w:val="006E5963"/>
    <w:rsid w:val="006E5C5F"/>
    <w:rsid w:val="006E5E1A"/>
    <w:rsid w:val="006E5F69"/>
    <w:rsid w:val="006E6758"/>
    <w:rsid w:val="006E68B6"/>
    <w:rsid w:val="006E7221"/>
    <w:rsid w:val="006E7A50"/>
    <w:rsid w:val="006E7B1D"/>
    <w:rsid w:val="006E7CB7"/>
    <w:rsid w:val="006F0D6D"/>
    <w:rsid w:val="006F0F9C"/>
    <w:rsid w:val="006F199A"/>
    <w:rsid w:val="006F2220"/>
    <w:rsid w:val="006F289C"/>
    <w:rsid w:val="006F2983"/>
    <w:rsid w:val="006F2FA9"/>
    <w:rsid w:val="006F370A"/>
    <w:rsid w:val="006F38C2"/>
    <w:rsid w:val="006F3C08"/>
    <w:rsid w:val="006F3DC8"/>
    <w:rsid w:val="006F3F94"/>
    <w:rsid w:val="006F40C2"/>
    <w:rsid w:val="006F59F7"/>
    <w:rsid w:val="006F5BA9"/>
    <w:rsid w:val="006F65FE"/>
    <w:rsid w:val="006F663A"/>
    <w:rsid w:val="006F6AB7"/>
    <w:rsid w:val="006F76DA"/>
    <w:rsid w:val="006F7C3A"/>
    <w:rsid w:val="006F7EDC"/>
    <w:rsid w:val="007004EF"/>
    <w:rsid w:val="0070064B"/>
    <w:rsid w:val="00700BD8"/>
    <w:rsid w:val="007010E9"/>
    <w:rsid w:val="007011B7"/>
    <w:rsid w:val="007016F0"/>
    <w:rsid w:val="00701FA8"/>
    <w:rsid w:val="007020F6"/>
    <w:rsid w:val="007021F7"/>
    <w:rsid w:val="007022DD"/>
    <w:rsid w:val="00702AD5"/>
    <w:rsid w:val="00702EE1"/>
    <w:rsid w:val="00703530"/>
    <w:rsid w:val="00703A96"/>
    <w:rsid w:val="007054C2"/>
    <w:rsid w:val="00705976"/>
    <w:rsid w:val="00705E9E"/>
    <w:rsid w:val="00705F6A"/>
    <w:rsid w:val="007066C1"/>
    <w:rsid w:val="00706A6B"/>
    <w:rsid w:val="00706B18"/>
    <w:rsid w:val="00710840"/>
    <w:rsid w:val="00711325"/>
    <w:rsid w:val="00711354"/>
    <w:rsid w:val="00711454"/>
    <w:rsid w:val="00711BD2"/>
    <w:rsid w:val="0071224E"/>
    <w:rsid w:val="00712D92"/>
    <w:rsid w:val="00713550"/>
    <w:rsid w:val="0071362B"/>
    <w:rsid w:val="00714357"/>
    <w:rsid w:val="00714A25"/>
    <w:rsid w:val="00714A5F"/>
    <w:rsid w:val="00715043"/>
    <w:rsid w:val="0071561E"/>
    <w:rsid w:val="0071597B"/>
    <w:rsid w:val="00715E01"/>
    <w:rsid w:val="00717506"/>
    <w:rsid w:val="007175DF"/>
    <w:rsid w:val="0071778F"/>
    <w:rsid w:val="007178D4"/>
    <w:rsid w:val="00717A1E"/>
    <w:rsid w:val="00717A72"/>
    <w:rsid w:val="00717F9E"/>
    <w:rsid w:val="00717FB5"/>
    <w:rsid w:val="007204F9"/>
    <w:rsid w:val="00720F0E"/>
    <w:rsid w:val="007216BC"/>
    <w:rsid w:val="0072180F"/>
    <w:rsid w:val="00722136"/>
    <w:rsid w:val="007223DA"/>
    <w:rsid w:val="007225E4"/>
    <w:rsid w:val="00722E4F"/>
    <w:rsid w:val="007241EF"/>
    <w:rsid w:val="007249B1"/>
    <w:rsid w:val="00724E17"/>
    <w:rsid w:val="00725684"/>
    <w:rsid w:val="00725B20"/>
    <w:rsid w:val="00725C73"/>
    <w:rsid w:val="00725D4F"/>
    <w:rsid w:val="00726C93"/>
    <w:rsid w:val="00726F9D"/>
    <w:rsid w:val="00727024"/>
    <w:rsid w:val="007275F5"/>
    <w:rsid w:val="00727E4C"/>
    <w:rsid w:val="00727F26"/>
    <w:rsid w:val="007302D2"/>
    <w:rsid w:val="007304BD"/>
    <w:rsid w:val="00730651"/>
    <w:rsid w:val="00730BDF"/>
    <w:rsid w:val="00730CF0"/>
    <w:rsid w:val="007313B1"/>
    <w:rsid w:val="00731BBA"/>
    <w:rsid w:val="00732441"/>
    <w:rsid w:val="00732802"/>
    <w:rsid w:val="007328F7"/>
    <w:rsid w:val="00732984"/>
    <w:rsid w:val="00733EEC"/>
    <w:rsid w:val="0073455D"/>
    <w:rsid w:val="007345A1"/>
    <w:rsid w:val="00734809"/>
    <w:rsid w:val="00734B80"/>
    <w:rsid w:val="00734F56"/>
    <w:rsid w:val="00735512"/>
    <w:rsid w:val="00735528"/>
    <w:rsid w:val="007358C6"/>
    <w:rsid w:val="00736C48"/>
    <w:rsid w:val="00736F79"/>
    <w:rsid w:val="00737866"/>
    <w:rsid w:val="00737DBD"/>
    <w:rsid w:val="00737E2E"/>
    <w:rsid w:val="00737F65"/>
    <w:rsid w:val="00740240"/>
    <w:rsid w:val="00740681"/>
    <w:rsid w:val="007408ED"/>
    <w:rsid w:val="007412F8"/>
    <w:rsid w:val="007417BE"/>
    <w:rsid w:val="0074253C"/>
    <w:rsid w:val="00742D59"/>
    <w:rsid w:val="00742DC8"/>
    <w:rsid w:val="0074306B"/>
    <w:rsid w:val="00743455"/>
    <w:rsid w:val="00743AEE"/>
    <w:rsid w:val="00743E4D"/>
    <w:rsid w:val="00744212"/>
    <w:rsid w:val="00744320"/>
    <w:rsid w:val="00744AE0"/>
    <w:rsid w:val="00744F92"/>
    <w:rsid w:val="00745039"/>
    <w:rsid w:val="007450CD"/>
    <w:rsid w:val="00745DF2"/>
    <w:rsid w:val="00746BAF"/>
    <w:rsid w:val="00746C3D"/>
    <w:rsid w:val="00747F2C"/>
    <w:rsid w:val="00750BC0"/>
    <w:rsid w:val="00750E5E"/>
    <w:rsid w:val="00751C05"/>
    <w:rsid w:val="00751D76"/>
    <w:rsid w:val="00751D84"/>
    <w:rsid w:val="007520E2"/>
    <w:rsid w:val="00752B1B"/>
    <w:rsid w:val="0075463D"/>
    <w:rsid w:val="00754AB3"/>
    <w:rsid w:val="00754EA0"/>
    <w:rsid w:val="007551F5"/>
    <w:rsid w:val="0075521F"/>
    <w:rsid w:val="0075579A"/>
    <w:rsid w:val="00756467"/>
    <w:rsid w:val="007565BB"/>
    <w:rsid w:val="00756763"/>
    <w:rsid w:val="007573F5"/>
    <w:rsid w:val="007601BE"/>
    <w:rsid w:val="0076025C"/>
    <w:rsid w:val="00760440"/>
    <w:rsid w:val="00760F0B"/>
    <w:rsid w:val="00761527"/>
    <w:rsid w:val="00762538"/>
    <w:rsid w:val="00762DED"/>
    <w:rsid w:val="00763044"/>
    <w:rsid w:val="007633F7"/>
    <w:rsid w:val="007645B3"/>
    <w:rsid w:val="007648C4"/>
    <w:rsid w:val="00764F87"/>
    <w:rsid w:val="00765287"/>
    <w:rsid w:val="00765920"/>
    <w:rsid w:val="0076632F"/>
    <w:rsid w:val="007664A9"/>
    <w:rsid w:val="00766D7F"/>
    <w:rsid w:val="00767679"/>
    <w:rsid w:val="00767736"/>
    <w:rsid w:val="00767830"/>
    <w:rsid w:val="00767E8C"/>
    <w:rsid w:val="00770005"/>
    <w:rsid w:val="007702CE"/>
    <w:rsid w:val="00770815"/>
    <w:rsid w:val="00770E93"/>
    <w:rsid w:val="0077128C"/>
    <w:rsid w:val="0077227C"/>
    <w:rsid w:val="00773146"/>
    <w:rsid w:val="00773593"/>
    <w:rsid w:val="0077362F"/>
    <w:rsid w:val="00773AF5"/>
    <w:rsid w:val="00773B27"/>
    <w:rsid w:val="00773E16"/>
    <w:rsid w:val="007753F1"/>
    <w:rsid w:val="00775A1F"/>
    <w:rsid w:val="00775AFF"/>
    <w:rsid w:val="00775B03"/>
    <w:rsid w:val="00775C1C"/>
    <w:rsid w:val="00775E57"/>
    <w:rsid w:val="0077616B"/>
    <w:rsid w:val="00776C9F"/>
    <w:rsid w:val="00776D01"/>
    <w:rsid w:val="007776E9"/>
    <w:rsid w:val="00780AA9"/>
    <w:rsid w:val="00780CF9"/>
    <w:rsid w:val="00780DE2"/>
    <w:rsid w:val="0078126D"/>
    <w:rsid w:val="0078136B"/>
    <w:rsid w:val="0078165F"/>
    <w:rsid w:val="00781A7D"/>
    <w:rsid w:val="007823A5"/>
    <w:rsid w:val="0078267B"/>
    <w:rsid w:val="0078272D"/>
    <w:rsid w:val="00782925"/>
    <w:rsid w:val="0078328D"/>
    <w:rsid w:val="0078351F"/>
    <w:rsid w:val="00783BE4"/>
    <w:rsid w:val="00783EF1"/>
    <w:rsid w:val="00783F11"/>
    <w:rsid w:val="0078456E"/>
    <w:rsid w:val="00784A74"/>
    <w:rsid w:val="00784E0D"/>
    <w:rsid w:val="007851BE"/>
    <w:rsid w:val="00785373"/>
    <w:rsid w:val="0078651B"/>
    <w:rsid w:val="00787018"/>
    <w:rsid w:val="00787706"/>
    <w:rsid w:val="00787FEF"/>
    <w:rsid w:val="0079066D"/>
    <w:rsid w:val="00790951"/>
    <w:rsid w:val="007916F7"/>
    <w:rsid w:val="0079217F"/>
    <w:rsid w:val="00792834"/>
    <w:rsid w:val="0079318C"/>
    <w:rsid w:val="0079412F"/>
    <w:rsid w:val="00794A70"/>
    <w:rsid w:val="00794B71"/>
    <w:rsid w:val="00794DEF"/>
    <w:rsid w:val="00795925"/>
    <w:rsid w:val="00795A94"/>
    <w:rsid w:val="0079615E"/>
    <w:rsid w:val="0079659D"/>
    <w:rsid w:val="007970C8"/>
    <w:rsid w:val="00797915"/>
    <w:rsid w:val="00797B8A"/>
    <w:rsid w:val="00797D5F"/>
    <w:rsid w:val="007A01F4"/>
    <w:rsid w:val="007A0499"/>
    <w:rsid w:val="007A05DC"/>
    <w:rsid w:val="007A0AE2"/>
    <w:rsid w:val="007A107B"/>
    <w:rsid w:val="007A24DD"/>
    <w:rsid w:val="007A261A"/>
    <w:rsid w:val="007A2BFA"/>
    <w:rsid w:val="007A3D7A"/>
    <w:rsid w:val="007A4049"/>
    <w:rsid w:val="007A52AA"/>
    <w:rsid w:val="007A57DD"/>
    <w:rsid w:val="007A592C"/>
    <w:rsid w:val="007A6128"/>
    <w:rsid w:val="007A61AA"/>
    <w:rsid w:val="007A6306"/>
    <w:rsid w:val="007A6FE2"/>
    <w:rsid w:val="007A7850"/>
    <w:rsid w:val="007A7D6A"/>
    <w:rsid w:val="007B00A2"/>
    <w:rsid w:val="007B022D"/>
    <w:rsid w:val="007B0E76"/>
    <w:rsid w:val="007B16FF"/>
    <w:rsid w:val="007B1D0A"/>
    <w:rsid w:val="007B25AD"/>
    <w:rsid w:val="007B264A"/>
    <w:rsid w:val="007B2840"/>
    <w:rsid w:val="007B3FAD"/>
    <w:rsid w:val="007B4A03"/>
    <w:rsid w:val="007B56F2"/>
    <w:rsid w:val="007B5B5F"/>
    <w:rsid w:val="007B5DF3"/>
    <w:rsid w:val="007B5EB9"/>
    <w:rsid w:val="007B5EC0"/>
    <w:rsid w:val="007B5F8E"/>
    <w:rsid w:val="007B60E5"/>
    <w:rsid w:val="007B679D"/>
    <w:rsid w:val="007B6917"/>
    <w:rsid w:val="007B74AF"/>
    <w:rsid w:val="007C033C"/>
    <w:rsid w:val="007C07BA"/>
    <w:rsid w:val="007C0DBC"/>
    <w:rsid w:val="007C0DFE"/>
    <w:rsid w:val="007C1284"/>
    <w:rsid w:val="007C31FD"/>
    <w:rsid w:val="007C34D3"/>
    <w:rsid w:val="007C42FD"/>
    <w:rsid w:val="007C4339"/>
    <w:rsid w:val="007C4E79"/>
    <w:rsid w:val="007C5201"/>
    <w:rsid w:val="007C5BFC"/>
    <w:rsid w:val="007C656E"/>
    <w:rsid w:val="007C667D"/>
    <w:rsid w:val="007C670B"/>
    <w:rsid w:val="007C6922"/>
    <w:rsid w:val="007C6969"/>
    <w:rsid w:val="007C7378"/>
    <w:rsid w:val="007D0130"/>
    <w:rsid w:val="007D1F87"/>
    <w:rsid w:val="007D2AEE"/>
    <w:rsid w:val="007D2C64"/>
    <w:rsid w:val="007D4827"/>
    <w:rsid w:val="007D49C4"/>
    <w:rsid w:val="007D4D1B"/>
    <w:rsid w:val="007D58F0"/>
    <w:rsid w:val="007D5907"/>
    <w:rsid w:val="007D6854"/>
    <w:rsid w:val="007D6BFC"/>
    <w:rsid w:val="007D73DE"/>
    <w:rsid w:val="007D7991"/>
    <w:rsid w:val="007D7BB5"/>
    <w:rsid w:val="007E00EF"/>
    <w:rsid w:val="007E0D58"/>
    <w:rsid w:val="007E0EFB"/>
    <w:rsid w:val="007E14E3"/>
    <w:rsid w:val="007E1644"/>
    <w:rsid w:val="007E17A3"/>
    <w:rsid w:val="007E1FA7"/>
    <w:rsid w:val="007E2B6B"/>
    <w:rsid w:val="007E2D4B"/>
    <w:rsid w:val="007E3054"/>
    <w:rsid w:val="007E3B50"/>
    <w:rsid w:val="007E3E23"/>
    <w:rsid w:val="007E433C"/>
    <w:rsid w:val="007E451F"/>
    <w:rsid w:val="007E4E36"/>
    <w:rsid w:val="007E5760"/>
    <w:rsid w:val="007E5B00"/>
    <w:rsid w:val="007E6989"/>
    <w:rsid w:val="007E6E43"/>
    <w:rsid w:val="007E6E52"/>
    <w:rsid w:val="007E6EC5"/>
    <w:rsid w:val="007E7BB8"/>
    <w:rsid w:val="007F00AB"/>
    <w:rsid w:val="007F0123"/>
    <w:rsid w:val="007F01A9"/>
    <w:rsid w:val="007F03FE"/>
    <w:rsid w:val="007F1E37"/>
    <w:rsid w:val="007F1F79"/>
    <w:rsid w:val="007F1FDE"/>
    <w:rsid w:val="007F2353"/>
    <w:rsid w:val="007F23EF"/>
    <w:rsid w:val="007F3324"/>
    <w:rsid w:val="007F39D9"/>
    <w:rsid w:val="007F3F19"/>
    <w:rsid w:val="007F43FA"/>
    <w:rsid w:val="007F44AD"/>
    <w:rsid w:val="007F4A04"/>
    <w:rsid w:val="007F52F3"/>
    <w:rsid w:val="007F53F5"/>
    <w:rsid w:val="007F59A0"/>
    <w:rsid w:val="007F5A0C"/>
    <w:rsid w:val="007F6549"/>
    <w:rsid w:val="007F65CA"/>
    <w:rsid w:val="007F66CE"/>
    <w:rsid w:val="007F6B62"/>
    <w:rsid w:val="007F6B7B"/>
    <w:rsid w:val="007F70C3"/>
    <w:rsid w:val="007F7466"/>
    <w:rsid w:val="007F74F4"/>
    <w:rsid w:val="007F77B5"/>
    <w:rsid w:val="007F7968"/>
    <w:rsid w:val="007F7F20"/>
    <w:rsid w:val="00800025"/>
    <w:rsid w:val="00800099"/>
    <w:rsid w:val="00800168"/>
    <w:rsid w:val="008005C6"/>
    <w:rsid w:val="008007BC"/>
    <w:rsid w:val="00800DFF"/>
    <w:rsid w:val="0080122F"/>
    <w:rsid w:val="00801817"/>
    <w:rsid w:val="00801C13"/>
    <w:rsid w:val="00801CB1"/>
    <w:rsid w:val="008021BF"/>
    <w:rsid w:val="00802218"/>
    <w:rsid w:val="0080224E"/>
    <w:rsid w:val="00802275"/>
    <w:rsid w:val="008034EB"/>
    <w:rsid w:val="008038F8"/>
    <w:rsid w:val="00803E35"/>
    <w:rsid w:val="00803FBB"/>
    <w:rsid w:val="008042A9"/>
    <w:rsid w:val="00804853"/>
    <w:rsid w:val="00804879"/>
    <w:rsid w:val="008050D8"/>
    <w:rsid w:val="00805224"/>
    <w:rsid w:val="008056CB"/>
    <w:rsid w:val="00805919"/>
    <w:rsid w:val="00805CE9"/>
    <w:rsid w:val="00806D94"/>
    <w:rsid w:val="00806DB9"/>
    <w:rsid w:val="008078C5"/>
    <w:rsid w:val="00807A9A"/>
    <w:rsid w:val="00810104"/>
    <w:rsid w:val="0081065A"/>
    <w:rsid w:val="0081077E"/>
    <w:rsid w:val="00810AA4"/>
    <w:rsid w:val="00811313"/>
    <w:rsid w:val="00813999"/>
    <w:rsid w:val="00813AF3"/>
    <w:rsid w:val="0081421E"/>
    <w:rsid w:val="0081446D"/>
    <w:rsid w:val="00814D29"/>
    <w:rsid w:val="00815267"/>
    <w:rsid w:val="008152BA"/>
    <w:rsid w:val="00815F3C"/>
    <w:rsid w:val="00816350"/>
    <w:rsid w:val="00816C3A"/>
    <w:rsid w:val="00817174"/>
    <w:rsid w:val="00817987"/>
    <w:rsid w:val="0082040E"/>
    <w:rsid w:val="00820435"/>
    <w:rsid w:val="008209C7"/>
    <w:rsid w:val="00820FB2"/>
    <w:rsid w:val="00821017"/>
    <w:rsid w:val="008210E5"/>
    <w:rsid w:val="00821DBC"/>
    <w:rsid w:val="008227D5"/>
    <w:rsid w:val="00822ACC"/>
    <w:rsid w:val="00822FC9"/>
    <w:rsid w:val="008231EE"/>
    <w:rsid w:val="00823602"/>
    <w:rsid w:val="00823647"/>
    <w:rsid w:val="00823A70"/>
    <w:rsid w:val="00823EF9"/>
    <w:rsid w:val="00823F81"/>
    <w:rsid w:val="00824A56"/>
    <w:rsid w:val="00824FCB"/>
    <w:rsid w:val="008255C3"/>
    <w:rsid w:val="008256F7"/>
    <w:rsid w:val="00826854"/>
    <w:rsid w:val="00826875"/>
    <w:rsid w:val="008272DE"/>
    <w:rsid w:val="008278F2"/>
    <w:rsid w:val="00827C96"/>
    <w:rsid w:val="00830233"/>
    <w:rsid w:val="0083091B"/>
    <w:rsid w:val="008310C2"/>
    <w:rsid w:val="0083137D"/>
    <w:rsid w:val="00831587"/>
    <w:rsid w:val="00831A5E"/>
    <w:rsid w:val="00833B17"/>
    <w:rsid w:val="008343A7"/>
    <w:rsid w:val="0083476F"/>
    <w:rsid w:val="00834B55"/>
    <w:rsid w:val="00834BFB"/>
    <w:rsid w:val="00835444"/>
    <w:rsid w:val="008360A9"/>
    <w:rsid w:val="00836BBB"/>
    <w:rsid w:val="00836D89"/>
    <w:rsid w:val="008407AC"/>
    <w:rsid w:val="00840DA6"/>
    <w:rsid w:val="00840DB7"/>
    <w:rsid w:val="00840F1B"/>
    <w:rsid w:val="0084344B"/>
    <w:rsid w:val="008434EC"/>
    <w:rsid w:val="00843665"/>
    <w:rsid w:val="00843789"/>
    <w:rsid w:val="008445AB"/>
    <w:rsid w:val="00844B97"/>
    <w:rsid w:val="00845247"/>
    <w:rsid w:val="00845732"/>
    <w:rsid w:val="00845F31"/>
    <w:rsid w:val="00846BA6"/>
    <w:rsid w:val="00846D8F"/>
    <w:rsid w:val="00847070"/>
    <w:rsid w:val="008470F6"/>
    <w:rsid w:val="00847396"/>
    <w:rsid w:val="008474FE"/>
    <w:rsid w:val="00847A96"/>
    <w:rsid w:val="00847EF9"/>
    <w:rsid w:val="00850C24"/>
    <w:rsid w:val="00850D57"/>
    <w:rsid w:val="0085139F"/>
    <w:rsid w:val="00853014"/>
    <w:rsid w:val="0085310E"/>
    <w:rsid w:val="008535BC"/>
    <w:rsid w:val="008539C0"/>
    <w:rsid w:val="008540DA"/>
    <w:rsid w:val="00854A20"/>
    <w:rsid w:val="00854E2C"/>
    <w:rsid w:val="0085534E"/>
    <w:rsid w:val="00855685"/>
    <w:rsid w:val="00855AA5"/>
    <w:rsid w:val="00856114"/>
    <w:rsid w:val="00856357"/>
    <w:rsid w:val="00856438"/>
    <w:rsid w:val="00857177"/>
    <w:rsid w:val="008572A7"/>
    <w:rsid w:val="00857634"/>
    <w:rsid w:val="00857684"/>
    <w:rsid w:val="008577D6"/>
    <w:rsid w:val="00857DCA"/>
    <w:rsid w:val="0086084A"/>
    <w:rsid w:val="00860B20"/>
    <w:rsid w:val="00860BA2"/>
    <w:rsid w:val="00860EB8"/>
    <w:rsid w:val="008612E7"/>
    <w:rsid w:val="008616C4"/>
    <w:rsid w:val="008617C3"/>
    <w:rsid w:val="00861D3F"/>
    <w:rsid w:val="00862227"/>
    <w:rsid w:val="00862411"/>
    <w:rsid w:val="0086276C"/>
    <w:rsid w:val="008629B5"/>
    <w:rsid w:val="00862FE4"/>
    <w:rsid w:val="00863702"/>
    <w:rsid w:val="00863B8F"/>
    <w:rsid w:val="008644F4"/>
    <w:rsid w:val="00864DE8"/>
    <w:rsid w:val="00865EB4"/>
    <w:rsid w:val="00866C96"/>
    <w:rsid w:val="00867131"/>
    <w:rsid w:val="008675F9"/>
    <w:rsid w:val="00867679"/>
    <w:rsid w:val="008676B6"/>
    <w:rsid w:val="0086797D"/>
    <w:rsid w:val="00867D7F"/>
    <w:rsid w:val="00871A4A"/>
    <w:rsid w:val="00871EEC"/>
    <w:rsid w:val="0087243F"/>
    <w:rsid w:val="00872634"/>
    <w:rsid w:val="00872B43"/>
    <w:rsid w:val="00872D45"/>
    <w:rsid w:val="00873528"/>
    <w:rsid w:val="00873CB1"/>
    <w:rsid w:val="00874045"/>
    <w:rsid w:val="00874551"/>
    <w:rsid w:val="008757AE"/>
    <w:rsid w:val="00875FC3"/>
    <w:rsid w:val="0087664F"/>
    <w:rsid w:val="00876B14"/>
    <w:rsid w:val="00876DD2"/>
    <w:rsid w:val="00880021"/>
    <w:rsid w:val="008802F3"/>
    <w:rsid w:val="00880B1A"/>
    <w:rsid w:val="00880F4C"/>
    <w:rsid w:val="00880FAF"/>
    <w:rsid w:val="00881092"/>
    <w:rsid w:val="00881383"/>
    <w:rsid w:val="00881BA8"/>
    <w:rsid w:val="008824CC"/>
    <w:rsid w:val="00882CD0"/>
    <w:rsid w:val="00883546"/>
    <w:rsid w:val="00883AA1"/>
    <w:rsid w:val="00883EA3"/>
    <w:rsid w:val="00883EA4"/>
    <w:rsid w:val="00883FF8"/>
    <w:rsid w:val="00884CF8"/>
    <w:rsid w:val="00885598"/>
    <w:rsid w:val="00885E15"/>
    <w:rsid w:val="008864EE"/>
    <w:rsid w:val="0088680E"/>
    <w:rsid w:val="00886949"/>
    <w:rsid w:val="00887219"/>
    <w:rsid w:val="0088743C"/>
    <w:rsid w:val="00887C1B"/>
    <w:rsid w:val="00887CFF"/>
    <w:rsid w:val="0089010F"/>
    <w:rsid w:val="008908D8"/>
    <w:rsid w:val="00890AAD"/>
    <w:rsid w:val="00890B85"/>
    <w:rsid w:val="008916AA"/>
    <w:rsid w:val="00891751"/>
    <w:rsid w:val="00892996"/>
    <w:rsid w:val="00892BAC"/>
    <w:rsid w:val="008937A1"/>
    <w:rsid w:val="00893A8B"/>
    <w:rsid w:val="00893B85"/>
    <w:rsid w:val="0089437F"/>
    <w:rsid w:val="0089444A"/>
    <w:rsid w:val="0089479A"/>
    <w:rsid w:val="008952D2"/>
    <w:rsid w:val="00895C8E"/>
    <w:rsid w:val="00895D0B"/>
    <w:rsid w:val="008967D0"/>
    <w:rsid w:val="00897263"/>
    <w:rsid w:val="008A0826"/>
    <w:rsid w:val="008A0B16"/>
    <w:rsid w:val="008A14F7"/>
    <w:rsid w:val="008A177D"/>
    <w:rsid w:val="008A1B77"/>
    <w:rsid w:val="008A1C20"/>
    <w:rsid w:val="008A3475"/>
    <w:rsid w:val="008A3D2E"/>
    <w:rsid w:val="008A4709"/>
    <w:rsid w:val="008A4848"/>
    <w:rsid w:val="008A4D6C"/>
    <w:rsid w:val="008A56D3"/>
    <w:rsid w:val="008A57EA"/>
    <w:rsid w:val="008A68DD"/>
    <w:rsid w:val="008A7151"/>
    <w:rsid w:val="008A745A"/>
    <w:rsid w:val="008A74F6"/>
    <w:rsid w:val="008A75B8"/>
    <w:rsid w:val="008A7F8A"/>
    <w:rsid w:val="008B00B3"/>
    <w:rsid w:val="008B045B"/>
    <w:rsid w:val="008B16ED"/>
    <w:rsid w:val="008B1836"/>
    <w:rsid w:val="008B1D59"/>
    <w:rsid w:val="008B28EE"/>
    <w:rsid w:val="008B2BFF"/>
    <w:rsid w:val="008B2F91"/>
    <w:rsid w:val="008B3E6E"/>
    <w:rsid w:val="008B4081"/>
    <w:rsid w:val="008B562D"/>
    <w:rsid w:val="008B58EA"/>
    <w:rsid w:val="008B5953"/>
    <w:rsid w:val="008B659E"/>
    <w:rsid w:val="008B65B2"/>
    <w:rsid w:val="008B7007"/>
    <w:rsid w:val="008B7465"/>
    <w:rsid w:val="008B751B"/>
    <w:rsid w:val="008C0686"/>
    <w:rsid w:val="008C06E8"/>
    <w:rsid w:val="008C0ACC"/>
    <w:rsid w:val="008C0BD5"/>
    <w:rsid w:val="008C0D39"/>
    <w:rsid w:val="008C166E"/>
    <w:rsid w:val="008C1830"/>
    <w:rsid w:val="008C1B22"/>
    <w:rsid w:val="008C214F"/>
    <w:rsid w:val="008C2398"/>
    <w:rsid w:val="008C23E5"/>
    <w:rsid w:val="008C253E"/>
    <w:rsid w:val="008C2A1E"/>
    <w:rsid w:val="008C2A69"/>
    <w:rsid w:val="008C33A5"/>
    <w:rsid w:val="008C4294"/>
    <w:rsid w:val="008C4804"/>
    <w:rsid w:val="008C53D3"/>
    <w:rsid w:val="008C5AE7"/>
    <w:rsid w:val="008C6245"/>
    <w:rsid w:val="008C68A6"/>
    <w:rsid w:val="008C6938"/>
    <w:rsid w:val="008C77DC"/>
    <w:rsid w:val="008D00AF"/>
    <w:rsid w:val="008D098C"/>
    <w:rsid w:val="008D0CDE"/>
    <w:rsid w:val="008D1B3B"/>
    <w:rsid w:val="008D1D34"/>
    <w:rsid w:val="008D228E"/>
    <w:rsid w:val="008D23EF"/>
    <w:rsid w:val="008D3D15"/>
    <w:rsid w:val="008D4524"/>
    <w:rsid w:val="008D46A5"/>
    <w:rsid w:val="008D4894"/>
    <w:rsid w:val="008D4914"/>
    <w:rsid w:val="008D49E3"/>
    <w:rsid w:val="008D4E9C"/>
    <w:rsid w:val="008D5343"/>
    <w:rsid w:val="008D539E"/>
    <w:rsid w:val="008D5497"/>
    <w:rsid w:val="008D54FD"/>
    <w:rsid w:val="008D55CA"/>
    <w:rsid w:val="008D5E71"/>
    <w:rsid w:val="008D608F"/>
    <w:rsid w:val="008D65C7"/>
    <w:rsid w:val="008D684F"/>
    <w:rsid w:val="008D68BC"/>
    <w:rsid w:val="008D6BE5"/>
    <w:rsid w:val="008D72F1"/>
    <w:rsid w:val="008D72F8"/>
    <w:rsid w:val="008D734F"/>
    <w:rsid w:val="008D7464"/>
    <w:rsid w:val="008D750F"/>
    <w:rsid w:val="008E08A8"/>
    <w:rsid w:val="008E168D"/>
    <w:rsid w:val="008E23AD"/>
    <w:rsid w:val="008E2B76"/>
    <w:rsid w:val="008E3773"/>
    <w:rsid w:val="008E3A96"/>
    <w:rsid w:val="008E40F2"/>
    <w:rsid w:val="008E44EF"/>
    <w:rsid w:val="008E4CF5"/>
    <w:rsid w:val="008E4EDD"/>
    <w:rsid w:val="008E4FAB"/>
    <w:rsid w:val="008E4FDC"/>
    <w:rsid w:val="008E56D4"/>
    <w:rsid w:val="008E5807"/>
    <w:rsid w:val="008E6435"/>
    <w:rsid w:val="008E64CF"/>
    <w:rsid w:val="008E712B"/>
    <w:rsid w:val="008F0422"/>
    <w:rsid w:val="008F0F0C"/>
    <w:rsid w:val="008F1365"/>
    <w:rsid w:val="008F1542"/>
    <w:rsid w:val="008F17F6"/>
    <w:rsid w:val="008F1AF7"/>
    <w:rsid w:val="008F1E85"/>
    <w:rsid w:val="008F211B"/>
    <w:rsid w:val="008F236B"/>
    <w:rsid w:val="008F2499"/>
    <w:rsid w:val="008F2BA4"/>
    <w:rsid w:val="008F3C8F"/>
    <w:rsid w:val="008F3D3C"/>
    <w:rsid w:val="008F44AB"/>
    <w:rsid w:val="008F477F"/>
    <w:rsid w:val="008F49A7"/>
    <w:rsid w:val="008F4D1E"/>
    <w:rsid w:val="008F50B1"/>
    <w:rsid w:val="008F6066"/>
    <w:rsid w:val="008F720E"/>
    <w:rsid w:val="008F7CF5"/>
    <w:rsid w:val="0090033D"/>
    <w:rsid w:val="00900736"/>
    <w:rsid w:val="00900740"/>
    <w:rsid w:val="00900C32"/>
    <w:rsid w:val="00900D43"/>
    <w:rsid w:val="009011BE"/>
    <w:rsid w:val="00901E67"/>
    <w:rsid w:val="009024D4"/>
    <w:rsid w:val="00902C22"/>
    <w:rsid w:val="009044C2"/>
    <w:rsid w:val="00905205"/>
    <w:rsid w:val="00905678"/>
    <w:rsid w:val="00906128"/>
    <w:rsid w:val="009065B3"/>
    <w:rsid w:val="00906744"/>
    <w:rsid w:val="00907A3B"/>
    <w:rsid w:val="00907AB0"/>
    <w:rsid w:val="00911277"/>
    <w:rsid w:val="00911845"/>
    <w:rsid w:val="00911BE6"/>
    <w:rsid w:val="00911D93"/>
    <w:rsid w:val="00912127"/>
    <w:rsid w:val="00912745"/>
    <w:rsid w:val="00912DF7"/>
    <w:rsid w:val="00913382"/>
    <w:rsid w:val="009136C8"/>
    <w:rsid w:val="00914EA5"/>
    <w:rsid w:val="00915A16"/>
    <w:rsid w:val="009160A8"/>
    <w:rsid w:val="009167B6"/>
    <w:rsid w:val="009167E7"/>
    <w:rsid w:val="00916B33"/>
    <w:rsid w:val="00917BCF"/>
    <w:rsid w:val="00921988"/>
    <w:rsid w:val="0092289C"/>
    <w:rsid w:val="009229ED"/>
    <w:rsid w:val="00922D94"/>
    <w:rsid w:val="00923A19"/>
    <w:rsid w:val="00923AA0"/>
    <w:rsid w:val="0092489A"/>
    <w:rsid w:val="009253C8"/>
    <w:rsid w:val="009253CC"/>
    <w:rsid w:val="0092560F"/>
    <w:rsid w:val="00926058"/>
    <w:rsid w:val="009267F2"/>
    <w:rsid w:val="0092698B"/>
    <w:rsid w:val="009270BD"/>
    <w:rsid w:val="0092750F"/>
    <w:rsid w:val="00927F64"/>
    <w:rsid w:val="00930282"/>
    <w:rsid w:val="009313CF"/>
    <w:rsid w:val="00931A0E"/>
    <w:rsid w:val="0093241F"/>
    <w:rsid w:val="0093290F"/>
    <w:rsid w:val="00932A87"/>
    <w:rsid w:val="00932B98"/>
    <w:rsid w:val="0093403A"/>
    <w:rsid w:val="009341C1"/>
    <w:rsid w:val="0093426B"/>
    <w:rsid w:val="009348EB"/>
    <w:rsid w:val="00935673"/>
    <w:rsid w:val="009356A9"/>
    <w:rsid w:val="00935E06"/>
    <w:rsid w:val="009362EE"/>
    <w:rsid w:val="00937540"/>
    <w:rsid w:val="00940B70"/>
    <w:rsid w:val="00940FE6"/>
    <w:rsid w:val="00941247"/>
    <w:rsid w:val="0094179D"/>
    <w:rsid w:val="009422A4"/>
    <w:rsid w:val="00942509"/>
    <w:rsid w:val="009429A8"/>
    <w:rsid w:val="00942C99"/>
    <w:rsid w:val="00943156"/>
    <w:rsid w:val="009439E3"/>
    <w:rsid w:val="00943B53"/>
    <w:rsid w:val="00943BC9"/>
    <w:rsid w:val="00944167"/>
    <w:rsid w:val="00944D12"/>
    <w:rsid w:val="009453A3"/>
    <w:rsid w:val="009459AA"/>
    <w:rsid w:val="00946019"/>
    <w:rsid w:val="00946290"/>
    <w:rsid w:val="009462CB"/>
    <w:rsid w:val="0094655E"/>
    <w:rsid w:val="009476B7"/>
    <w:rsid w:val="009476CA"/>
    <w:rsid w:val="00950277"/>
    <w:rsid w:val="0095042A"/>
    <w:rsid w:val="0095073D"/>
    <w:rsid w:val="00951A6C"/>
    <w:rsid w:val="009527A7"/>
    <w:rsid w:val="00953244"/>
    <w:rsid w:val="00954DB6"/>
    <w:rsid w:val="0095547E"/>
    <w:rsid w:val="00955536"/>
    <w:rsid w:val="009555A5"/>
    <w:rsid w:val="00956315"/>
    <w:rsid w:val="00957142"/>
    <w:rsid w:val="00957FA3"/>
    <w:rsid w:val="0096107D"/>
    <w:rsid w:val="00961443"/>
    <w:rsid w:val="0096240C"/>
    <w:rsid w:val="00962ACF"/>
    <w:rsid w:val="00962BBF"/>
    <w:rsid w:val="00963310"/>
    <w:rsid w:val="00963C7F"/>
    <w:rsid w:val="00963DE7"/>
    <w:rsid w:val="00964178"/>
    <w:rsid w:val="00964EE7"/>
    <w:rsid w:val="009656B9"/>
    <w:rsid w:val="00965B2F"/>
    <w:rsid w:val="00965C52"/>
    <w:rsid w:val="009660A7"/>
    <w:rsid w:val="00966501"/>
    <w:rsid w:val="00966ABF"/>
    <w:rsid w:val="009676A1"/>
    <w:rsid w:val="009676D7"/>
    <w:rsid w:val="009715BC"/>
    <w:rsid w:val="00972242"/>
    <w:rsid w:val="009731D9"/>
    <w:rsid w:val="0097348B"/>
    <w:rsid w:val="0097363B"/>
    <w:rsid w:val="009742C9"/>
    <w:rsid w:val="0097438D"/>
    <w:rsid w:val="00974A1C"/>
    <w:rsid w:val="00975809"/>
    <w:rsid w:val="0097587A"/>
    <w:rsid w:val="00975F32"/>
    <w:rsid w:val="009761E0"/>
    <w:rsid w:val="00976C39"/>
    <w:rsid w:val="00976CCD"/>
    <w:rsid w:val="00976EF2"/>
    <w:rsid w:val="00980BC6"/>
    <w:rsid w:val="00981057"/>
    <w:rsid w:val="009813D8"/>
    <w:rsid w:val="00981670"/>
    <w:rsid w:val="00981D68"/>
    <w:rsid w:val="00981E93"/>
    <w:rsid w:val="00983A46"/>
    <w:rsid w:val="00983A7F"/>
    <w:rsid w:val="00983C88"/>
    <w:rsid w:val="009842A7"/>
    <w:rsid w:val="00985B99"/>
    <w:rsid w:val="00986635"/>
    <w:rsid w:val="00987483"/>
    <w:rsid w:val="00987B13"/>
    <w:rsid w:val="0099016B"/>
    <w:rsid w:val="009904E8"/>
    <w:rsid w:val="00990A38"/>
    <w:rsid w:val="00990AE6"/>
    <w:rsid w:val="00990B92"/>
    <w:rsid w:val="00991159"/>
    <w:rsid w:val="0099147C"/>
    <w:rsid w:val="00991B45"/>
    <w:rsid w:val="0099293C"/>
    <w:rsid w:val="00993464"/>
    <w:rsid w:val="009936AA"/>
    <w:rsid w:val="0099381E"/>
    <w:rsid w:val="00993AA4"/>
    <w:rsid w:val="00993ABF"/>
    <w:rsid w:val="00993DDE"/>
    <w:rsid w:val="0099409F"/>
    <w:rsid w:val="00994732"/>
    <w:rsid w:val="00994944"/>
    <w:rsid w:val="009951F4"/>
    <w:rsid w:val="009958CC"/>
    <w:rsid w:val="00995CA2"/>
    <w:rsid w:val="00995D3D"/>
    <w:rsid w:val="00995D84"/>
    <w:rsid w:val="00996372"/>
    <w:rsid w:val="00996591"/>
    <w:rsid w:val="0099695E"/>
    <w:rsid w:val="009970F7"/>
    <w:rsid w:val="00997226"/>
    <w:rsid w:val="009A023D"/>
    <w:rsid w:val="009A0599"/>
    <w:rsid w:val="009A115C"/>
    <w:rsid w:val="009A131D"/>
    <w:rsid w:val="009A14C2"/>
    <w:rsid w:val="009A1B75"/>
    <w:rsid w:val="009A1C61"/>
    <w:rsid w:val="009A24E8"/>
    <w:rsid w:val="009A2661"/>
    <w:rsid w:val="009A3241"/>
    <w:rsid w:val="009A3568"/>
    <w:rsid w:val="009A3E05"/>
    <w:rsid w:val="009A41EE"/>
    <w:rsid w:val="009A46E2"/>
    <w:rsid w:val="009A49F8"/>
    <w:rsid w:val="009A4FD3"/>
    <w:rsid w:val="009A5666"/>
    <w:rsid w:val="009A579D"/>
    <w:rsid w:val="009A6884"/>
    <w:rsid w:val="009B0231"/>
    <w:rsid w:val="009B079A"/>
    <w:rsid w:val="009B12EB"/>
    <w:rsid w:val="009B239A"/>
    <w:rsid w:val="009B2456"/>
    <w:rsid w:val="009B3F4E"/>
    <w:rsid w:val="009B403E"/>
    <w:rsid w:val="009B51A7"/>
    <w:rsid w:val="009B527B"/>
    <w:rsid w:val="009B5289"/>
    <w:rsid w:val="009B57D6"/>
    <w:rsid w:val="009B595F"/>
    <w:rsid w:val="009B5C4E"/>
    <w:rsid w:val="009B6223"/>
    <w:rsid w:val="009B6914"/>
    <w:rsid w:val="009B6929"/>
    <w:rsid w:val="009B7168"/>
    <w:rsid w:val="009B77CA"/>
    <w:rsid w:val="009B7911"/>
    <w:rsid w:val="009B7E7B"/>
    <w:rsid w:val="009C004B"/>
    <w:rsid w:val="009C06A7"/>
    <w:rsid w:val="009C0807"/>
    <w:rsid w:val="009C1445"/>
    <w:rsid w:val="009C152A"/>
    <w:rsid w:val="009C1610"/>
    <w:rsid w:val="009C1620"/>
    <w:rsid w:val="009C27C9"/>
    <w:rsid w:val="009C2AD1"/>
    <w:rsid w:val="009C3124"/>
    <w:rsid w:val="009C3629"/>
    <w:rsid w:val="009C365C"/>
    <w:rsid w:val="009C373D"/>
    <w:rsid w:val="009C3A1D"/>
    <w:rsid w:val="009C3DCB"/>
    <w:rsid w:val="009C4CF5"/>
    <w:rsid w:val="009C4E27"/>
    <w:rsid w:val="009C4E8D"/>
    <w:rsid w:val="009C54A0"/>
    <w:rsid w:val="009C55F3"/>
    <w:rsid w:val="009C57EE"/>
    <w:rsid w:val="009C5A3B"/>
    <w:rsid w:val="009C64EE"/>
    <w:rsid w:val="009C6849"/>
    <w:rsid w:val="009C74B5"/>
    <w:rsid w:val="009C77F2"/>
    <w:rsid w:val="009C7AC1"/>
    <w:rsid w:val="009C7DA3"/>
    <w:rsid w:val="009C7E8D"/>
    <w:rsid w:val="009C7F2C"/>
    <w:rsid w:val="009D060C"/>
    <w:rsid w:val="009D0BB4"/>
    <w:rsid w:val="009D0EF4"/>
    <w:rsid w:val="009D1759"/>
    <w:rsid w:val="009D2AA9"/>
    <w:rsid w:val="009D2C20"/>
    <w:rsid w:val="009D2E35"/>
    <w:rsid w:val="009D3043"/>
    <w:rsid w:val="009D33BB"/>
    <w:rsid w:val="009D3626"/>
    <w:rsid w:val="009D390F"/>
    <w:rsid w:val="009D3BEF"/>
    <w:rsid w:val="009D3D96"/>
    <w:rsid w:val="009D4203"/>
    <w:rsid w:val="009D42DD"/>
    <w:rsid w:val="009D4313"/>
    <w:rsid w:val="009D4664"/>
    <w:rsid w:val="009D4F55"/>
    <w:rsid w:val="009D5552"/>
    <w:rsid w:val="009D5607"/>
    <w:rsid w:val="009D5750"/>
    <w:rsid w:val="009D594F"/>
    <w:rsid w:val="009D5ADE"/>
    <w:rsid w:val="009D669C"/>
    <w:rsid w:val="009D6DA7"/>
    <w:rsid w:val="009D6E78"/>
    <w:rsid w:val="009D7197"/>
    <w:rsid w:val="009D73C4"/>
    <w:rsid w:val="009D7BB7"/>
    <w:rsid w:val="009D7FE0"/>
    <w:rsid w:val="009E0249"/>
    <w:rsid w:val="009E05CC"/>
    <w:rsid w:val="009E05E6"/>
    <w:rsid w:val="009E0C28"/>
    <w:rsid w:val="009E1751"/>
    <w:rsid w:val="009E22C2"/>
    <w:rsid w:val="009E26EF"/>
    <w:rsid w:val="009E28A1"/>
    <w:rsid w:val="009E2F49"/>
    <w:rsid w:val="009E304D"/>
    <w:rsid w:val="009E3152"/>
    <w:rsid w:val="009E3460"/>
    <w:rsid w:val="009E39BE"/>
    <w:rsid w:val="009E4899"/>
    <w:rsid w:val="009E5550"/>
    <w:rsid w:val="009E5623"/>
    <w:rsid w:val="009F087C"/>
    <w:rsid w:val="009F08BE"/>
    <w:rsid w:val="009F1313"/>
    <w:rsid w:val="009F167C"/>
    <w:rsid w:val="009F1FE8"/>
    <w:rsid w:val="009F215B"/>
    <w:rsid w:val="009F26E3"/>
    <w:rsid w:val="009F2BDF"/>
    <w:rsid w:val="009F36EB"/>
    <w:rsid w:val="009F3702"/>
    <w:rsid w:val="009F3923"/>
    <w:rsid w:val="009F3A8A"/>
    <w:rsid w:val="009F3D6F"/>
    <w:rsid w:val="009F4577"/>
    <w:rsid w:val="009F4D7D"/>
    <w:rsid w:val="009F574D"/>
    <w:rsid w:val="009F686B"/>
    <w:rsid w:val="009F73DD"/>
    <w:rsid w:val="00A00213"/>
    <w:rsid w:val="00A0042E"/>
    <w:rsid w:val="00A00F97"/>
    <w:rsid w:val="00A0131B"/>
    <w:rsid w:val="00A01890"/>
    <w:rsid w:val="00A01CB7"/>
    <w:rsid w:val="00A033B5"/>
    <w:rsid w:val="00A0414F"/>
    <w:rsid w:val="00A047CB"/>
    <w:rsid w:val="00A04FA0"/>
    <w:rsid w:val="00A05304"/>
    <w:rsid w:val="00A07286"/>
    <w:rsid w:val="00A072C2"/>
    <w:rsid w:val="00A07A2F"/>
    <w:rsid w:val="00A07FB9"/>
    <w:rsid w:val="00A101BF"/>
    <w:rsid w:val="00A10C74"/>
    <w:rsid w:val="00A1254C"/>
    <w:rsid w:val="00A12A33"/>
    <w:rsid w:val="00A12BEA"/>
    <w:rsid w:val="00A12F91"/>
    <w:rsid w:val="00A133C5"/>
    <w:rsid w:val="00A136D4"/>
    <w:rsid w:val="00A1395F"/>
    <w:rsid w:val="00A13A29"/>
    <w:rsid w:val="00A13F68"/>
    <w:rsid w:val="00A14AE9"/>
    <w:rsid w:val="00A14E16"/>
    <w:rsid w:val="00A150AB"/>
    <w:rsid w:val="00A15B91"/>
    <w:rsid w:val="00A15F97"/>
    <w:rsid w:val="00A16879"/>
    <w:rsid w:val="00A17191"/>
    <w:rsid w:val="00A174C1"/>
    <w:rsid w:val="00A20615"/>
    <w:rsid w:val="00A208AC"/>
    <w:rsid w:val="00A20E27"/>
    <w:rsid w:val="00A20F03"/>
    <w:rsid w:val="00A21267"/>
    <w:rsid w:val="00A21562"/>
    <w:rsid w:val="00A21B90"/>
    <w:rsid w:val="00A22023"/>
    <w:rsid w:val="00A22326"/>
    <w:rsid w:val="00A2234A"/>
    <w:rsid w:val="00A227F0"/>
    <w:rsid w:val="00A232EA"/>
    <w:rsid w:val="00A240DB"/>
    <w:rsid w:val="00A24A28"/>
    <w:rsid w:val="00A24BBA"/>
    <w:rsid w:val="00A24E5C"/>
    <w:rsid w:val="00A24F2C"/>
    <w:rsid w:val="00A25284"/>
    <w:rsid w:val="00A2574B"/>
    <w:rsid w:val="00A25810"/>
    <w:rsid w:val="00A25C77"/>
    <w:rsid w:val="00A2653A"/>
    <w:rsid w:val="00A2674B"/>
    <w:rsid w:val="00A267FD"/>
    <w:rsid w:val="00A304A1"/>
    <w:rsid w:val="00A309A0"/>
    <w:rsid w:val="00A313B3"/>
    <w:rsid w:val="00A3162F"/>
    <w:rsid w:val="00A31BAC"/>
    <w:rsid w:val="00A31BE4"/>
    <w:rsid w:val="00A31C58"/>
    <w:rsid w:val="00A321C3"/>
    <w:rsid w:val="00A323CE"/>
    <w:rsid w:val="00A32472"/>
    <w:rsid w:val="00A32488"/>
    <w:rsid w:val="00A32E36"/>
    <w:rsid w:val="00A33606"/>
    <w:rsid w:val="00A33B4E"/>
    <w:rsid w:val="00A3404E"/>
    <w:rsid w:val="00A34432"/>
    <w:rsid w:val="00A34A62"/>
    <w:rsid w:val="00A34BCA"/>
    <w:rsid w:val="00A34DBE"/>
    <w:rsid w:val="00A35035"/>
    <w:rsid w:val="00A36E5F"/>
    <w:rsid w:val="00A37232"/>
    <w:rsid w:val="00A3724C"/>
    <w:rsid w:val="00A411BC"/>
    <w:rsid w:val="00A41642"/>
    <w:rsid w:val="00A41FE3"/>
    <w:rsid w:val="00A431E5"/>
    <w:rsid w:val="00A43C9F"/>
    <w:rsid w:val="00A445C7"/>
    <w:rsid w:val="00A45226"/>
    <w:rsid w:val="00A45775"/>
    <w:rsid w:val="00A45DC8"/>
    <w:rsid w:val="00A46558"/>
    <w:rsid w:val="00A46D00"/>
    <w:rsid w:val="00A47013"/>
    <w:rsid w:val="00A47AAD"/>
    <w:rsid w:val="00A5048B"/>
    <w:rsid w:val="00A506C0"/>
    <w:rsid w:val="00A51188"/>
    <w:rsid w:val="00A51325"/>
    <w:rsid w:val="00A51A61"/>
    <w:rsid w:val="00A528A2"/>
    <w:rsid w:val="00A52BB2"/>
    <w:rsid w:val="00A53A26"/>
    <w:rsid w:val="00A541D7"/>
    <w:rsid w:val="00A549B5"/>
    <w:rsid w:val="00A5523A"/>
    <w:rsid w:val="00A55333"/>
    <w:rsid w:val="00A55457"/>
    <w:rsid w:val="00A557B0"/>
    <w:rsid w:val="00A55CC5"/>
    <w:rsid w:val="00A5665D"/>
    <w:rsid w:val="00A56835"/>
    <w:rsid w:val="00A569E4"/>
    <w:rsid w:val="00A575F2"/>
    <w:rsid w:val="00A6109D"/>
    <w:rsid w:val="00A6219A"/>
    <w:rsid w:val="00A63712"/>
    <w:rsid w:val="00A64053"/>
    <w:rsid w:val="00A6406E"/>
    <w:rsid w:val="00A64407"/>
    <w:rsid w:val="00A64AD6"/>
    <w:rsid w:val="00A650F6"/>
    <w:rsid w:val="00A66417"/>
    <w:rsid w:val="00A67624"/>
    <w:rsid w:val="00A6773A"/>
    <w:rsid w:val="00A67976"/>
    <w:rsid w:val="00A67A3F"/>
    <w:rsid w:val="00A67ECE"/>
    <w:rsid w:val="00A70639"/>
    <w:rsid w:val="00A70905"/>
    <w:rsid w:val="00A70EA8"/>
    <w:rsid w:val="00A72209"/>
    <w:rsid w:val="00A7236F"/>
    <w:rsid w:val="00A72EE7"/>
    <w:rsid w:val="00A73BBB"/>
    <w:rsid w:val="00A74F4E"/>
    <w:rsid w:val="00A75184"/>
    <w:rsid w:val="00A75312"/>
    <w:rsid w:val="00A75BB5"/>
    <w:rsid w:val="00A75C69"/>
    <w:rsid w:val="00A7635B"/>
    <w:rsid w:val="00A768F6"/>
    <w:rsid w:val="00A76D2D"/>
    <w:rsid w:val="00A77164"/>
    <w:rsid w:val="00A7733A"/>
    <w:rsid w:val="00A778A3"/>
    <w:rsid w:val="00A77CD0"/>
    <w:rsid w:val="00A80B41"/>
    <w:rsid w:val="00A83171"/>
    <w:rsid w:val="00A8334E"/>
    <w:rsid w:val="00A833D8"/>
    <w:rsid w:val="00A850EC"/>
    <w:rsid w:val="00A856E2"/>
    <w:rsid w:val="00A86075"/>
    <w:rsid w:val="00A8611D"/>
    <w:rsid w:val="00A86176"/>
    <w:rsid w:val="00A8620D"/>
    <w:rsid w:val="00A8636C"/>
    <w:rsid w:val="00A874C6"/>
    <w:rsid w:val="00A874CC"/>
    <w:rsid w:val="00A87B0E"/>
    <w:rsid w:val="00A87FE1"/>
    <w:rsid w:val="00A90062"/>
    <w:rsid w:val="00A901B2"/>
    <w:rsid w:val="00A90558"/>
    <w:rsid w:val="00A90B51"/>
    <w:rsid w:val="00A90BE4"/>
    <w:rsid w:val="00A915BD"/>
    <w:rsid w:val="00A921E5"/>
    <w:rsid w:val="00A92646"/>
    <w:rsid w:val="00A92D92"/>
    <w:rsid w:val="00A92ED7"/>
    <w:rsid w:val="00A933EC"/>
    <w:rsid w:val="00A93E94"/>
    <w:rsid w:val="00A94089"/>
    <w:rsid w:val="00A9448F"/>
    <w:rsid w:val="00A945C5"/>
    <w:rsid w:val="00A9485D"/>
    <w:rsid w:val="00A951F3"/>
    <w:rsid w:val="00A95AFC"/>
    <w:rsid w:val="00A95B2B"/>
    <w:rsid w:val="00A95E25"/>
    <w:rsid w:val="00A97A74"/>
    <w:rsid w:val="00AA080C"/>
    <w:rsid w:val="00AA13E0"/>
    <w:rsid w:val="00AA16EA"/>
    <w:rsid w:val="00AA23D1"/>
    <w:rsid w:val="00AA3E8F"/>
    <w:rsid w:val="00AA457B"/>
    <w:rsid w:val="00AA5438"/>
    <w:rsid w:val="00AA5625"/>
    <w:rsid w:val="00AA5B30"/>
    <w:rsid w:val="00AA637F"/>
    <w:rsid w:val="00AA64A1"/>
    <w:rsid w:val="00AA65FF"/>
    <w:rsid w:val="00AA6D6F"/>
    <w:rsid w:val="00AA7624"/>
    <w:rsid w:val="00AA76E0"/>
    <w:rsid w:val="00AA7F89"/>
    <w:rsid w:val="00AB0006"/>
    <w:rsid w:val="00AB0995"/>
    <w:rsid w:val="00AB180C"/>
    <w:rsid w:val="00AB1DA3"/>
    <w:rsid w:val="00AB1EE1"/>
    <w:rsid w:val="00AB261D"/>
    <w:rsid w:val="00AB3396"/>
    <w:rsid w:val="00AB33BF"/>
    <w:rsid w:val="00AB3D0F"/>
    <w:rsid w:val="00AB3D21"/>
    <w:rsid w:val="00AB4068"/>
    <w:rsid w:val="00AB4171"/>
    <w:rsid w:val="00AB45DB"/>
    <w:rsid w:val="00AB4935"/>
    <w:rsid w:val="00AB4FD3"/>
    <w:rsid w:val="00AB506C"/>
    <w:rsid w:val="00AB5213"/>
    <w:rsid w:val="00AB5532"/>
    <w:rsid w:val="00AB5E08"/>
    <w:rsid w:val="00AB5FEC"/>
    <w:rsid w:val="00AB60B6"/>
    <w:rsid w:val="00AB62E4"/>
    <w:rsid w:val="00AB6B90"/>
    <w:rsid w:val="00AB6BA4"/>
    <w:rsid w:val="00AB6BBD"/>
    <w:rsid w:val="00AB74FA"/>
    <w:rsid w:val="00AC09C4"/>
    <w:rsid w:val="00AC0C92"/>
    <w:rsid w:val="00AC1690"/>
    <w:rsid w:val="00AC1F6C"/>
    <w:rsid w:val="00AC2D8F"/>
    <w:rsid w:val="00AC311D"/>
    <w:rsid w:val="00AC3717"/>
    <w:rsid w:val="00AC3E33"/>
    <w:rsid w:val="00AC419E"/>
    <w:rsid w:val="00AC42DC"/>
    <w:rsid w:val="00AC4406"/>
    <w:rsid w:val="00AC44CE"/>
    <w:rsid w:val="00AC4A70"/>
    <w:rsid w:val="00AC4E71"/>
    <w:rsid w:val="00AC65D8"/>
    <w:rsid w:val="00AC6E68"/>
    <w:rsid w:val="00AC7146"/>
    <w:rsid w:val="00AC75CD"/>
    <w:rsid w:val="00AD065C"/>
    <w:rsid w:val="00AD0BCB"/>
    <w:rsid w:val="00AD0E1C"/>
    <w:rsid w:val="00AD14A7"/>
    <w:rsid w:val="00AD14FC"/>
    <w:rsid w:val="00AD2B75"/>
    <w:rsid w:val="00AD2F69"/>
    <w:rsid w:val="00AD34F3"/>
    <w:rsid w:val="00AD3AE4"/>
    <w:rsid w:val="00AD3FCA"/>
    <w:rsid w:val="00AD4303"/>
    <w:rsid w:val="00AD43B2"/>
    <w:rsid w:val="00AD4632"/>
    <w:rsid w:val="00AD49D0"/>
    <w:rsid w:val="00AD560D"/>
    <w:rsid w:val="00AD5961"/>
    <w:rsid w:val="00AD5B85"/>
    <w:rsid w:val="00AD5D10"/>
    <w:rsid w:val="00AD64A6"/>
    <w:rsid w:val="00AD6C94"/>
    <w:rsid w:val="00AD6D9A"/>
    <w:rsid w:val="00AD7BCB"/>
    <w:rsid w:val="00AE07D7"/>
    <w:rsid w:val="00AE0C2A"/>
    <w:rsid w:val="00AE0D92"/>
    <w:rsid w:val="00AE1044"/>
    <w:rsid w:val="00AE135A"/>
    <w:rsid w:val="00AE284E"/>
    <w:rsid w:val="00AE2DC6"/>
    <w:rsid w:val="00AE2EB7"/>
    <w:rsid w:val="00AE30B4"/>
    <w:rsid w:val="00AE3A77"/>
    <w:rsid w:val="00AE47E6"/>
    <w:rsid w:val="00AE49A2"/>
    <w:rsid w:val="00AE4A81"/>
    <w:rsid w:val="00AE4B48"/>
    <w:rsid w:val="00AE4CE0"/>
    <w:rsid w:val="00AE5C65"/>
    <w:rsid w:val="00AE63F1"/>
    <w:rsid w:val="00AE6A59"/>
    <w:rsid w:val="00AE6A96"/>
    <w:rsid w:val="00AE6D9A"/>
    <w:rsid w:val="00AE6E5D"/>
    <w:rsid w:val="00AE6F63"/>
    <w:rsid w:val="00AE6F87"/>
    <w:rsid w:val="00AE7455"/>
    <w:rsid w:val="00AE7868"/>
    <w:rsid w:val="00AE79B0"/>
    <w:rsid w:val="00AF0060"/>
    <w:rsid w:val="00AF0653"/>
    <w:rsid w:val="00AF213E"/>
    <w:rsid w:val="00AF36DA"/>
    <w:rsid w:val="00AF3B4B"/>
    <w:rsid w:val="00AF46DD"/>
    <w:rsid w:val="00AF4D9B"/>
    <w:rsid w:val="00AF5871"/>
    <w:rsid w:val="00AF611A"/>
    <w:rsid w:val="00AF61CD"/>
    <w:rsid w:val="00AF6C9F"/>
    <w:rsid w:val="00AF769A"/>
    <w:rsid w:val="00AF7726"/>
    <w:rsid w:val="00AF79F1"/>
    <w:rsid w:val="00AF7FCB"/>
    <w:rsid w:val="00B002B5"/>
    <w:rsid w:val="00B00649"/>
    <w:rsid w:val="00B0082C"/>
    <w:rsid w:val="00B008AF"/>
    <w:rsid w:val="00B01B85"/>
    <w:rsid w:val="00B02CAA"/>
    <w:rsid w:val="00B032DB"/>
    <w:rsid w:val="00B0357B"/>
    <w:rsid w:val="00B03674"/>
    <w:rsid w:val="00B03C7B"/>
    <w:rsid w:val="00B03E97"/>
    <w:rsid w:val="00B04526"/>
    <w:rsid w:val="00B05527"/>
    <w:rsid w:val="00B05875"/>
    <w:rsid w:val="00B061A4"/>
    <w:rsid w:val="00B062B3"/>
    <w:rsid w:val="00B0714F"/>
    <w:rsid w:val="00B071B0"/>
    <w:rsid w:val="00B07D58"/>
    <w:rsid w:val="00B100FC"/>
    <w:rsid w:val="00B10255"/>
    <w:rsid w:val="00B10B50"/>
    <w:rsid w:val="00B10F52"/>
    <w:rsid w:val="00B1228A"/>
    <w:rsid w:val="00B12C38"/>
    <w:rsid w:val="00B12EE9"/>
    <w:rsid w:val="00B131A2"/>
    <w:rsid w:val="00B1454D"/>
    <w:rsid w:val="00B14605"/>
    <w:rsid w:val="00B14A7C"/>
    <w:rsid w:val="00B14C20"/>
    <w:rsid w:val="00B14E26"/>
    <w:rsid w:val="00B16B17"/>
    <w:rsid w:val="00B170FF"/>
    <w:rsid w:val="00B1770D"/>
    <w:rsid w:val="00B20851"/>
    <w:rsid w:val="00B20AA3"/>
    <w:rsid w:val="00B20D19"/>
    <w:rsid w:val="00B20E59"/>
    <w:rsid w:val="00B217CB"/>
    <w:rsid w:val="00B217CC"/>
    <w:rsid w:val="00B21DC9"/>
    <w:rsid w:val="00B22209"/>
    <w:rsid w:val="00B225F6"/>
    <w:rsid w:val="00B22A50"/>
    <w:rsid w:val="00B237B6"/>
    <w:rsid w:val="00B23A45"/>
    <w:rsid w:val="00B24B2F"/>
    <w:rsid w:val="00B24E45"/>
    <w:rsid w:val="00B2517C"/>
    <w:rsid w:val="00B251A6"/>
    <w:rsid w:val="00B263CC"/>
    <w:rsid w:val="00B26580"/>
    <w:rsid w:val="00B2674B"/>
    <w:rsid w:val="00B26780"/>
    <w:rsid w:val="00B26F61"/>
    <w:rsid w:val="00B26FC4"/>
    <w:rsid w:val="00B270EE"/>
    <w:rsid w:val="00B2762B"/>
    <w:rsid w:val="00B27635"/>
    <w:rsid w:val="00B27845"/>
    <w:rsid w:val="00B279A6"/>
    <w:rsid w:val="00B30766"/>
    <w:rsid w:val="00B30780"/>
    <w:rsid w:val="00B31140"/>
    <w:rsid w:val="00B31442"/>
    <w:rsid w:val="00B31594"/>
    <w:rsid w:val="00B31727"/>
    <w:rsid w:val="00B318C0"/>
    <w:rsid w:val="00B3255E"/>
    <w:rsid w:val="00B335D1"/>
    <w:rsid w:val="00B337F9"/>
    <w:rsid w:val="00B342DE"/>
    <w:rsid w:val="00B34B92"/>
    <w:rsid w:val="00B35681"/>
    <w:rsid w:val="00B35B15"/>
    <w:rsid w:val="00B35E9B"/>
    <w:rsid w:val="00B36868"/>
    <w:rsid w:val="00B3795E"/>
    <w:rsid w:val="00B37A5A"/>
    <w:rsid w:val="00B37E49"/>
    <w:rsid w:val="00B37F73"/>
    <w:rsid w:val="00B4012B"/>
    <w:rsid w:val="00B40DEA"/>
    <w:rsid w:val="00B41221"/>
    <w:rsid w:val="00B4266B"/>
    <w:rsid w:val="00B42A74"/>
    <w:rsid w:val="00B438C7"/>
    <w:rsid w:val="00B448E6"/>
    <w:rsid w:val="00B45425"/>
    <w:rsid w:val="00B458BD"/>
    <w:rsid w:val="00B459DD"/>
    <w:rsid w:val="00B45CD6"/>
    <w:rsid w:val="00B46069"/>
    <w:rsid w:val="00B462DA"/>
    <w:rsid w:val="00B46C84"/>
    <w:rsid w:val="00B4758E"/>
    <w:rsid w:val="00B47B17"/>
    <w:rsid w:val="00B47CF6"/>
    <w:rsid w:val="00B506E4"/>
    <w:rsid w:val="00B50867"/>
    <w:rsid w:val="00B509BE"/>
    <w:rsid w:val="00B50BBF"/>
    <w:rsid w:val="00B50BE0"/>
    <w:rsid w:val="00B5105D"/>
    <w:rsid w:val="00B510A1"/>
    <w:rsid w:val="00B51364"/>
    <w:rsid w:val="00B51B56"/>
    <w:rsid w:val="00B51B95"/>
    <w:rsid w:val="00B520EF"/>
    <w:rsid w:val="00B52E1B"/>
    <w:rsid w:val="00B5360A"/>
    <w:rsid w:val="00B5376B"/>
    <w:rsid w:val="00B53E30"/>
    <w:rsid w:val="00B53F64"/>
    <w:rsid w:val="00B54089"/>
    <w:rsid w:val="00B54405"/>
    <w:rsid w:val="00B56372"/>
    <w:rsid w:val="00B56919"/>
    <w:rsid w:val="00B56F38"/>
    <w:rsid w:val="00B57077"/>
    <w:rsid w:val="00B5746B"/>
    <w:rsid w:val="00B57AF6"/>
    <w:rsid w:val="00B57BB5"/>
    <w:rsid w:val="00B60589"/>
    <w:rsid w:val="00B60D6F"/>
    <w:rsid w:val="00B61166"/>
    <w:rsid w:val="00B62074"/>
    <w:rsid w:val="00B62309"/>
    <w:rsid w:val="00B630F8"/>
    <w:rsid w:val="00B6350D"/>
    <w:rsid w:val="00B63D54"/>
    <w:rsid w:val="00B641B0"/>
    <w:rsid w:val="00B6439D"/>
    <w:rsid w:val="00B6451C"/>
    <w:rsid w:val="00B64556"/>
    <w:rsid w:val="00B64B10"/>
    <w:rsid w:val="00B64F32"/>
    <w:rsid w:val="00B65F24"/>
    <w:rsid w:val="00B6731C"/>
    <w:rsid w:val="00B67B26"/>
    <w:rsid w:val="00B67B95"/>
    <w:rsid w:val="00B67C64"/>
    <w:rsid w:val="00B67FFD"/>
    <w:rsid w:val="00B70DC1"/>
    <w:rsid w:val="00B71140"/>
    <w:rsid w:val="00B712F2"/>
    <w:rsid w:val="00B7133F"/>
    <w:rsid w:val="00B71364"/>
    <w:rsid w:val="00B71FEB"/>
    <w:rsid w:val="00B7253B"/>
    <w:rsid w:val="00B72677"/>
    <w:rsid w:val="00B734E4"/>
    <w:rsid w:val="00B73920"/>
    <w:rsid w:val="00B74116"/>
    <w:rsid w:val="00B74653"/>
    <w:rsid w:val="00B74B8A"/>
    <w:rsid w:val="00B74D82"/>
    <w:rsid w:val="00B763AB"/>
    <w:rsid w:val="00B7669F"/>
    <w:rsid w:val="00B76BF2"/>
    <w:rsid w:val="00B76CCC"/>
    <w:rsid w:val="00B76F8B"/>
    <w:rsid w:val="00B77572"/>
    <w:rsid w:val="00B77BE3"/>
    <w:rsid w:val="00B80252"/>
    <w:rsid w:val="00B808C7"/>
    <w:rsid w:val="00B814B7"/>
    <w:rsid w:val="00B81A8E"/>
    <w:rsid w:val="00B83DDB"/>
    <w:rsid w:val="00B843BB"/>
    <w:rsid w:val="00B846B3"/>
    <w:rsid w:val="00B85675"/>
    <w:rsid w:val="00B85EBD"/>
    <w:rsid w:val="00B8654B"/>
    <w:rsid w:val="00B865D5"/>
    <w:rsid w:val="00B86B33"/>
    <w:rsid w:val="00B87C9D"/>
    <w:rsid w:val="00B9042A"/>
    <w:rsid w:val="00B9049C"/>
    <w:rsid w:val="00B90AE5"/>
    <w:rsid w:val="00B90D2A"/>
    <w:rsid w:val="00B91395"/>
    <w:rsid w:val="00B91E30"/>
    <w:rsid w:val="00B91F03"/>
    <w:rsid w:val="00B91F5C"/>
    <w:rsid w:val="00B9277E"/>
    <w:rsid w:val="00B92A7A"/>
    <w:rsid w:val="00B93470"/>
    <w:rsid w:val="00B93625"/>
    <w:rsid w:val="00B93869"/>
    <w:rsid w:val="00B93C13"/>
    <w:rsid w:val="00B93F9A"/>
    <w:rsid w:val="00B94BF3"/>
    <w:rsid w:val="00B94C35"/>
    <w:rsid w:val="00B96795"/>
    <w:rsid w:val="00B969EE"/>
    <w:rsid w:val="00B96A6A"/>
    <w:rsid w:val="00B96C8C"/>
    <w:rsid w:val="00B96DD5"/>
    <w:rsid w:val="00B9749D"/>
    <w:rsid w:val="00B97A6C"/>
    <w:rsid w:val="00B97E8D"/>
    <w:rsid w:val="00BA0412"/>
    <w:rsid w:val="00BA07A7"/>
    <w:rsid w:val="00BA0B67"/>
    <w:rsid w:val="00BA0C3E"/>
    <w:rsid w:val="00BA1335"/>
    <w:rsid w:val="00BA1661"/>
    <w:rsid w:val="00BA18A8"/>
    <w:rsid w:val="00BA1BB6"/>
    <w:rsid w:val="00BA1E55"/>
    <w:rsid w:val="00BA205A"/>
    <w:rsid w:val="00BA2159"/>
    <w:rsid w:val="00BA299C"/>
    <w:rsid w:val="00BA40A4"/>
    <w:rsid w:val="00BA4265"/>
    <w:rsid w:val="00BA6123"/>
    <w:rsid w:val="00BA670D"/>
    <w:rsid w:val="00BA6970"/>
    <w:rsid w:val="00BA6C60"/>
    <w:rsid w:val="00BA6D04"/>
    <w:rsid w:val="00BA72FF"/>
    <w:rsid w:val="00BA7392"/>
    <w:rsid w:val="00BB0553"/>
    <w:rsid w:val="00BB154A"/>
    <w:rsid w:val="00BB162D"/>
    <w:rsid w:val="00BB1638"/>
    <w:rsid w:val="00BB180D"/>
    <w:rsid w:val="00BB19DA"/>
    <w:rsid w:val="00BB1B1C"/>
    <w:rsid w:val="00BB1DA3"/>
    <w:rsid w:val="00BB1ED5"/>
    <w:rsid w:val="00BB288B"/>
    <w:rsid w:val="00BB2F11"/>
    <w:rsid w:val="00BB34F6"/>
    <w:rsid w:val="00BB3876"/>
    <w:rsid w:val="00BB3DDB"/>
    <w:rsid w:val="00BB3EA1"/>
    <w:rsid w:val="00BB41A9"/>
    <w:rsid w:val="00BB49B1"/>
    <w:rsid w:val="00BB4D4B"/>
    <w:rsid w:val="00BB527B"/>
    <w:rsid w:val="00BB52D8"/>
    <w:rsid w:val="00BB569A"/>
    <w:rsid w:val="00BB59AA"/>
    <w:rsid w:val="00BB5DF7"/>
    <w:rsid w:val="00BB60D2"/>
    <w:rsid w:val="00BB6BEE"/>
    <w:rsid w:val="00BB70F4"/>
    <w:rsid w:val="00BB7183"/>
    <w:rsid w:val="00BB7699"/>
    <w:rsid w:val="00BB7B07"/>
    <w:rsid w:val="00BB7F7A"/>
    <w:rsid w:val="00BC00B1"/>
    <w:rsid w:val="00BC03B6"/>
    <w:rsid w:val="00BC0407"/>
    <w:rsid w:val="00BC18AC"/>
    <w:rsid w:val="00BC1CE8"/>
    <w:rsid w:val="00BC1F21"/>
    <w:rsid w:val="00BC29A0"/>
    <w:rsid w:val="00BC3000"/>
    <w:rsid w:val="00BC3438"/>
    <w:rsid w:val="00BC34AC"/>
    <w:rsid w:val="00BC36CC"/>
    <w:rsid w:val="00BC370F"/>
    <w:rsid w:val="00BC3984"/>
    <w:rsid w:val="00BC425B"/>
    <w:rsid w:val="00BC43DE"/>
    <w:rsid w:val="00BC4524"/>
    <w:rsid w:val="00BC49D8"/>
    <w:rsid w:val="00BC4E05"/>
    <w:rsid w:val="00BC54F8"/>
    <w:rsid w:val="00BC5D81"/>
    <w:rsid w:val="00BC7058"/>
    <w:rsid w:val="00BD0DFD"/>
    <w:rsid w:val="00BD1048"/>
    <w:rsid w:val="00BD1788"/>
    <w:rsid w:val="00BD17CA"/>
    <w:rsid w:val="00BD1B36"/>
    <w:rsid w:val="00BD1C30"/>
    <w:rsid w:val="00BD1C72"/>
    <w:rsid w:val="00BD20CF"/>
    <w:rsid w:val="00BD2EA9"/>
    <w:rsid w:val="00BD3D54"/>
    <w:rsid w:val="00BD5143"/>
    <w:rsid w:val="00BD561C"/>
    <w:rsid w:val="00BD570D"/>
    <w:rsid w:val="00BD5E86"/>
    <w:rsid w:val="00BD67FA"/>
    <w:rsid w:val="00BD681B"/>
    <w:rsid w:val="00BD6864"/>
    <w:rsid w:val="00BD6AEF"/>
    <w:rsid w:val="00BD708D"/>
    <w:rsid w:val="00BD7658"/>
    <w:rsid w:val="00BD7CE6"/>
    <w:rsid w:val="00BE002B"/>
    <w:rsid w:val="00BE0307"/>
    <w:rsid w:val="00BE0509"/>
    <w:rsid w:val="00BE1015"/>
    <w:rsid w:val="00BE1E17"/>
    <w:rsid w:val="00BE2BA4"/>
    <w:rsid w:val="00BE3A30"/>
    <w:rsid w:val="00BE3A86"/>
    <w:rsid w:val="00BE3B68"/>
    <w:rsid w:val="00BE3BE4"/>
    <w:rsid w:val="00BE3FF1"/>
    <w:rsid w:val="00BE4320"/>
    <w:rsid w:val="00BE4CAF"/>
    <w:rsid w:val="00BE4CB8"/>
    <w:rsid w:val="00BE4ED7"/>
    <w:rsid w:val="00BE553B"/>
    <w:rsid w:val="00BE5AF1"/>
    <w:rsid w:val="00BE5DE3"/>
    <w:rsid w:val="00BE6067"/>
    <w:rsid w:val="00BE6FEA"/>
    <w:rsid w:val="00BE745E"/>
    <w:rsid w:val="00BF0573"/>
    <w:rsid w:val="00BF05C8"/>
    <w:rsid w:val="00BF0672"/>
    <w:rsid w:val="00BF0A50"/>
    <w:rsid w:val="00BF0AD5"/>
    <w:rsid w:val="00BF0D22"/>
    <w:rsid w:val="00BF13DC"/>
    <w:rsid w:val="00BF2252"/>
    <w:rsid w:val="00BF2D15"/>
    <w:rsid w:val="00BF2EAF"/>
    <w:rsid w:val="00BF32DD"/>
    <w:rsid w:val="00BF49BD"/>
    <w:rsid w:val="00BF55E9"/>
    <w:rsid w:val="00BF5E66"/>
    <w:rsid w:val="00BF5E8E"/>
    <w:rsid w:val="00BF611C"/>
    <w:rsid w:val="00BF6282"/>
    <w:rsid w:val="00BF665B"/>
    <w:rsid w:val="00BF6BEA"/>
    <w:rsid w:val="00BF7C65"/>
    <w:rsid w:val="00BF7E92"/>
    <w:rsid w:val="00C00F92"/>
    <w:rsid w:val="00C011BB"/>
    <w:rsid w:val="00C015C1"/>
    <w:rsid w:val="00C01E51"/>
    <w:rsid w:val="00C01FF6"/>
    <w:rsid w:val="00C02293"/>
    <w:rsid w:val="00C02642"/>
    <w:rsid w:val="00C02AF1"/>
    <w:rsid w:val="00C032D8"/>
    <w:rsid w:val="00C03AFD"/>
    <w:rsid w:val="00C04EC0"/>
    <w:rsid w:val="00C05541"/>
    <w:rsid w:val="00C06613"/>
    <w:rsid w:val="00C0681F"/>
    <w:rsid w:val="00C06BF3"/>
    <w:rsid w:val="00C07061"/>
    <w:rsid w:val="00C078B3"/>
    <w:rsid w:val="00C07C9D"/>
    <w:rsid w:val="00C10307"/>
    <w:rsid w:val="00C10552"/>
    <w:rsid w:val="00C105A9"/>
    <w:rsid w:val="00C107BF"/>
    <w:rsid w:val="00C10AFF"/>
    <w:rsid w:val="00C10C1F"/>
    <w:rsid w:val="00C126DE"/>
    <w:rsid w:val="00C1271B"/>
    <w:rsid w:val="00C129CD"/>
    <w:rsid w:val="00C129FA"/>
    <w:rsid w:val="00C12AEE"/>
    <w:rsid w:val="00C12BB8"/>
    <w:rsid w:val="00C13310"/>
    <w:rsid w:val="00C136AA"/>
    <w:rsid w:val="00C137C7"/>
    <w:rsid w:val="00C137D5"/>
    <w:rsid w:val="00C13B58"/>
    <w:rsid w:val="00C13CED"/>
    <w:rsid w:val="00C140D1"/>
    <w:rsid w:val="00C140F7"/>
    <w:rsid w:val="00C1417B"/>
    <w:rsid w:val="00C15364"/>
    <w:rsid w:val="00C153BA"/>
    <w:rsid w:val="00C17277"/>
    <w:rsid w:val="00C17311"/>
    <w:rsid w:val="00C17E61"/>
    <w:rsid w:val="00C17EA3"/>
    <w:rsid w:val="00C2017C"/>
    <w:rsid w:val="00C206F4"/>
    <w:rsid w:val="00C20A77"/>
    <w:rsid w:val="00C20DBD"/>
    <w:rsid w:val="00C2185E"/>
    <w:rsid w:val="00C222F8"/>
    <w:rsid w:val="00C22AE6"/>
    <w:rsid w:val="00C22EE9"/>
    <w:rsid w:val="00C23279"/>
    <w:rsid w:val="00C23B49"/>
    <w:rsid w:val="00C23F80"/>
    <w:rsid w:val="00C24A09"/>
    <w:rsid w:val="00C251FC"/>
    <w:rsid w:val="00C2638B"/>
    <w:rsid w:val="00C267B1"/>
    <w:rsid w:val="00C27024"/>
    <w:rsid w:val="00C272EC"/>
    <w:rsid w:val="00C27D58"/>
    <w:rsid w:val="00C30143"/>
    <w:rsid w:val="00C3048E"/>
    <w:rsid w:val="00C3065A"/>
    <w:rsid w:val="00C30D0D"/>
    <w:rsid w:val="00C30D9B"/>
    <w:rsid w:val="00C31CE1"/>
    <w:rsid w:val="00C321D1"/>
    <w:rsid w:val="00C32432"/>
    <w:rsid w:val="00C327CB"/>
    <w:rsid w:val="00C33182"/>
    <w:rsid w:val="00C33A4A"/>
    <w:rsid w:val="00C33C01"/>
    <w:rsid w:val="00C34225"/>
    <w:rsid w:val="00C34BB8"/>
    <w:rsid w:val="00C34CD8"/>
    <w:rsid w:val="00C35612"/>
    <w:rsid w:val="00C368D8"/>
    <w:rsid w:val="00C36B67"/>
    <w:rsid w:val="00C37E25"/>
    <w:rsid w:val="00C42187"/>
    <w:rsid w:val="00C42CF5"/>
    <w:rsid w:val="00C435A9"/>
    <w:rsid w:val="00C43790"/>
    <w:rsid w:val="00C43E82"/>
    <w:rsid w:val="00C44BD6"/>
    <w:rsid w:val="00C44FC5"/>
    <w:rsid w:val="00C450D1"/>
    <w:rsid w:val="00C4579A"/>
    <w:rsid w:val="00C4614D"/>
    <w:rsid w:val="00C467D8"/>
    <w:rsid w:val="00C46F3C"/>
    <w:rsid w:val="00C47072"/>
    <w:rsid w:val="00C47378"/>
    <w:rsid w:val="00C4764B"/>
    <w:rsid w:val="00C478DA"/>
    <w:rsid w:val="00C47C51"/>
    <w:rsid w:val="00C47E54"/>
    <w:rsid w:val="00C47FE8"/>
    <w:rsid w:val="00C5007B"/>
    <w:rsid w:val="00C505CD"/>
    <w:rsid w:val="00C50D1E"/>
    <w:rsid w:val="00C51F93"/>
    <w:rsid w:val="00C5205A"/>
    <w:rsid w:val="00C5255A"/>
    <w:rsid w:val="00C52DEB"/>
    <w:rsid w:val="00C530B6"/>
    <w:rsid w:val="00C53199"/>
    <w:rsid w:val="00C536E5"/>
    <w:rsid w:val="00C53C29"/>
    <w:rsid w:val="00C544DE"/>
    <w:rsid w:val="00C54EEE"/>
    <w:rsid w:val="00C54F7D"/>
    <w:rsid w:val="00C555B6"/>
    <w:rsid w:val="00C55804"/>
    <w:rsid w:val="00C5584D"/>
    <w:rsid w:val="00C5585B"/>
    <w:rsid w:val="00C55D48"/>
    <w:rsid w:val="00C5624C"/>
    <w:rsid w:val="00C57039"/>
    <w:rsid w:val="00C5740D"/>
    <w:rsid w:val="00C60423"/>
    <w:rsid w:val="00C605D2"/>
    <w:rsid w:val="00C60E5C"/>
    <w:rsid w:val="00C60F24"/>
    <w:rsid w:val="00C61118"/>
    <w:rsid w:val="00C61759"/>
    <w:rsid w:val="00C62906"/>
    <w:rsid w:val="00C63016"/>
    <w:rsid w:val="00C6306B"/>
    <w:rsid w:val="00C63B78"/>
    <w:rsid w:val="00C643E1"/>
    <w:rsid w:val="00C6503C"/>
    <w:rsid w:val="00C65869"/>
    <w:rsid w:val="00C66DCA"/>
    <w:rsid w:val="00C67263"/>
    <w:rsid w:val="00C67761"/>
    <w:rsid w:val="00C707E3"/>
    <w:rsid w:val="00C709A0"/>
    <w:rsid w:val="00C715F0"/>
    <w:rsid w:val="00C71953"/>
    <w:rsid w:val="00C71FC4"/>
    <w:rsid w:val="00C7209F"/>
    <w:rsid w:val="00C7255D"/>
    <w:rsid w:val="00C73837"/>
    <w:rsid w:val="00C738CD"/>
    <w:rsid w:val="00C73A99"/>
    <w:rsid w:val="00C73DA3"/>
    <w:rsid w:val="00C744E0"/>
    <w:rsid w:val="00C74617"/>
    <w:rsid w:val="00C74DBF"/>
    <w:rsid w:val="00C74F05"/>
    <w:rsid w:val="00C750B2"/>
    <w:rsid w:val="00C7570A"/>
    <w:rsid w:val="00C75F21"/>
    <w:rsid w:val="00C763D6"/>
    <w:rsid w:val="00C7698A"/>
    <w:rsid w:val="00C769BE"/>
    <w:rsid w:val="00C77011"/>
    <w:rsid w:val="00C775DF"/>
    <w:rsid w:val="00C77CAE"/>
    <w:rsid w:val="00C800FD"/>
    <w:rsid w:val="00C80796"/>
    <w:rsid w:val="00C8093F"/>
    <w:rsid w:val="00C80AB9"/>
    <w:rsid w:val="00C80AC6"/>
    <w:rsid w:val="00C80C38"/>
    <w:rsid w:val="00C825C2"/>
    <w:rsid w:val="00C827DA"/>
    <w:rsid w:val="00C82A0B"/>
    <w:rsid w:val="00C82F31"/>
    <w:rsid w:val="00C8301C"/>
    <w:rsid w:val="00C8474B"/>
    <w:rsid w:val="00C85C91"/>
    <w:rsid w:val="00C85F32"/>
    <w:rsid w:val="00C86009"/>
    <w:rsid w:val="00C8617D"/>
    <w:rsid w:val="00C8655A"/>
    <w:rsid w:val="00C86C14"/>
    <w:rsid w:val="00C86FA8"/>
    <w:rsid w:val="00C87491"/>
    <w:rsid w:val="00C875F0"/>
    <w:rsid w:val="00C878C0"/>
    <w:rsid w:val="00C87A37"/>
    <w:rsid w:val="00C90177"/>
    <w:rsid w:val="00C907F8"/>
    <w:rsid w:val="00C90B69"/>
    <w:rsid w:val="00C90C92"/>
    <w:rsid w:val="00C913EC"/>
    <w:rsid w:val="00C9178E"/>
    <w:rsid w:val="00C91CEC"/>
    <w:rsid w:val="00C92750"/>
    <w:rsid w:val="00C92A97"/>
    <w:rsid w:val="00C9377E"/>
    <w:rsid w:val="00C93C28"/>
    <w:rsid w:val="00C94C95"/>
    <w:rsid w:val="00C95064"/>
    <w:rsid w:val="00C9530D"/>
    <w:rsid w:val="00C955A8"/>
    <w:rsid w:val="00C95DB4"/>
    <w:rsid w:val="00C95E59"/>
    <w:rsid w:val="00C96C97"/>
    <w:rsid w:val="00C973F5"/>
    <w:rsid w:val="00CA00AC"/>
    <w:rsid w:val="00CA1B6B"/>
    <w:rsid w:val="00CA222D"/>
    <w:rsid w:val="00CA26A4"/>
    <w:rsid w:val="00CA3298"/>
    <w:rsid w:val="00CA330F"/>
    <w:rsid w:val="00CA3DB3"/>
    <w:rsid w:val="00CA4287"/>
    <w:rsid w:val="00CA44CE"/>
    <w:rsid w:val="00CA485D"/>
    <w:rsid w:val="00CA4948"/>
    <w:rsid w:val="00CA4EDE"/>
    <w:rsid w:val="00CA6343"/>
    <w:rsid w:val="00CA63C1"/>
    <w:rsid w:val="00CA66AB"/>
    <w:rsid w:val="00CA6CCA"/>
    <w:rsid w:val="00CA71BC"/>
    <w:rsid w:val="00CA71F2"/>
    <w:rsid w:val="00CA7F29"/>
    <w:rsid w:val="00CA7FC2"/>
    <w:rsid w:val="00CB05D1"/>
    <w:rsid w:val="00CB06FD"/>
    <w:rsid w:val="00CB08B0"/>
    <w:rsid w:val="00CB18BA"/>
    <w:rsid w:val="00CB1DB4"/>
    <w:rsid w:val="00CB2835"/>
    <w:rsid w:val="00CB3499"/>
    <w:rsid w:val="00CB393A"/>
    <w:rsid w:val="00CB47C4"/>
    <w:rsid w:val="00CB6095"/>
    <w:rsid w:val="00CB66C1"/>
    <w:rsid w:val="00CB6D55"/>
    <w:rsid w:val="00CC0450"/>
    <w:rsid w:val="00CC046C"/>
    <w:rsid w:val="00CC09DA"/>
    <w:rsid w:val="00CC0CF7"/>
    <w:rsid w:val="00CC1C6E"/>
    <w:rsid w:val="00CC1F5B"/>
    <w:rsid w:val="00CC24CE"/>
    <w:rsid w:val="00CC32AD"/>
    <w:rsid w:val="00CC3B93"/>
    <w:rsid w:val="00CC3EA7"/>
    <w:rsid w:val="00CC410B"/>
    <w:rsid w:val="00CC41A5"/>
    <w:rsid w:val="00CC4B39"/>
    <w:rsid w:val="00CC5A02"/>
    <w:rsid w:val="00CC6034"/>
    <w:rsid w:val="00CC64A3"/>
    <w:rsid w:val="00CC6776"/>
    <w:rsid w:val="00CC6E92"/>
    <w:rsid w:val="00CC73B8"/>
    <w:rsid w:val="00CC7A32"/>
    <w:rsid w:val="00CD026E"/>
    <w:rsid w:val="00CD0479"/>
    <w:rsid w:val="00CD0735"/>
    <w:rsid w:val="00CD0F1D"/>
    <w:rsid w:val="00CD10C4"/>
    <w:rsid w:val="00CD1651"/>
    <w:rsid w:val="00CD1735"/>
    <w:rsid w:val="00CD18D0"/>
    <w:rsid w:val="00CD18E8"/>
    <w:rsid w:val="00CD1F00"/>
    <w:rsid w:val="00CD3A39"/>
    <w:rsid w:val="00CD4946"/>
    <w:rsid w:val="00CD5210"/>
    <w:rsid w:val="00CD6040"/>
    <w:rsid w:val="00CD67A6"/>
    <w:rsid w:val="00CD70AD"/>
    <w:rsid w:val="00CD73C3"/>
    <w:rsid w:val="00CD760E"/>
    <w:rsid w:val="00CD7907"/>
    <w:rsid w:val="00CD7E33"/>
    <w:rsid w:val="00CE0457"/>
    <w:rsid w:val="00CE04BF"/>
    <w:rsid w:val="00CE0548"/>
    <w:rsid w:val="00CE0A9A"/>
    <w:rsid w:val="00CE0DD8"/>
    <w:rsid w:val="00CE22AA"/>
    <w:rsid w:val="00CE25D6"/>
    <w:rsid w:val="00CE28AA"/>
    <w:rsid w:val="00CE2E8F"/>
    <w:rsid w:val="00CE2EA2"/>
    <w:rsid w:val="00CE43D6"/>
    <w:rsid w:val="00CE48E8"/>
    <w:rsid w:val="00CE6244"/>
    <w:rsid w:val="00CE6FE3"/>
    <w:rsid w:val="00CE72CC"/>
    <w:rsid w:val="00CE7762"/>
    <w:rsid w:val="00CE7860"/>
    <w:rsid w:val="00CE7FC9"/>
    <w:rsid w:val="00CF0A33"/>
    <w:rsid w:val="00CF126D"/>
    <w:rsid w:val="00CF2250"/>
    <w:rsid w:val="00CF267A"/>
    <w:rsid w:val="00CF2ED8"/>
    <w:rsid w:val="00CF3810"/>
    <w:rsid w:val="00CF3A11"/>
    <w:rsid w:val="00CF4337"/>
    <w:rsid w:val="00CF43E5"/>
    <w:rsid w:val="00CF53CD"/>
    <w:rsid w:val="00CF5E09"/>
    <w:rsid w:val="00CF5E8F"/>
    <w:rsid w:val="00CF5F50"/>
    <w:rsid w:val="00CF60F2"/>
    <w:rsid w:val="00CF6A4F"/>
    <w:rsid w:val="00CF6C89"/>
    <w:rsid w:val="00CF712D"/>
    <w:rsid w:val="00CF72AE"/>
    <w:rsid w:val="00CF7691"/>
    <w:rsid w:val="00CF7801"/>
    <w:rsid w:val="00CF78F6"/>
    <w:rsid w:val="00CF79A5"/>
    <w:rsid w:val="00D0067C"/>
    <w:rsid w:val="00D00E21"/>
    <w:rsid w:val="00D01B85"/>
    <w:rsid w:val="00D0267C"/>
    <w:rsid w:val="00D02BD4"/>
    <w:rsid w:val="00D032DF"/>
    <w:rsid w:val="00D03791"/>
    <w:rsid w:val="00D03909"/>
    <w:rsid w:val="00D04F35"/>
    <w:rsid w:val="00D05242"/>
    <w:rsid w:val="00D05646"/>
    <w:rsid w:val="00D05656"/>
    <w:rsid w:val="00D05CCB"/>
    <w:rsid w:val="00D05D5F"/>
    <w:rsid w:val="00D05F8A"/>
    <w:rsid w:val="00D06212"/>
    <w:rsid w:val="00D062D4"/>
    <w:rsid w:val="00D0688B"/>
    <w:rsid w:val="00D078F8"/>
    <w:rsid w:val="00D102B8"/>
    <w:rsid w:val="00D102DD"/>
    <w:rsid w:val="00D10428"/>
    <w:rsid w:val="00D10B30"/>
    <w:rsid w:val="00D10BB8"/>
    <w:rsid w:val="00D11039"/>
    <w:rsid w:val="00D11A61"/>
    <w:rsid w:val="00D11DEA"/>
    <w:rsid w:val="00D133AC"/>
    <w:rsid w:val="00D137CB"/>
    <w:rsid w:val="00D13EED"/>
    <w:rsid w:val="00D13F0F"/>
    <w:rsid w:val="00D141B4"/>
    <w:rsid w:val="00D159F3"/>
    <w:rsid w:val="00D162D6"/>
    <w:rsid w:val="00D165B6"/>
    <w:rsid w:val="00D16F9B"/>
    <w:rsid w:val="00D17926"/>
    <w:rsid w:val="00D17DDD"/>
    <w:rsid w:val="00D21014"/>
    <w:rsid w:val="00D216F1"/>
    <w:rsid w:val="00D219A8"/>
    <w:rsid w:val="00D2238E"/>
    <w:rsid w:val="00D22CFF"/>
    <w:rsid w:val="00D2436A"/>
    <w:rsid w:val="00D251E8"/>
    <w:rsid w:val="00D26D0B"/>
    <w:rsid w:val="00D26ED0"/>
    <w:rsid w:val="00D27105"/>
    <w:rsid w:val="00D30A10"/>
    <w:rsid w:val="00D30A72"/>
    <w:rsid w:val="00D30E72"/>
    <w:rsid w:val="00D30E86"/>
    <w:rsid w:val="00D312CD"/>
    <w:rsid w:val="00D32C28"/>
    <w:rsid w:val="00D330E7"/>
    <w:rsid w:val="00D33473"/>
    <w:rsid w:val="00D33A02"/>
    <w:rsid w:val="00D33C42"/>
    <w:rsid w:val="00D34C7F"/>
    <w:rsid w:val="00D34EDA"/>
    <w:rsid w:val="00D3527E"/>
    <w:rsid w:val="00D35322"/>
    <w:rsid w:val="00D3537B"/>
    <w:rsid w:val="00D355A4"/>
    <w:rsid w:val="00D356C3"/>
    <w:rsid w:val="00D35B0D"/>
    <w:rsid w:val="00D35BF0"/>
    <w:rsid w:val="00D36203"/>
    <w:rsid w:val="00D371F5"/>
    <w:rsid w:val="00D37423"/>
    <w:rsid w:val="00D37915"/>
    <w:rsid w:val="00D37F0D"/>
    <w:rsid w:val="00D37FD4"/>
    <w:rsid w:val="00D4054E"/>
    <w:rsid w:val="00D4141D"/>
    <w:rsid w:val="00D4151B"/>
    <w:rsid w:val="00D42690"/>
    <w:rsid w:val="00D4462D"/>
    <w:rsid w:val="00D447A0"/>
    <w:rsid w:val="00D448C6"/>
    <w:rsid w:val="00D44D5A"/>
    <w:rsid w:val="00D450A0"/>
    <w:rsid w:val="00D4580C"/>
    <w:rsid w:val="00D45E86"/>
    <w:rsid w:val="00D465A4"/>
    <w:rsid w:val="00D469FB"/>
    <w:rsid w:val="00D46D36"/>
    <w:rsid w:val="00D46FFA"/>
    <w:rsid w:val="00D47264"/>
    <w:rsid w:val="00D47B9E"/>
    <w:rsid w:val="00D47E5D"/>
    <w:rsid w:val="00D47F81"/>
    <w:rsid w:val="00D51073"/>
    <w:rsid w:val="00D515C3"/>
    <w:rsid w:val="00D51A4C"/>
    <w:rsid w:val="00D51CED"/>
    <w:rsid w:val="00D52089"/>
    <w:rsid w:val="00D52BF4"/>
    <w:rsid w:val="00D52CB2"/>
    <w:rsid w:val="00D532AB"/>
    <w:rsid w:val="00D545FD"/>
    <w:rsid w:val="00D54B52"/>
    <w:rsid w:val="00D54E29"/>
    <w:rsid w:val="00D55300"/>
    <w:rsid w:val="00D55432"/>
    <w:rsid w:val="00D55C87"/>
    <w:rsid w:val="00D55F54"/>
    <w:rsid w:val="00D560DF"/>
    <w:rsid w:val="00D56C04"/>
    <w:rsid w:val="00D56F4B"/>
    <w:rsid w:val="00D60209"/>
    <w:rsid w:val="00D60BE5"/>
    <w:rsid w:val="00D60E5C"/>
    <w:rsid w:val="00D6119E"/>
    <w:rsid w:val="00D61CC6"/>
    <w:rsid w:val="00D61FC2"/>
    <w:rsid w:val="00D62446"/>
    <w:rsid w:val="00D62BDD"/>
    <w:rsid w:val="00D62E94"/>
    <w:rsid w:val="00D6383C"/>
    <w:rsid w:val="00D642A6"/>
    <w:rsid w:val="00D64C6B"/>
    <w:rsid w:val="00D6562D"/>
    <w:rsid w:val="00D658F1"/>
    <w:rsid w:val="00D65D2C"/>
    <w:rsid w:val="00D65DBE"/>
    <w:rsid w:val="00D6613D"/>
    <w:rsid w:val="00D663BB"/>
    <w:rsid w:val="00D66676"/>
    <w:rsid w:val="00D67A4B"/>
    <w:rsid w:val="00D7136F"/>
    <w:rsid w:val="00D7289B"/>
    <w:rsid w:val="00D74709"/>
    <w:rsid w:val="00D74DAA"/>
    <w:rsid w:val="00D7528A"/>
    <w:rsid w:val="00D75618"/>
    <w:rsid w:val="00D75E48"/>
    <w:rsid w:val="00D763CD"/>
    <w:rsid w:val="00D768A2"/>
    <w:rsid w:val="00D76F71"/>
    <w:rsid w:val="00D77566"/>
    <w:rsid w:val="00D800AA"/>
    <w:rsid w:val="00D80674"/>
    <w:rsid w:val="00D80B41"/>
    <w:rsid w:val="00D817A7"/>
    <w:rsid w:val="00D81AC5"/>
    <w:rsid w:val="00D81F0E"/>
    <w:rsid w:val="00D82194"/>
    <w:rsid w:val="00D82619"/>
    <w:rsid w:val="00D82A88"/>
    <w:rsid w:val="00D82DFA"/>
    <w:rsid w:val="00D82E21"/>
    <w:rsid w:val="00D84A69"/>
    <w:rsid w:val="00D85253"/>
    <w:rsid w:val="00D85AC9"/>
    <w:rsid w:val="00D85CDE"/>
    <w:rsid w:val="00D86D79"/>
    <w:rsid w:val="00D87080"/>
    <w:rsid w:val="00D876B7"/>
    <w:rsid w:val="00D90B09"/>
    <w:rsid w:val="00D9143D"/>
    <w:rsid w:val="00D920E5"/>
    <w:rsid w:val="00D921C0"/>
    <w:rsid w:val="00D93015"/>
    <w:rsid w:val="00D93114"/>
    <w:rsid w:val="00D942CA"/>
    <w:rsid w:val="00D9492A"/>
    <w:rsid w:val="00D94E0F"/>
    <w:rsid w:val="00D9512C"/>
    <w:rsid w:val="00D95CAD"/>
    <w:rsid w:val="00D960FE"/>
    <w:rsid w:val="00D97153"/>
    <w:rsid w:val="00D977A6"/>
    <w:rsid w:val="00DA0EE1"/>
    <w:rsid w:val="00DA11BA"/>
    <w:rsid w:val="00DA1814"/>
    <w:rsid w:val="00DA1BFD"/>
    <w:rsid w:val="00DA1D96"/>
    <w:rsid w:val="00DA1DB9"/>
    <w:rsid w:val="00DA23DD"/>
    <w:rsid w:val="00DA2415"/>
    <w:rsid w:val="00DA25DE"/>
    <w:rsid w:val="00DA2B4B"/>
    <w:rsid w:val="00DA3179"/>
    <w:rsid w:val="00DA33E1"/>
    <w:rsid w:val="00DA3B6D"/>
    <w:rsid w:val="00DA3F63"/>
    <w:rsid w:val="00DA48D0"/>
    <w:rsid w:val="00DA58B4"/>
    <w:rsid w:val="00DA59E8"/>
    <w:rsid w:val="00DA5A8F"/>
    <w:rsid w:val="00DA5D5B"/>
    <w:rsid w:val="00DA5FA4"/>
    <w:rsid w:val="00DA6E93"/>
    <w:rsid w:val="00DA76A8"/>
    <w:rsid w:val="00DA773D"/>
    <w:rsid w:val="00DA7CF6"/>
    <w:rsid w:val="00DB06E0"/>
    <w:rsid w:val="00DB09FD"/>
    <w:rsid w:val="00DB26D4"/>
    <w:rsid w:val="00DB2830"/>
    <w:rsid w:val="00DB2B1C"/>
    <w:rsid w:val="00DB2F39"/>
    <w:rsid w:val="00DB307C"/>
    <w:rsid w:val="00DB3A1C"/>
    <w:rsid w:val="00DB46A9"/>
    <w:rsid w:val="00DB47E6"/>
    <w:rsid w:val="00DB4CFB"/>
    <w:rsid w:val="00DB5059"/>
    <w:rsid w:val="00DB540A"/>
    <w:rsid w:val="00DB587E"/>
    <w:rsid w:val="00DB5AEB"/>
    <w:rsid w:val="00DB63F9"/>
    <w:rsid w:val="00DB6593"/>
    <w:rsid w:val="00DB6C90"/>
    <w:rsid w:val="00DB75CC"/>
    <w:rsid w:val="00DB77F8"/>
    <w:rsid w:val="00DB78F3"/>
    <w:rsid w:val="00DB7AC6"/>
    <w:rsid w:val="00DC0292"/>
    <w:rsid w:val="00DC07F9"/>
    <w:rsid w:val="00DC19F1"/>
    <w:rsid w:val="00DC1CF5"/>
    <w:rsid w:val="00DC2149"/>
    <w:rsid w:val="00DC24C7"/>
    <w:rsid w:val="00DC29DF"/>
    <w:rsid w:val="00DC2C74"/>
    <w:rsid w:val="00DC3D5F"/>
    <w:rsid w:val="00DC520A"/>
    <w:rsid w:val="00DC5C90"/>
    <w:rsid w:val="00DC666C"/>
    <w:rsid w:val="00DC6830"/>
    <w:rsid w:val="00DC6972"/>
    <w:rsid w:val="00DC6B38"/>
    <w:rsid w:val="00DC70A0"/>
    <w:rsid w:val="00DC79B0"/>
    <w:rsid w:val="00DC7AE1"/>
    <w:rsid w:val="00DD02B0"/>
    <w:rsid w:val="00DD04D3"/>
    <w:rsid w:val="00DD070D"/>
    <w:rsid w:val="00DD078F"/>
    <w:rsid w:val="00DD0792"/>
    <w:rsid w:val="00DD1852"/>
    <w:rsid w:val="00DD237F"/>
    <w:rsid w:val="00DD251E"/>
    <w:rsid w:val="00DD27AB"/>
    <w:rsid w:val="00DD2854"/>
    <w:rsid w:val="00DD2ED1"/>
    <w:rsid w:val="00DD3BB7"/>
    <w:rsid w:val="00DD50E0"/>
    <w:rsid w:val="00DD514A"/>
    <w:rsid w:val="00DD56F3"/>
    <w:rsid w:val="00DD650D"/>
    <w:rsid w:val="00DD7DCB"/>
    <w:rsid w:val="00DD7F79"/>
    <w:rsid w:val="00DE026C"/>
    <w:rsid w:val="00DE054C"/>
    <w:rsid w:val="00DE089B"/>
    <w:rsid w:val="00DE0E2A"/>
    <w:rsid w:val="00DE1941"/>
    <w:rsid w:val="00DE1E54"/>
    <w:rsid w:val="00DE1F3D"/>
    <w:rsid w:val="00DE28BB"/>
    <w:rsid w:val="00DE3563"/>
    <w:rsid w:val="00DE4167"/>
    <w:rsid w:val="00DE45C2"/>
    <w:rsid w:val="00DE4D9F"/>
    <w:rsid w:val="00DE4EAA"/>
    <w:rsid w:val="00DE5104"/>
    <w:rsid w:val="00DE5419"/>
    <w:rsid w:val="00DE5915"/>
    <w:rsid w:val="00DE6CFB"/>
    <w:rsid w:val="00DE6D09"/>
    <w:rsid w:val="00DE7012"/>
    <w:rsid w:val="00DE76C4"/>
    <w:rsid w:val="00DE7AD9"/>
    <w:rsid w:val="00DF047F"/>
    <w:rsid w:val="00DF1990"/>
    <w:rsid w:val="00DF2D16"/>
    <w:rsid w:val="00DF30D1"/>
    <w:rsid w:val="00DF31A7"/>
    <w:rsid w:val="00DF3687"/>
    <w:rsid w:val="00DF38AB"/>
    <w:rsid w:val="00DF4556"/>
    <w:rsid w:val="00DF48D6"/>
    <w:rsid w:val="00DF493A"/>
    <w:rsid w:val="00DF4DE7"/>
    <w:rsid w:val="00DF4FA7"/>
    <w:rsid w:val="00DF59E7"/>
    <w:rsid w:val="00DF5BA8"/>
    <w:rsid w:val="00DF5F0A"/>
    <w:rsid w:val="00DF62E4"/>
    <w:rsid w:val="00DF64ED"/>
    <w:rsid w:val="00DF6540"/>
    <w:rsid w:val="00DF65A2"/>
    <w:rsid w:val="00DF6913"/>
    <w:rsid w:val="00DF70A6"/>
    <w:rsid w:val="00DF7500"/>
    <w:rsid w:val="00DF7992"/>
    <w:rsid w:val="00DF7B37"/>
    <w:rsid w:val="00DF7EEE"/>
    <w:rsid w:val="00DF7FD8"/>
    <w:rsid w:val="00E0053A"/>
    <w:rsid w:val="00E005E0"/>
    <w:rsid w:val="00E00C6D"/>
    <w:rsid w:val="00E017E8"/>
    <w:rsid w:val="00E01B6D"/>
    <w:rsid w:val="00E01F87"/>
    <w:rsid w:val="00E021FE"/>
    <w:rsid w:val="00E023EF"/>
    <w:rsid w:val="00E02593"/>
    <w:rsid w:val="00E02CC6"/>
    <w:rsid w:val="00E03132"/>
    <w:rsid w:val="00E036F5"/>
    <w:rsid w:val="00E04D43"/>
    <w:rsid w:val="00E0526A"/>
    <w:rsid w:val="00E06185"/>
    <w:rsid w:val="00E064A0"/>
    <w:rsid w:val="00E06870"/>
    <w:rsid w:val="00E06A59"/>
    <w:rsid w:val="00E078B0"/>
    <w:rsid w:val="00E10F06"/>
    <w:rsid w:val="00E111C2"/>
    <w:rsid w:val="00E119D1"/>
    <w:rsid w:val="00E12AD8"/>
    <w:rsid w:val="00E12BB5"/>
    <w:rsid w:val="00E13B71"/>
    <w:rsid w:val="00E14251"/>
    <w:rsid w:val="00E142E5"/>
    <w:rsid w:val="00E14362"/>
    <w:rsid w:val="00E14AF3"/>
    <w:rsid w:val="00E155C9"/>
    <w:rsid w:val="00E163CA"/>
    <w:rsid w:val="00E1658D"/>
    <w:rsid w:val="00E16689"/>
    <w:rsid w:val="00E167FC"/>
    <w:rsid w:val="00E17295"/>
    <w:rsid w:val="00E173EA"/>
    <w:rsid w:val="00E17D89"/>
    <w:rsid w:val="00E2000F"/>
    <w:rsid w:val="00E20ACA"/>
    <w:rsid w:val="00E20F9F"/>
    <w:rsid w:val="00E210E1"/>
    <w:rsid w:val="00E211E9"/>
    <w:rsid w:val="00E21773"/>
    <w:rsid w:val="00E217C3"/>
    <w:rsid w:val="00E22018"/>
    <w:rsid w:val="00E226ED"/>
    <w:rsid w:val="00E230E2"/>
    <w:rsid w:val="00E2370B"/>
    <w:rsid w:val="00E23B3B"/>
    <w:rsid w:val="00E23D43"/>
    <w:rsid w:val="00E23FC7"/>
    <w:rsid w:val="00E2407D"/>
    <w:rsid w:val="00E2409A"/>
    <w:rsid w:val="00E244E5"/>
    <w:rsid w:val="00E24EC2"/>
    <w:rsid w:val="00E25138"/>
    <w:rsid w:val="00E25474"/>
    <w:rsid w:val="00E256FF"/>
    <w:rsid w:val="00E25723"/>
    <w:rsid w:val="00E266A0"/>
    <w:rsid w:val="00E268A6"/>
    <w:rsid w:val="00E26F2D"/>
    <w:rsid w:val="00E272AB"/>
    <w:rsid w:val="00E27732"/>
    <w:rsid w:val="00E27BA4"/>
    <w:rsid w:val="00E300DA"/>
    <w:rsid w:val="00E30967"/>
    <w:rsid w:val="00E30EBE"/>
    <w:rsid w:val="00E31795"/>
    <w:rsid w:val="00E318F2"/>
    <w:rsid w:val="00E31B76"/>
    <w:rsid w:val="00E31DF5"/>
    <w:rsid w:val="00E3229D"/>
    <w:rsid w:val="00E32300"/>
    <w:rsid w:val="00E32A66"/>
    <w:rsid w:val="00E32E4F"/>
    <w:rsid w:val="00E335C4"/>
    <w:rsid w:val="00E34095"/>
    <w:rsid w:val="00E34563"/>
    <w:rsid w:val="00E34666"/>
    <w:rsid w:val="00E34706"/>
    <w:rsid w:val="00E349D9"/>
    <w:rsid w:val="00E35E37"/>
    <w:rsid w:val="00E360FE"/>
    <w:rsid w:val="00E37851"/>
    <w:rsid w:val="00E37D0A"/>
    <w:rsid w:val="00E37F7F"/>
    <w:rsid w:val="00E40164"/>
    <w:rsid w:val="00E4054A"/>
    <w:rsid w:val="00E4056F"/>
    <w:rsid w:val="00E41019"/>
    <w:rsid w:val="00E419BE"/>
    <w:rsid w:val="00E41B47"/>
    <w:rsid w:val="00E42B2F"/>
    <w:rsid w:val="00E42BDB"/>
    <w:rsid w:val="00E43003"/>
    <w:rsid w:val="00E43742"/>
    <w:rsid w:val="00E43A33"/>
    <w:rsid w:val="00E44852"/>
    <w:rsid w:val="00E45599"/>
    <w:rsid w:val="00E45724"/>
    <w:rsid w:val="00E458DA"/>
    <w:rsid w:val="00E45EDB"/>
    <w:rsid w:val="00E45F4D"/>
    <w:rsid w:val="00E46054"/>
    <w:rsid w:val="00E46751"/>
    <w:rsid w:val="00E46BBA"/>
    <w:rsid w:val="00E46CD6"/>
    <w:rsid w:val="00E47C11"/>
    <w:rsid w:val="00E5046F"/>
    <w:rsid w:val="00E50794"/>
    <w:rsid w:val="00E50C65"/>
    <w:rsid w:val="00E51502"/>
    <w:rsid w:val="00E51725"/>
    <w:rsid w:val="00E51AFF"/>
    <w:rsid w:val="00E526E1"/>
    <w:rsid w:val="00E52887"/>
    <w:rsid w:val="00E53C8F"/>
    <w:rsid w:val="00E5467E"/>
    <w:rsid w:val="00E551A4"/>
    <w:rsid w:val="00E55839"/>
    <w:rsid w:val="00E55DA4"/>
    <w:rsid w:val="00E563A7"/>
    <w:rsid w:val="00E571C3"/>
    <w:rsid w:val="00E576EE"/>
    <w:rsid w:val="00E57F7B"/>
    <w:rsid w:val="00E60E85"/>
    <w:rsid w:val="00E610B6"/>
    <w:rsid w:val="00E61DD1"/>
    <w:rsid w:val="00E6284D"/>
    <w:rsid w:val="00E628E4"/>
    <w:rsid w:val="00E62901"/>
    <w:rsid w:val="00E62EB9"/>
    <w:rsid w:val="00E63105"/>
    <w:rsid w:val="00E632FB"/>
    <w:rsid w:val="00E63302"/>
    <w:rsid w:val="00E63808"/>
    <w:rsid w:val="00E64116"/>
    <w:rsid w:val="00E6417B"/>
    <w:rsid w:val="00E6421C"/>
    <w:rsid w:val="00E643D3"/>
    <w:rsid w:val="00E645DB"/>
    <w:rsid w:val="00E64CF3"/>
    <w:rsid w:val="00E64FE9"/>
    <w:rsid w:val="00E65222"/>
    <w:rsid w:val="00E65CF3"/>
    <w:rsid w:val="00E66728"/>
    <w:rsid w:val="00E66F53"/>
    <w:rsid w:val="00E6744B"/>
    <w:rsid w:val="00E67AC3"/>
    <w:rsid w:val="00E7020D"/>
    <w:rsid w:val="00E71A0F"/>
    <w:rsid w:val="00E71AEE"/>
    <w:rsid w:val="00E72190"/>
    <w:rsid w:val="00E72268"/>
    <w:rsid w:val="00E72520"/>
    <w:rsid w:val="00E72774"/>
    <w:rsid w:val="00E72895"/>
    <w:rsid w:val="00E72B69"/>
    <w:rsid w:val="00E72EFD"/>
    <w:rsid w:val="00E731B0"/>
    <w:rsid w:val="00E7322D"/>
    <w:rsid w:val="00E74532"/>
    <w:rsid w:val="00E74CEF"/>
    <w:rsid w:val="00E74E6C"/>
    <w:rsid w:val="00E75A12"/>
    <w:rsid w:val="00E75C4B"/>
    <w:rsid w:val="00E76058"/>
    <w:rsid w:val="00E768D9"/>
    <w:rsid w:val="00E76E32"/>
    <w:rsid w:val="00E77319"/>
    <w:rsid w:val="00E77974"/>
    <w:rsid w:val="00E80C7B"/>
    <w:rsid w:val="00E80E28"/>
    <w:rsid w:val="00E81DB7"/>
    <w:rsid w:val="00E81EF9"/>
    <w:rsid w:val="00E82000"/>
    <w:rsid w:val="00E82024"/>
    <w:rsid w:val="00E820B9"/>
    <w:rsid w:val="00E83134"/>
    <w:rsid w:val="00E83627"/>
    <w:rsid w:val="00E83CD1"/>
    <w:rsid w:val="00E83D9C"/>
    <w:rsid w:val="00E8450C"/>
    <w:rsid w:val="00E84C8A"/>
    <w:rsid w:val="00E858D4"/>
    <w:rsid w:val="00E862B0"/>
    <w:rsid w:val="00E86C5E"/>
    <w:rsid w:val="00E90A53"/>
    <w:rsid w:val="00E90FAC"/>
    <w:rsid w:val="00E911BD"/>
    <w:rsid w:val="00E911C6"/>
    <w:rsid w:val="00E91815"/>
    <w:rsid w:val="00E91AD1"/>
    <w:rsid w:val="00E91C4B"/>
    <w:rsid w:val="00E91FC0"/>
    <w:rsid w:val="00E921E5"/>
    <w:rsid w:val="00E92360"/>
    <w:rsid w:val="00E92BF9"/>
    <w:rsid w:val="00E933CD"/>
    <w:rsid w:val="00E94743"/>
    <w:rsid w:val="00E94D2B"/>
    <w:rsid w:val="00E94D76"/>
    <w:rsid w:val="00E95727"/>
    <w:rsid w:val="00E95A3C"/>
    <w:rsid w:val="00E96F10"/>
    <w:rsid w:val="00E96F90"/>
    <w:rsid w:val="00E97207"/>
    <w:rsid w:val="00EA02F5"/>
    <w:rsid w:val="00EA070D"/>
    <w:rsid w:val="00EA0E1C"/>
    <w:rsid w:val="00EA114A"/>
    <w:rsid w:val="00EA1918"/>
    <w:rsid w:val="00EA1CE4"/>
    <w:rsid w:val="00EA1EF8"/>
    <w:rsid w:val="00EA29D8"/>
    <w:rsid w:val="00EA3112"/>
    <w:rsid w:val="00EA31C9"/>
    <w:rsid w:val="00EA3BB3"/>
    <w:rsid w:val="00EA3EC1"/>
    <w:rsid w:val="00EA4416"/>
    <w:rsid w:val="00EA45C6"/>
    <w:rsid w:val="00EA462F"/>
    <w:rsid w:val="00EA498F"/>
    <w:rsid w:val="00EA64C2"/>
    <w:rsid w:val="00EA64F0"/>
    <w:rsid w:val="00EA6736"/>
    <w:rsid w:val="00EA6B4E"/>
    <w:rsid w:val="00EA6D37"/>
    <w:rsid w:val="00EA72E0"/>
    <w:rsid w:val="00EA7C12"/>
    <w:rsid w:val="00EB036E"/>
    <w:rsid w:val="00EB1038"/>
    <w:rsid w:val="00EB2352"/>
    <w:rsid w:val="00EB2894"/>
    <w:rsid w:val="00EB2C5D"/>
    <w:rsid w:val="00EB2CB7"/>
    <w:rsid w:val="00EB2D57"/>
    <w:rsid w:val="00EB3D2E"/>
    <w:rsid w:val="00EB499A"/>
    <w:rsid w:val="00EB516D"/>
    <w:rsid w:val="00EB551D"/>
    <w:rsid w:val="00EB5F19"/>
    <w:rsid w:val="00EB6CEC"/>
    <w:rsid w:val="00EB71D3"/>
    <w:rsid w:val="00EC0636"/>
    <w:rsid w:val="00EC071A"/>
    <w:rsid w:val="00EC0D2B"/>
    <w:rsid w:val="00EC1650"/>
    <w:rsid w:val="00EC1899"/>
    <w:rsid w:val="00EC1BF7"/>
    <w:rsid w:val="00EC20E7"/>
    <w:rsid w:val="00EC23DB"/>
    <w:rsid w:val="00EC2A13"/>
    <w:rsid w:val="00EC33CE"/>
    <w:rsid w:val="00EC34F6"/>
    <w:rsid w:val="00EC411A"/>
    <w:rsid w:val="00EC4851"/>
    <w:rsid w:val="00EC4B9E"/>
    <w:rsid w:val="00EC56BB"/>
    <w:rsid w:val="00EC5D81"/>
    <w:rsid w:val="00EC656B"/>
    <w:rsid w:val="00EC6990"/>
    <w:rsid w:val="00EC6AF9"/>
    <w:rsid w:val="00EC70A7"/>
    <w:rsid w:val="00ED067F"/>
    <w:rsid w:val="00ED0A98"/>
    <w:rsid w:val="00ED18FE"/>
    <w:rsid w:val="00ED2931"/>
    <w:rsid w:val="00ED29AE"/>
    <w:rsid w:val="00ED39A0"/>
    <w:rsid w:val="00ED42CB"/>
    <w:rsid w:val="00ED461E"/>
    <w:rsid w:val="00ED4AED"/>
    <w:rsid w:val="00ED54E7"/>
    <w:rsid w:val="00ED57D3"/>
    <w:rsid w:val="00ED5CE3"/>
    <w:rsid w:val="00ED5D4E"/>
    <w:rsid w:val="00ED749C"/>
    <w:rsid w:val="00ED74E9"/>
    <w:rsid w:val="00ED76AD"/>
    <w:rsid w:val="00EE048D"/>
    <w:rsid w:val="00EE14AF"/>
    <w:rsid w:val="00EE1CE6"/>
    <w:rsid w:val="00EE1E87"/>
    <w:rsid w:val="00EE24CF"/>
    <w:rsid w:val="00EE2638"/>
    <w:rsid w:val="00EE2AD3"/>
    <w:rsid w:val="00EE2BCB"/>
    <w:rsid w:val="00EE4FF2"/>
    <w:rsid w:val="00EE6766"/>
    <w:rsid w:val="00EE6C4A"/>
    <w:rsid w:val="00EE6D26"/>
    <w:rsid w:val="00EE71A1"/>
    <w:rsid w:val="00EE7396"/>
    <w:rsid w:val="00EE78B1"/>
    <w:rsid w:val="00EE7BCC"/>
    <w:rsid w:val="00EE7FE6"/>
    <w:rsid w:val="00EF01D1"/>
    <w:rsid w:val="00EF069B"/>
    <w:rsid w:val="00EF0BB5"/>
    <w:rsid w:val="00EF1B1A"/>
    <w:rsid w:val="00EF1CF5"/>
    <w:rsid w:val="00EF1F75"/>
    <w:rsid w:val="00EF26A5"/>
    <w:rsid w:val="00EF309C"/>
    <w:rsid w:val="00EF33D0"/>
    <w:rsid w:val="00EF33DF"/>
    <w:rsid w:val="00EF377E"/>
    <w:rsid w:val="00EF382E"/>
    <w:rsid w:val="00EF388E"/>
    <w:rsid w:val="00EF40D5"/>
    <w:rsid w:val="00EF47C2"/>
    <w:rsid w:val="00EF5980"/>
    <w:rsid w:val="00EF59F3"/>
    <w:rsid w:val="00EF5C7B"/>
    <w:rsid w:val="00EF5DFE"/>
    <w:rsid w:val="00EF6122"/>
    <w:rsid w:val="00EF6170"/>
    <w:rsid w:val="00EF6171"/>
    <w:rsid w:val="00EF61B7"/>
    <w:rsid w:val="00EF74AE"/>
    <w:rsid w:val="00EF7AF9"/>
    <w:rsid w:val="00F001CD"/>
    <w:rsid w:val="00F00358"/>
    <w:rsid w:val="00F00411"/>
    <w:rsid w:val="00F0102D"/>
    <w:rsid w:val="00F011AE"/>
    <w:rsid w:val="00F011EA"/>
    <w:rsid w:val="00F0230A"/>
    <w:rsid w:val="00F03149"/>
    <w:rsid w:val="00F0350D"/>
    <w:rsid w:val="00F037AC"/>
    <w:rsid w:val="00F0421E"/>
    <w:rsid w:val="00F04235"/>
    <w:rsid w:val="00F04B48"/>
    <w:rsid w:val="00F05098"/>
    <w:rsid w:val="00F05F5F"/>
    <w:rsid w:val="00F06484"/>
    <w:rsid w:val="00F0688B"/>
    <w:rsid w:val="00F068FC"/>
    <w:rsid w:val="00F069A1"/>
    <w:rsid w:val="00F06A92"/>
    <w:rsid w:val="00F06C5E"/>
    <w:rsid w:val="00F07372"/>
    <w:rsid w:val="00F0785D"/>
    <w:rsid w:val="00F1055F"/>
    <w:rsid w:val="00F105CA"/>
    <w:rsid w:val="00F1079E"/>
    <w:rsid w:val="00F10B2F"/>
    <w:rsid w:val="00F1149B"/>
    <w:rsid w:val="00F1177A"/>
    <w:rsid w:val="00F11C48"/>
    <w:rsid w:val="00F12072"/>
    <w:rsid w:val="00F12734"/>
    <w:rsid w:val="00F12880"/>
    <w:rsid w:val="00F12C7C"/>
    <w:rsid w:val="00F13153"/>
    <w:rsid w:val="00F1340B"/>
    <w:rsid w:val="00F13EAD"/>
    <w:rsid w:val="00F146E5"/>
    <w:rsid w:val="00F14880"/>
    <w:rsid w:val="00F149AB"/>
    <w:rsid w:val="00F14E54"/>
    <w:rsid w:val="00F1513F"/>
    <w:rsid w:val="00F15871"/>
    <w:rsid w:val="00F17472"/>
    <w:rsid w:val="00F17CE2"/>
    <w:rsid w:val="00F20498"/>
    <w:rsid w:val="00F20B36"/>
    <w:rsid w:val="00F211D4"/>
    <w:rsid w:val="00F21851"/>
    <w:rsid w:val="00F21DD6"/>
    <w:rsid w:val="00F22893"/>
    <w:rsid w:val="00F22D8C"/>
    <w:rsid w:val="00F22FB9"/>
    <w:rsid w:val="00F2380C"/>
    <w:rsid w:val="00F23A7C"/>
    <w:rsid w:val="00F23B2A"/>
    <w:rsid w:val="00F24810"/>
    <w:rsid w:val="00F24EB9"/>
    <w:rsid w:val="00F259D3"/>
    <w:rsid w:val="00F25E89"/>
    <w:rsid w:val="00F263B8"/>
    <w:rsid w:val="00F26FD5"/>
    <w:rsid w:val="00F27FFB"/>
    <w:rsid w:val="00F300C7"/>
    <w:rsid w:val="00F3022A"/>
    <w:rsid w:val="00F31112"/>
    <w:rsid w:val="00F316A1"/>
    <w:rsid w:val="00F3173D"/>
    <w:rsid w:val="00F31801"/>
    <w:rsid w:val="00F31922"/>
    <w:rsid w:val="00F3199C"/>
    <w:rsid w:val="00F32032"/>
    <w:rsid w:val="00F323B4"/>
    <w:rsid w:val="00F329CD"/>
    <w:rsid w:val="00F32C0C"/>
    <w:rsid w:val="00F32C5B"/>
    <w:rsid w:val="00F32FA8"/>
    <w:rsid w:val="00F3324E"/>
    <w:rsid w:val="00F333E9"/>
    <w:rsid w:val="00F33782"/>
    <w:rsid w:val="00F33B93"/>
    <w:rsid w:val="00F33DE8"/>
    <w:rsid w:val="00F33E4B"/>
    <w:rsid w:val="00F3428F"/>
    <w:rsid w:val="00F34649"/>
    <w:rsid w:val="00F3465D"/>
    <w:rsid w:val="00F346C1"/>
    <w:rsid w:val="00F34790"/>
    <w:rsid w:val="00F34A69"/>
    <w:rsid w:val="00F34F8D"/>
    <w:rsid w:val="00F35A4E"/>
    <w:rsid w:val="00F35B44"/>
    <w:rsid w:val="00F35C23"/>
    <w:rsid w:val="00F3744D"/>
    <w:rsid w:val="00F37BEA"/>
    <w:rsid w:val="00F37DEA"/>
    <w:rsid w:val="00F37F0C"/>
    <w:rsid w:val="00F4006B"/>
    <w:rsid w:val="00F40091"/>
    <w:rsid w:val="00F400F2"/>
    <w:rsid w:val="00F40304"/>
    <w:rsid w:val="00F4202B"/>
    <w:rsid w:val="00F43F7B"/>
    <w:rsid w:val="00F44835"/>
    <w:rsid w:val="00F44B6A"/>
    <w:rsid w:val="00F44D53"/>
    <w:rsid w:val="00F44E97"/>
    <w:rsid w:val="00F45B02"/>
    <w:rsid w:val="00F45C23"/>
    <w:rsid w:val="00F45F80"/>
    <w:rsid w:val="00F46B6B"/>
    <w:rsid w:val="00F46FE0"/>
    <w:rsid w:val="00F4753B"/>
    <w:rsid w:val="00F47EA3"/>
    <w:rsid w:val="00F47F96"/>
    <w:rsid w:val="00F50741"/>
    <w:rsid w:val="00F50C36"/>
    <w:rsid w:val="00F50C69"/>
    <w:rsid w:val="00F50D52"/>
    <w:rsid w:val="00F51C57"/>
    <w:rsid w:val="00F52D29"/>
    <w:rsid w:val="00F52D43"/>
    <w:rsid w:val="00F53FB1"/>
    <w:rsid w:val="00F54326"/>
    <w:rsid w:val="00F5454A"/>
    <w:rsid w:val="00F5457C"/>
    <w:rsid w:val="00F54816"/>
    <w:rsid w:val="00F54AF0"/>
    <w:rsid w:val="00F54CF8"/>
    <w:rsid w:val="00F55269"/>
    <w:rsid w:val="00F553FD"/>
    <w:rsid w:val="00F55520"/>
    <w:rsid w:val="00F55CBD"/>
    <w:rsid w:val="00F5656F"/>
    <w:rsid w:val="00F568DC"/>
    <w:rsid w:val="00F56BF6"/>
    <w:rsid w:val="00F570EA"/>
    <w:rsid w:val="00F5749F"/>
    <w:rsid w:val="00F57BC0"/>
    <w:rsid w:val="00F602E4"/>
    <w:rsid w:val="00F60688"/>
    <w:rsid w:val="00F60701"/>
    <w:rsid w:val="00F609DE"/>
    <w:rsid w:val="00F60ADA"/>
    <w:rsid w:val="00F61034"/>
    <w:rsid w:val="00F61522"/>
    <w:rsid w:val="00F61592"/>
    <w:rsid w:val="00F61EDA"/>
    <w:rsid w:val="00F6257F"/>
    <w:rsid w:val="00F626A6"/>
    <w:rsid w:val="00F629D8"/>
    <w:rsid w:val="00F633E3"/>
    <w:rsid w:val="00F63A57"/>
    <w:rsid w:val="00F63A8D"/>
    <w:rsid w:val="00F64647"/>
    <w:rsid w:val="00F64A7F"/>
    <w:rsid w:val="00F64CCC"/>
    <w:rsid w:val="00F66C48"/>
    <w:rsid w:val="00F66C8D"/>
    <w:rsid w:val="00F66DAF"/>
    <w:rsid w:val="00F6727A"/>
    <w:rsid w:val="00F6743E"/>
    <w:rsid w:val="00F674D9"/>
    <w:rsid w:val="00F67FA0"/>
    <w:rsid w:val="00F70B38"/>
    <w:rsid w:val="00F70E2C"/>
    <w:rsid w:val="00F70E52"/>
    <w:rsid w:val="00F7149F"/>
    <w:rsid w:val="00F71594"/>
    <w:rsid w:val="00F716DA"/>
    <w:rsid w:val="00F7193A"/>
    <w:rsid w:val="00F71D0D"/>
    <w:rsid w:val="00F72EF3"/>
    <w:rsid w:val="00F73079"/>
    <w:rsid w:val="00F7407A"/>
    <w:rsid w:val="00F74182"/>
    <w:rsid w:val="00F74364"/>
    <w:rsid w:val="00F74756"/>
    <w:rsid w:val="00F758DA"/>
    <w:rsid w:val="00F75B77"/>
    <w:rsid w:val="00F75CE8"/>
    <w:rsid w:val="00F76356"/>
    <w:rsid w:val="00F76414"/>
    <w:rsid w:val="00F7662D"/>
    <w:rsid w:val="00F76999"/>
    <w:rsid w:val="00F77A34"/>
    <w:rsid w:val="00F77D9C"/>
    <w:rsid w:val="00F806D0"/>
    <w:rsid w:val="00F8128A"/>
    <w:rsid w:val="00F81934"/>
    <w:rsid w:val="00F8250D"/>
    <w:rsid w:val="00F8260E"/>
    <w:rsid w:val="00F82A3F"/>
    <w:rsid w:val="00F82C73"/>
    <w:rsid w:val="00F82D49"/>
    <w:rsid w:val="00F82E21"/>
    <w:rsid w:val="00F82E41"/>
    <w:rsid w:val="00F8318A"/>
    <w:rsid w:val="00F83550"/>
    <w:rsid w:val="00F83D75"/>
    <w:rsid w:val="00F84406"/>
    <w:rsid w:val="00F8467A"/>
    <w:rsid w:val="00F8470D"/>
    <w:rsid w:val="00F84D4E"/>
    <w:rsid w:val="00F84FC0"/>
    <w:rsid w:val="00F85003"/>
    <w:rsid w:val="00F854F7"/>
    <w:rsid w:val="00F85518"/>
    <w:rsid w:val="00F8593B"/>
    <w:rsid w:val="00F86522"/>
    <w:rsid w:val="00F8654D"/>
    <w:rsid w:val="00F86B90"/>
    <w:rsid w:val="00F86BF0"/>
    <w:rsid w:val="00F87391"/>
    <w:rsid w:val="00F87934"/>
    <w:rsid w:val="00F87B47"/>
    <w:rsid w:val="00F87BF2"/>
    <w:rsid w:val="00F909C8"/>
    <w:rsid w:val="00F90CD9"/>
    <w:rsid w:val="00F912B2"/>
    <w:rsid w:val="00F9134A"/>
    <w:rsid w:val="00F914B3"/>
    <w:rsid w:val="00F91B34"/>
    <w:rsid w:val="00F91DAF"/>
    <w:rsid w:val="00F925A6"/>
    <w:rsid w:val="00F925CD"/>
    <w:rsid w:val="00F92C3D"/>
    <w:rsid w:val="00F938E7"/>
    <w:rsid w:val="00F93E9B"/>
    <w:rsid w:val="00F94A0E"/>
    <w:rsid w:val="00F95326"/>
    <w:rsid w:val="00F953FD"/>
    <w:rsid w:val="00F95596"/>
    <w:rsid w:val="00F95990"/>
    <w:rsid w:val="00F95EF3"/>
    <w:rsid w:val="00F976C9"/>
    <w:rsid w:val="00F976F6"/>
    <w:rsid w:val="00FA016D"/>
    <w:rsid w:val="00FA0437"/>
    <w:rsid w:val="00FA05A3"/>
    <w:rsid w:val="00FA09E3"/>
    <w:rsid w:val="00FA2016"/>
    <w:rsid w:val="00FA2AFD"/>
    <w:rsid w:val="00FA2CC7"/>
    <w:rsid w:val="00FA2E29"/>
    <w:rsid w:val="00FA31F7"/>
    <w:rsid w:val="00FA3B20"/>
    <w:rsid w:val="00FA4172"/>
    <w:rsid w:val="00FA4691"/>
    <w:rsid w:val="00FA4847"/>
    <w:rsid w:val="00FA499E"/>
    <w:rsid w:val="00FA4F15"/>
    <w:rsid w:val="00FA5320"/>
    <w:rsid w:val="00FA57D6"/>
    <w:rsid w:val="00FA60AD"/>
    <w:rsid w:val="00FA7055"/>
    <w:rsid w:val="00FA781B"/>
    <w:rsid w:val="00FA7D29"/>
    <w:rsid w:val="00FB023B"/>
    <w:rsid w:val="00FB14E0"/>
    <w:rsid w:val="00FB1876"/>
    <w:rsid w:val="00FB1CFE"/>
    <w:rsid w:val="00FB2301"/>
    <w:rsid w:val="00FB2B7F"/>
    <w:rsid w:val="00FB318C"/>
    <w:rsid w:val="00FB3A0E"/>
    <w:rsid w:val="00FB3B61"/>
    <w:rsid w:val="00FB3FEC"/>
    <w:rsid w:val="00FB4136"/>
    <w:rsid w:val="00FB436F"/>
    <w:rsid w:val="00FB43F5"/>
    <w:rsid w:val="00FB5247"/>
    <w:rsid w:val="00FB5F49"/>
    <w:rsid w:val="00FB6388"/>
    <w:rsid w:val="00FB6B20"/>
    <w:rsid w:val="00FB76E2"/>
    <w:rsid w:val="00FB77A8"/>
    <w:rsid w:val="00FB7DE7"/>
    <w:rsid w:val="00FC0346"/>
    <w:rsid w:val="00FC0645"/>
    <w:rsid w:val="00FC069D"/>
    <w:rsid w:val="00FC070C"/>
    <w:rsid w:val="00FC1B09"/>
    <w:rsid w:val="00FC21EC"/>
    <w:rsid w:val="00FC26C0"/>
    <w:rsid w:val="00FC3D0F"/>
    <w:rsid w:val="00FC41B8"/>
    <w:rsid w:val="00FC45F0"/>
    <w:rsid w:val="00FC4A70"/>
    <w:rsid w:val="00FC5EA3"/>
    <w:rsid w:val="00FC6111"/>
    <w:rsid w:val="00FC6BBF"/>
    <w:rsid w:val="00FC6E9D"/>
    <w:rsid w:val="00FC6F5F"/>
    <w:rsid w:val="00FC75BC"/>
    <w:rsid w:val="00FC77B6"/>
    <w:rsid w:val="00FD051A"/>
    <w:rsid w:val="00FD07BE"/>
    <w:rsid w:val="00FD1272"/>
    <w:rsid w:val="00FD1499"/>
    <w:rsid w:val="00FD1583"/>
    <w:rsid w:val="00FD275F"/>
    <w:rsid w:val="00FD27BF"/>
    <w:rsid w:val="00FD34F7"/>
    <w:rsid w:val="00FD3511"/>
    <w:rsid w:val="00FD35C5"/>
    <w:rsid w:val="00FD3850"/>
    <w:rsid w:val="00FD440F"/>
    <w:rsid w:val="00FD4532"/>
    <w:rsid w:val="00FD4EF5"/>
    <w:rsid w:val="00FD5073"/>
    <w:rsid w:val="00FD536B"/>
    <w:rsid w:val="00FD53CD"/>
    <w:rsid w:val="00FD5929"/>
    <w:rsid w:val="00FD67D7"/>
    <w:rsid w:val="00FD6897"/>
    <w:rsid w:val="00FD6C73"/>
    <w:rsid w:val="00FD6C97"/>
    <w:rsid w:val="00FD6CC7"/>
    <w:rsid w:val="00FD7305"/>
    <w:rsid w:val="00FD7ABA"/>
    <w:rsid w:val="00FE02A4"/>
    <w:rsid w:val="00FE0B42"/>
    <w:rsid w:val="00FE10DD"/>
    <w:rsid w:val="00FE1653"/>
    <w:rsid w:val="00FE17E8"/>
    <w:rsid w:val="00FE1A8B"/>
    <w:rsid w:val="00FE1E6B"/>
    <w:rsid w:val="00FE1EFE"/>
    <w:rsid w:val="00FE2D50"/>
    <w:rsid w:val="00FE34E3"/>
    <w:rsid w:val="00FE362D"/>
    <w:rsid w:val="00FE4663"/>
    <w:rsid w:val="00FE468E"/>
    <w:rsid w:val="00FE50AF"/>
    <w:rsid w:val="00FE57DE"/>
    <w:rsid w:val="00FE59E4"/>
    <w:rsid w:val="00FE635A"/>
    <w:rsid w:val="00FE75B3"/>
    <w:rsid w:val="00FE75EA"/>
    <w:rsid w:val="00FE7E4B"/>
    <w:rsid w:val="00FE7F5C"/>
    <w:rsid w:val="00FF0A60"/>
    <w:rsid w:val="00FF118C"/>
    <w:rsid w:val="00FF12C8"/>
    <w:rsid w:val="00FF12FD"/>
    <w:rsid w:val="00FF1D8D"/>
    <w:rsid w:val="00FF2210"/>
    <w:rsid w:val="00FF4129"/>
    <w:rsid w:val="00FF4303"/>
    <w:rsid w:val="00FF4692"/>
    <w:rsid w:val="00FF4851"/>
    <w:rsid w:val="00FF4D9D"/>
    <w:rsid w:val="00FF51B7"/>
    <w:rsid w:val="00FF54DC"/>
    <w:rsid w:val="00FF556E"/>
    <w:rsid w:val="00FF5616"/>
    <w:rsid w:val="00FF61BD"/>
    <w:rsid w:val="00FF62AC"/>
    <w:rsid w:val="00FF6420"/>
    <w:rsid w:val="00FF73E8"/>
    <w:rsid w:val="00FF748A"/>
    <w:rsid w:val="00FF7B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3953C80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E34E3"/>
    <w:rPr>
      <w:rFonts w:ascii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BC300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775B03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2F1D80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</w:rPr>
  </w:style>
  <w:style w:type="paragraph" w:styleId="NormalWeb">
    <w:name w:val="Normal (Web)"/>
    <w:basedOn w:val="Normal"/>
    <w:uiPriority w:val="99"/>
    <w:semiHidden/>
    <w:unhideWhenUsed/>
    <w:rsid w:val="00DD237F"/>
    <w:pPr>
      <w:spacing w:before="100" w:beforeAutospacing="1" w:after="100" w:afterAutospacing="1"/>
    </w:pPr>
    <w:rPr>
      <w:rFonts w:ascii="Times" w:eastAsia="Times New Roman" w:hAnsi="Times"/>
      <w:sz w:val="20"/>
      <w:szCs w:val="20"/>
      <w:lang w:val="it-IT" w:eastAsia="it-IT"/>
    </w:rPr>
  </w:style>
  <w:style w:type="character" w:styleId="Emphasis">
    <w:name w:val="Emphasis"/>
    <w:basedOn w:val="DefaultParagraphFont"/>
    <w:uiPriority w:val="20"/>
    <w:qFormat/>
    <w:rsid w:val="00F7193A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DE6D0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E6D09"/>
    <w:rPr>
      <w:rFonts w:ascii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E6D0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6D0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6D0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E6D09"/>
    <w:rPr>
      <w:rFonts w:ascii="Segoe UI" w:eastAsia="Times New Roman" w:hAnsi="Segoe UI" w:cs="Segoe UI"/>
      <w:sz w:val="18"/>
      <w:szCs w:val="18"/>
      <w:lang w:val="it-IT" w:eastAsia="it-IT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6D09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F0421E"/>
  </w:style>
  <w:style w:type="character" w:customStyle="1" w:styleId="apple-converted-space">
    <w:name w:val="apple-converted-space"/>
    <w:basedOn w:val="DefaultParagraphFont"/>
    <w:rsid w:val="00262150"/>
  </w:style>
  <w:style w:type="character" w:customStyle="1" w:styleId="tlid-translation">
    <w:name w:val="tlid-translation"/>
    <w:basedOn w:val="DefaultParagraphFont"/>
    <w:rsid w:val="00F61522"/>
  </w:style>
  <w:style w:type="paragraph" w:customStyle="1" w:styleId="p1">
    <w:name w:val="p1"/>
    <w:basedOn w:val="Normal"/>
    <w:rsid w:val="00613306"/>
    <w:rPr>
      <w:rFonts w:ascii="Times" w:hAnsi="Times"/>
      <w:sz w:val="11"/>
      <w:szCs w:val="11"/>
    </w:rPr>
  </w:style>
  <w:style w:type="character" w:customStyle="1" w:styleId="s1">
    <w:name w:val="s1"/>
    <w:basedOn w:val="DefaultParagraphFont"/>
    <w:rsid w:val="00613306"/>
    <w:rPr>
      <w:rFonts w:ascii="Helvetica" w:hAnsi="Helvetica" w:hint="default"/>
      <w:sz w:val="11"/>
      <w:szCs w:val="11"/>
    </w:rPr>
  </w:style>
  <w:style w:type="character" w:customStyle="1" w:styleId="q4iawc">
    <w:name w:val="q4iawc"/>
    <w:basedOn w:val="DefaultParagraphFont"/>
    <w:rsid w:val="0049300F"/>
  </w:style>
  <w:style w:type="paragraph" w:styleId="ListParagraph">
    <w:name w:val="List Paragraph"/>
    <w:basedOn w:val="Normal"/>
    <w:uiPriority w:val="34"/>
    <w:qFormat/>
    <w:rsid w:val="00B16B17"/>
    <w:pPr>
      <w:ind w:left="720"/>
      <w:contextualSpacing/>
    </w:pPr>
  </w:style>
  <w:style w:type="character" w:customStyle="1" w:styleId="mtfg0">
    <w:name w:val="mtfg0"/>
    <w:basedOn w:val="DefaultParagraphFont"/>
    <w:rsid w:val="00FE59E4"/>
  </w:style>
  <w:style w:type="paragraph" w:styleId="Footer">
    <w:name w:val="footer"/>
    <w:basedOn w:val="Normal"/>
    <w:link w:val="FooterChar"/>
    <w:uiPriority w:val="99"/>
    <w:unhideWhenUsed/>
    <w:rsid w:val="0013039C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3039C"/>
    <w:rPr>
      <w:rFonts w:ascii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13039C"/>
  </w:style>
  <w:style w:type="paragraph" w:styleId="Header">
    <w:name w:val="header"/>
    <w:basedOn w:val="Normal"/>
    <w:link w:val="HeaderChar"/>
    <w:uiPriority w:val="99"/>
    <w:unhideWhenUsed/>
    <w:rsid w:val="006C1831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C1831"/>
    <w:rPr>
      <w:rFonts w:ascii="Times New Roman" w:hAnsi="Times New Roman" w:cs="Times New Roman"/>
    </w:rPr>
  </w:style>
  <w:style w:type="paragraph" w:customStyle="1" w:styleId="MDPI31text">
    <w:name w:val="MDPI_3.1_text"/>
    <w:qFormat/>
    <w:rsid w:val="002D6515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eastAsia="de-DE" w:bidi="en-US"/>
    </w:rPr>
  </w:style>
  <w:style w:type="character" w:customStyle="1" w:styleId="rynqvb">
    <w:name w:val="rynqvb"/>
    <w:basedOn w:val="DefaultParagraphFont"/>
    <w:rsid w:val="00153C4C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9346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9346D"/>
    <w:rPr>
      <w:rFonts w:ascii="Courier New" w:hAnsi="Courier New" w:cs="Courier New"/>
      <w:sz w:val="20"/>
      <w:szCs w:val="20"/>
    </w:rPr>
  </w:style>
  <w:style w:type="character" w:customStyle="1" w:styleId="y2iqfc">
    <w:name w:val="y2iqfc"/>
    <w:basedOn w:val="DefaultParagraphFont"/>
    <w:rsid w:val="0029346D"/>
  </w:style>
  <w:style w:type="character" w:customStyle="1" w:styleId="hwtze">
    <w:name w:val="hwtze"/>
    <w:basedOn w:val="DefaultParagraphFont"/>
    <w:rsid w:val="00F758DA"/>
  </w:style>
  <w:style w:type="character" w:styleId="Hyperlink">
    <w:name w:val="Hyperlink"/>
    <w:basedOn w:val="DefaultParagraphFont"/>
    <w:uiPriority w:val="99"/>
    <w:unhideWhenUsed/>
    <w:rsid w:val="003B6ABC"/>
    <w:rPr>
      <w:color w:val="0000FF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775B03"/>
    <w:rPr>
      <w:rFonts w:ascii="Times New Roman" w:hAnsi="Times New Roman" w:cs="Times New Roman"/>
      <w:b/>
      <w:bCs/>
      <w:sz w:val="36"/>
      <w:szCs w:val="36"/>
    </w:rPr>
  </w:style>
  <w:style w:type="character" w:customStyle="1" w:styleId="Heading1Char">
    <w:name w:val="Heading 1 Char"/>
    <w:basedOn w:val="DefaultParagraphFont"/>
    <w:link w:val="Heading1"/>
    <w:uiPriority w:val="9"/>
    <w:rsid w:val="00BC3000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D0067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rsid w:val="00BB288B"/>
    <w:pPr>
      <w:jc w:val="center"/>
    </w:pPr>
  </w:style>
  <w:style w:type="paragraph" w:customStyle="1" w:styleId="EndNoteBibliography">
    <w:name w:val="EndNote Bibliography"/>
    <w:basedOn w:val="Normal"/>
    <w:rsid w:val="00BB288B"/>
    <w:pPr>
      <w:jc w:val="both"/>
    </w:pPr>
  </w:style>
  <w:style w:type="character" w:customStyle="1" w:styleId="hgkelc">
    <w:name w:val="hgkelc"/>
    <w:basedOn w:val="DefaultParagraphFont"/>
    <w:rsid w:val="0093426B"/>
  </w:style>
  <w:style w:type="paragraph" w:customStyle="1" w:styleId="p2">
    <w:name w:val="p2"/>
    <w:basedOn w:val="Normal"/>
    <w:rsid w:val="00EB3D2E"/>
    <w:rPr>
      <w:rFonts w:ascii="Helvetica" w:hAnsi="Helvetica"/>
      <w:sz w:val="15"/>
      <w:szCs w:val="15"/>
    </w:rPr>
  </w:style>
  <w:style w:type="character" w:styleId="FollowedHyperlink">
    <w:name w:val="FollowedHyperlink"/>
    <w:basedOn w:val="DefaultParagraphFont"/>
    <w:uiPriority w:val="99"/>
    <w:semiHidden/>
    <w:unhideWhenUsed/>
    <w:rsid w:val="003722AB"/>
    <w:rPr>
      <w:color w:val="800080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523E07"/>
  </w:style>
  <w:style w:type="character" w:customStyle="1" w:styleId="Carpredefinitoparagrafo">
    <w:name w:val="Car. predefinito paragrafo"/>
    <w:rsid w:val="00284EEC"/>
  </w:style>
  <w:style w:type="character" w:customStyle="1" w:styleId="Carpredefinitoparagrafo1">
    <w:name w:val="Car. predefinito paragrafo1"/>
    <w:rsid w:val="00B510A1"/>
  </w:style>
  <w:style w:type="paragraph" w:styleId="BodyText">
    <w:name w:val="Body Text"/>
    <w:basedOn w:val="Normal"/>
    <w:link w:val="BodyTextChar"/>
    <w:uiPriority w:val="99"/>
    <w:semiHidden/>
    <w:unhideWhenUsed/>
    <w:rsid w:val="005E11BF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5E11BF"/>
    <w:rPr>
      <w:rFonts w:ascii="Times New Roman" w:hAnsi="Times New Roman" w:cs="Times New Roman"/>
    </w:rPr>
  </w:style>
  <w:style w:type="character" w:customStyle="1" w:styleId="UnresolvedMention1">
    <w:name w:val="Unresolved Mention1"/>
    <w:basedOn w:val="DefaultParagraphFont"/>
    <w:uiPriority w:val="99"/>
    <w:rsid w:val="0078267B"/>
    <w:rPr>
      <w:color w:val="605E5C"/>
      <w:shd w:val="clear" w:color="auto" w:fill="E1DFDD"/>
    </w:rPr>
  </w:style>
  <w:style w:type="character" w:customStyle="1" w:styleId="authors-list-item">
    <w:name w:val="authors-list-item"/>
    <w:basedOn w:val="DefaultParagraphFont"/>
    <w:rsid w:val="009C7DA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4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7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26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36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83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50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52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8333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2822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7721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8703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24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16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25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2836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215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52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73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26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6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1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34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2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81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85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26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053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305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866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198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114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206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841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199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509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80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866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192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903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845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355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584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8359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5780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954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770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841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03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932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436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785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483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63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58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089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937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91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988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30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989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5018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33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3979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50566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33294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977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06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075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851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751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524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269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369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283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56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372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149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479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170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483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936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279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934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975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120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212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349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784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920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388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32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365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32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330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032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996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179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409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765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734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663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420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546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531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0814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5882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743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199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49785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705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696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505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904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910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163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090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715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012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134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395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04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37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826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63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601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388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921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9181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0281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67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745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121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662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641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117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222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375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039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31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55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209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381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804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86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42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398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563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47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779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979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217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92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60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060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877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455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61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939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48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218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49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107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829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06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686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453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547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172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563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984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767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338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069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287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174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252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042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594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922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814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362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385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736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0255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620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358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685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507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140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22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106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321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703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679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829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4180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2099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33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01E3D809-083F-4195-A395-A1A3ED8109CB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14b77578-9773-42d5-8507-251ca2dc2b06}" enabled="0" method="" siteId="{14b77578-9773-42d5-8507-251ca2dc2b0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1</Pages>
  <Words>444</Words>
  <Characters>2533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Vascellari</dc:creator>
  <cp:keywords/>
  <dc:description/>
  <cp:lastModifiedBy>Microsoft account</cp:lastModifiedBy>
  <cp:revision>14</cp:revision>
  <cp:lastPrinted>2023-03-02T22:36:00Z</cp:lastPrinted>
  <dcterms:created xsi:type="dcterms:W3CDTF">2023-06-07T17:07:00Z</dcterms:created>
  <dcterms:modified xsi:type="dcterms:W3CDTF">2023-06-16T07:31:00Z</dcterms:modified>
</cp:coreProperties>
</file>